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9AD2E6" w14:textId="77777777" w:rsidR="00F21454" w:rsidRPr="00D50921" w:rsidRDefault="00F21454" w:rsidP="00D50921">
      <w:pPr>
        <w:jc w:val="center"/>
        <w:rPr>
          <w:rFonts w:ascii="Times New Roman" w:hAnsi="Times New Roman"/>
          <w:b/>
          <w:sz w:val="24"/>
          <w:szCs w:val="24"/>
        </w:rPr>
      </w:pPr>
      <w:r w:rsidRPr="00D50921">
        <w:rPr>
          <w:rFonts w:ascii="Times New Roman" w:hAnsi="Times New Roman"/>
          <w:b/>
          <w:sz w:val="24"/>
          <w:szCs w:val="24"/>
        </w:rPr>
        <w:t>Supplemental Material</w:t>
      </w:r>
    </w:p>
    <w:p w14:paraId="7C997BD8" w14:textId="77777777" w:rsidR="00D50921" w:rsidRPr="00921986" w:rsidRDefault="00D50921" w:rsidP="00D50921">
      <w:pPr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fter the Initial Fracture</w:t>
      </w:r>
      <w:r w:rsidRPr="00921986">
        <w:rPr>
          <w:rFonts w:ascii="Times New Roman" w:hAnsi="Times New Roman"/>
          <w:b/>
          <w:sz w:val="24"/>
        </w:rPr>
        <w:t xml:space="preserve"> in Postmenopausal Women</w:t>
      </w:r>
      <w:r>
        <w:rPr>
          <w:rFonts w:ascii="Times New Roman" w:hAnsi="Times New Roman"/>
          <w:b/>
          <w:sz w:val="24"/>
        </w:rPr>
        <w:t>: Where do Subsequent Fractures Occur?</w:t>
      </w:r>
    </w:p>
    <w:p w14:paraId="273119D0" w14:textId="77777777" w:rsidR="00D50921" w:rsidRDefault="00D50921" w:rsidP="00D50921">
      <w:pPr>
        <w:rPr>
          <w:rFonts w:ascii="Times New Roman" w:hAnsi="Times New Roman"/>
          <w:sz w:val="24"/>
          <w:highlight w:val="green"/>
        </w:rPr>
      </w:pPr>
    </w:p>
    <w:p w14:paraId="21B7FC48" w14:textId="77777777" w:rsidR="004142B9" w:rsidRPr="000D4020" w:rsidRDefault="004142B9" w:rsidP="004142B9">
      <w:pPr>
        <w:rPr>
          <w:rFonts w:ascii="Times New Roman" w:hAnsi="Times New Roman"/>
          <w:sz w:val="24"/>
          <w:vertAlign w:val="superscript"/>
        </w:rPr>
      </w:pPr>
      <w:r w:rsidRPr="009C3F6A">
        <w:rPr>
          <w:rFonts w:ascii="Times New Roman" w:hAnsi="Times New Roman"/>
          <w:sz w:val="24"/>
        </w:rPr>
        <w:t xml:space="preserve">Carolyn J. Crandall, MD, MS, </w:t>
      </w:r>
      <w:r>
        <w:rPr>
          <w:rFonts w:ascii="Times New Roman" w:hAnsi="Times New Roman"/>
          <w:sz w:val="24"/>
        </w:rPr>
        <w:t xml:space="preserve">Rebecca P. Hunt, MS, Andrea Z. LaCroix, PhD, </w:t>
      </w:r>
      <w:r w:rsidRPr="009C3F6A">
        <w:rPr>
          <w:rFonts w:ascii="Times New Roman" w:hAnsi="Times New Roman"/>
          <w:sz w:val="24"/>
        </w:rPr>
        <w:t xml:space="preserve"> John </w:t>
      </w:r>
      <w:r>
        <w:rPr>
          <w:rFonts w:ascii="Times New Roman" w:hAnsi="Times New Roman"/>
          <w:sz w:val="24"/>
        </w:rPr>
        <w:t xml:space="preserve">A. </w:t>
      </w:r>
      <w:r w:rsidRPr="009C3F6A">
        <w:rPr>
          <w:rFonts w:ascii="Times New Roman" w:hAnsi="Times New Roman"/>
          <w:sz w:val="24"/>
        </w:rPr>
        <w:t xml:space="preserve">Robbins, </w:t>
      </w:r>
      <w:r>
        <w:rPr>
          <w:rFonts w:ascii="Times New Roman" w:hAnsi="Times New Roman"/>
          <w:sz w:val="24"/>
        </w:rPr>
        <w:t xml:space="preserve">MD, MHS, </w:t>
      </w:r>
      <w:r w:rsidRPr="009C3F6A">
        <w:rPr>
          <w:rFonts w:ascii="Times New Roman" w:hAnsi="Times New Roman"/>
          <w:sz w:val="24"/>
        </w:rPr>
        <w:t xml:space="preserve">Jean </w:t>
      </w:r>
      <w:proofErr w:type="spellStart"/>
      <w:r w:rsidRPr="009C3F6A">
        <w:rPr>
          <w:rFonts w:ascii="Times New Roman" w:hAnsi="Times New Roman"/>
          <w:sz w:val="24"/>
        </w:rPr>
        <w:t>Wactawski</w:t>
      </w:r>
      <w:proofErr w:type="spellEnd"/>
      <w:r w:rsidRPr="009C3F6A">
        <w:rPr>
          <w:rFonts w:ascii="Times New Roman" w:hAnsi="Times New Roman"/>
          <w:sz w:val="24"/>
        </w:rPr>
        <w:t xml:space="preserve">-Wende, </w:t>
      </w:r>
      <w:r>
        <w:rPr>
          <w:rFonts w:ascii="Times New Roman" w:hAnsi="Times New Roman"/>
          <w:sz w:val="24"/>
        </w:rPr>
        <w:t>PhD, Karen C. Johnson</w:t>
      </w:r>
      <w:r w:rsidRPr="009C3F6A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MD, MPH, </w:t>
      </w:r>
      <w:r w:rsidRPr="009C3F6A">
        <w:rPr>
          <w:rFonts w:ascii="Times New Roman" w:hAnsi="Times New Roman"/>
          <w:sz w:val="24"/>
        </w:rPr>
        <w:t>Ma</w:t>
      </w:r>
      <w:r>
        <w:rPr>
          <w:rFonts w:ascii="Times New Roman" w:hAnsi="Times New Roman"/>
          <w:sz w:val="24"/>
        </w:rPr>
        <w:t xml:space="preserve">ryam </w:t>
      </w:r>
      <w:proofErr w:type="spellStart"/>
      <w:r>
        <w:rPr>
          <w:rFonts w:ascii="Times New Roman" w:hAnsi="Times New Roman"/>
          <w:sz w:val="24"/>
        </w:rPr>
        <w:t>Sattari</w:t>
      </w:r>
      <w:proofErr w:type="spellEnd"/>
      <w:r>
        <w:rPr>
          <w:rFonts w:ascii="Times New Roman" w:hAnsi="Times New Roman"/>
          <w:sz w:val="24"/>
        </w:rPr>
        <w:t xml:space="preserve">, MD, MS, </w:t>
      </w:r>
      <w:r w:rsidRPr="009C3F6A">
        <w:rPr>
          <w:rFonts w:ascii="Times New Roman" w:hAnsi="Times New Roman"/>
          <w:sz w:val="24"/>
        </w:rPr>
        <w:t xml:space="preserve">Katie L. Stone, </w:t>
      </w:r>
      <w:r>
        <w:rPr>
          <w:rFonts w:ascii="Times New Roman" w:hAnsi="Times New Roman"/>
          <w:sz w:val="24"/>
        </w:rPr>
        <w:t xml:space="preserve">PhD, </w:t>
      </w:r>
      <w:r w:rsidRPr="009C3F6A">
        <w:rPr>
          <w:rFonts w:ascii="Times New Roman" w:hAnsi="Times New Roman"/>
          <w:sz w:val="24"/>
        </w:rPr>
        <w:t xml:space="preserve">Julie </w:t>
      </w:r>
      <w:r>
        <w:rPr>
          <w:rFonts w:ascii="Times New Roman" w:hAnsi="Times New Roman"/>
          <w:sz w:val="24"/>
        </w:rPr>
        <w:t xml:space="preserve">C. </w:t>
      </w:r>
      <w:proofErr w:type="spellStart"/>
      <w:r w:rsidRPr="009C3F6A">
        <w:rPr>
          <w:rFonts w:ascii="Times New Roman" w:hAnsi="Times New Roman"/>
          <w:sz w:val="24"/>
        </w:rPr>
        <w:t>Weitlauf</w:t>
      </w:r>
      <w:proofErr w:type="spellEnd"/>
      <w:r w:rsidRPr="009C3F6A"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PhD, </w:t>
      </w:r>
      <w:r w:rsidRPr="009C3F6A">
        <w:rPr>
          <w:rFonts w:ascii="Times New Roman" w:hAnsi="Times New Roman"/>
          <w:sz w:val="24"/>
        </w:rPr>
        <w:t xml:space="preserve">Tanya </w:t>
      </w:r>
      <w:r>
        <w:rPr>
          <w:rFonts w:ascii="Times New Roman" w:hAnsi="Times New Roman"/>
          <w:sz w:val="24"/>
        </w:rPr>
        <w:t xml:space="preserve">R. </w:t>
      </w:r>
      <w:proofErr w:type="spellStart"/>
      <w:r w:rsidRPr="009C3F6A">
        <w:rPr>
          <w:rFonts w:ascii="Times New Roman" w:hAnsi="Times New Roman"/>
          <w:sz w:val="24"/>
        </w:rPr>
        <w:t>Gure</w:t>
      </w:r>
      <w:proofErr w:type="spellEnd"/>
      <w:r>
        <w:rPr>
          <w:rFonts w:ascii="Times New Roman" w:hAnsi="Times New Roman"/>
          <w:sz w:val="24"/>
        </w:rPr>
        <w:t xml:space="preserve">, MD, </w:t>
      </w:r>
      <w:r w:rsidRPr="009C3F6A">
        <w:rPr>
          <w:rFonts w:ascii="Times New Roman" w:hAnsi="Times New Roman"/>
          <w:sz w:val="24"/>
        </w:rPr>
        <w:t xml:space="preserve">Jane </w:t>
      </w:r>
      <w:r>
        <w:rPr>
          <w:rFonts w:ascii="Times New Roman" w:hAnsi="Times New Roman"/>
          <w:sz w:val="24"/>
        </w:rPr>
        <w:t xml:space="preserve">A. </w:t>
      </w:r>
      <w:proofErr w:type="spellStart"/>
      <w:r w:rsidRPr="009C3F6A">
        <w:rPr>
          <w:rFonts w:ascii="Times New Roman" w:hAnsi="Times New Roman"/>
          <w:sz w:val="24"/>
        </w:rPr>
        <w:t>Cauley</w:t>
      </w:r>
      <w:proofErr w:type="spellEnd"/>
      <w:r w:rsidRPr="009C3F6A">
        <w:rPr>
          <w:rFonts w:ascii="Times New Roman" w:hAnsi="Times New Roman"/>
          <w:sz w:val="24"/>
        </w:rPr>
        <w:t>, DrPH</w:t>
      </w:r>
    </w:p>
    <w:p w14:paraId="2A562715" w14:textId="77777777" w:rsidR="00D50921" w:rsidRDefault="00D50921" w:rsidP="00D50921"/>
    <w:tbl>
      <w:tblPr>
        <w:tblStyle w:val="TableGrid"/>
        <w:tblW w:w="119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9"/>
        <w:gridCol w:w="900"/>
        <w:gridCol w:w="901"/>
        <w:gridCol w:w="990"/>
        <w:gridCol w:w="901"/>
        <w:gridCol w:w="899"/>
        <w:gridCol w:w="995"/>
        <w:gridCol w:w="900"/>
        <w:gridCol w:w="1260"/>
        <w:gridCol w:w="994"/>
      </w:tblGrid>
      <w:tr w:rsidR="008A79D3" w:rsidRPr="00D24A2E" w14:paraId="3C75461A" w14:textId="77777777" w:rsidTr="004140B2">
        <w:trPr>
          <w:trHeight w:val="630"/>
          <w:tblHeader/>
        </w:trPr>
        <w:tc>
          <w:tcPr>
            <w:tcW w:w="11979" w:type="dxa"/>
            <w:gridSpan w:val="10"/>
            <w:tcBorders>
              <w:bottom w:val="double" w:sz="4" w:space="0" w:color="auto"/>
            </w:tcBorders>
          </w:tcPr>
          <w:p w14:paraId="46260AB3" w14:textId="77777777" w:rsidR="008A79D3" w:rsidRPr="00D24A2E" w:rsidRDefault="008A79D3" w:rsidP="004140B2">
            <w:pPr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Supplemental Table 1.  Associations between incident fracture and any subsequent clinical fracture by initial fracture site and age at screening in the presence of competing risk of all-cause mortality</w:t>
            </w:r>
            <w:r w:rsidRPr="00D24A2E">
              <w:rPr>
                <w:rStyle w:val="FootnoteReference"/>
                <w:rFonts w:ascii="Times New Roman" w:hAnsi="Times New Roman"/>
                <w:b/>
                <w:sz w:val="20"/>
              </w:rPr>
              <w:footnoteReference w:id="1"/>
            </w:r>
            <w:r w:rsidRPr="00D24A2E">
              <w:rPr>
                <w:rFonts w:ascii="Times New Roman" w:hAnsi="Times New Roman"/>
                <w:b/>
                <w:sz w:val="20"/>
              </w:rPr>
              <w:t xml:space="preserve"> </w:t>
            </w:r>
          </w:p>
        </w:tc>
      </w:tr>
      <w:tr w:rsidR="008A79D3" w:rsidRPr="00D24A2E" w14:paraId="0DF92065" w14:textId="77777777" w:rsidTr="004140B2">
        <w:trPr>
          <w:trHeight w:val="287"/>
          <w:tblHeader/>
        </w:trPr>
        <w:tc>
          <w:tcPr>
            <w:tcW w:w="3239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14:paraId="7A0F1B73" w14:textId="77777777" w:rsidR="008A79D3" w:rsidRPr="00D24A2E" w:rsidRDefault="008A79D3" w:rsidP="004140B2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bottom"/>
          </w:tcPr>
          <w:p w14:paraId="309CF9F9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Total N</w:t>
            </w:r>
          </w:p>
        </w:tc>
        <w:tc>
          <w:tcPr>
            <w:tcW w:w="901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112E8E37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 xml:space="preserve">Sub. </w:t>
            </w:r>
            <w:proofErr w:type="spellStart"/>
            <w:r w:rsidRPr="00D24A2E">
              <w:rPr>
                <w:rFonts w:ascii="Times New Roman" w:hAnsi="Times New Roman"/>
                <w:b/>
                <w:sz w:val="20"/>
              </w:rPr>
              <w:t>Fx</w:t>
            </w:r>
            <w:proofErr w:type="spellEnd"/>
          </w:p>
        </w:tc>
        <w:tc>
          <w:tcPr>
            <w:tcW w:w="990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14:paraId="421295C5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Ann. %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bottom"/>
          </w:tcPr>
          <w:p w14:paraId="5E086C79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Total N</w:t>
            </w:r>
          </w:p>
        </w:tc>
        <w:tc>
          <w:tcPr>
            <w:tcW w:w="899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043649DC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 xml:space="preserve">Sub. </w:t>
            </w:r>
            <w:proofErr w:type="spellStart"/>
            <w:r w:rsidRPr="00D24A2E">
              <w:rPr>
                <w:rFonts w:ascii="Times New Roman" w:hAnsi="Times New Roman"/>
                <w:b/>
                <w:sz w:val="20"/>
              </w:rPr>
              <w:t>Fx</w:t>
            </w:r>
            <w:proofErr w:type="spellEnd"/>
          </w:p>
        </w:tc>
        <w:tc>
          <w:tcPr>
            <w:tcW w:w="994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14:paraId="31BC1F9D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Ann. %</w:t>
            </w:r>
          </w:p>
        </w:tc>
        <w:tc>
          <w:tcPr>
            <w:tcW w:w="90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vAlign w:val="bottom"/>
          </w:tcPr>
          <w:p w14:paraId="1915A7B3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HR</w:t>
            </w:r>
            <w:r w:rsidRPr="00D24A2E">
              <w:rPr>
                <w:rStyle w:val="FootnoteReference"/>
                <w:rFonts w:ascii="Times New Roman" w:hAnsi="Times New Roman"/>
                <w:b/>
                <w:sz w:val="20"/>
              </w:rPr>
              <w:footnoteReference w:id="2"/>
            </w:r>
          </w:p>
        </w:tc>
        <w:tc>
          <w:tcPr>
            <w:tcW w:w="1260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14:paraId="6ECF3373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 xml:space="preserve">(95% CI) </w:t>
            </w:r>
          </w:p>
        </w:tc>
        <w:tc>
          <w:tcPr>
            <w:tcW w:w="994" w:type="dxa"/>
            <w:tcBorders>
              <w:top w:val="double" w:sz="4" w:space="0" w:color="auto"/>
              <w:bottom w:val="double" w:sz="4" w:space="0" w:color="auto"/>
            </w:tcBorders>
            <w:tcMar>
              <w:left w:w="58" w:type="dxa"/>
              <w:right w:w="58" w:type="dxa"/>
            </w:tcMar>
            <w:vAlign w:val="bottom"/>
          </w:tcPr>
          <w:p w14:paraId="1DF5B02D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P</w:t>
            </w:r>
          </w:p>
          <w:p w14:paraId="75746950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Int</w:t>
            </w:r>
          </w:p>
        </w:tc>
      </w:tr>
      <w:tr w:rsidR="008A79D3" w:rsidRPr="00D24A2E" w14:paraId="7E1862E9" w14:textId="77777777" w:rsidTr="004140B2">
        <w:trPr>
          <w:trHeight w:val="287"/>
        </w:trPr>
        <w:tc>
          <w:tcPr>
            <w:tcW w:w="3239" w:type="dxa"/>
            <w:tcBorders>
              <w:top w:val="double" w:sz="4" w:space="0" w:color="auto"/>
              <w:right w:val="single" w:sz="4" w:space="0" w:color="auto"/>
            </w:tcBorders>
            <w:vAlign w:val="bottom"/>
          </w:tcPr>
          <w:p w14:paraId="295C7FC2" w14:textId="77777777" w:rsidR="008A79D3" w:rsidRPr="00D24A2E" w:rsidRDefault="008A79D3" w:rsidP="004140B2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5586" w:type="dxa"/>
            <w:gridSpan w:val="6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C9E10BD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Initial Lower Arm or Wrist Fracture</w:t>
            </w:r>
          </w:p>
        </w:tc>
        <w:tc>
          <w:tcPr>
            <w:tcW w:w="900" w:type="dxa"/>
            <w:tcBorders>
              <w:top w:val="double" w:sz="4" w:space="0" w:color="auto"/>
              <w:left w:val="single" w:sz="4" w:space="0" w:color="auto"/>
            </w:tcBorders>
            <w:vAlign w:val="bottom"/>
          </w:tcPr>
          <w:p w14:paraId="36F505A4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60" w:type="dxa"/>
            <w:tcBorders>
              <w:top w:val="double" w:sz="4" w:space="0" w:color="auto"/>
            </w:tcBorders>
          </w:tcPr>
          <w:p w14:paraId="70E63C64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4" w:type="dxa"/>
            <w:tcBorders>
              <w:top w:val="double" w:sz="4" w:space="0" w:color="auto"/>
            </w:tcBorders>
            <w:vAlign w:val="bottom"/>
          </w:tcPr>
          <w:p w14:paraId="4BA7C409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8A79D3" w:rsidRPr="00D24A2E" w14:paraId="576762B6" w14:textId="77777777" w:rsidTr="004140B2">
        <w:trPr>
          <w:trHeight w:val="287"/>
        </w:trPr>
        <w:tc>
          <w:tcPr>
            <w:tcW w:w="323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8977617" w14:textId="77777777" w:rsidR="008A79D3" w:rsidRPr="00D24A2E" w:rsidRDefault="008A79D3" w:rsidP="004140B2">
            <w:pPr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Subsequent Clinical Fracture</w:t>
            </w:r>
          </w:p>
        </w:tc>
        <w:tc>
          <w:tcPr>
            <w:tcW w:w="279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A0422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No</w:t>
            </w:r>
          </w:p>
        </w:tc>
        <w:tc>
          <w:tcPr>
            <w:tcW w:w="279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D5388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Yes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E9A77AC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6EDF7A5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vAlign w:val="bottom"/>
          </w:tcPr>
          <w:p w14:paraId="52425FF0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8A79D3" w:rsidRPr="00D24A2E" w14:paraId="211CA9B3" w14:textId="77777777" w:rsidTr="004140B2">
        <w:tc>
          <w:tcPr>
            <w:tcW w:w="3239" w:type="dxa"/>
            <w:tcBorders>
              <w:top w:val="single" w:sz="4" w:space="0" w:color="auto"/>
              <w:right w:val="single" w:sz="4" w:space="0" w:color="auto"/>
            </w:tcBorders>
          </w:tcPr>
          <w:p w14:paraId="3442C8DE" w14:textId="77777777" w:rsidR="008A79D3" w:rsidRPr="00D24A2E" w:rsidRDefault="008A79D3" w:rsidP="004140B2">
            <w:pPr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Any non-lower arm/wrist fractu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120C3F2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6109BF7A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E039DBD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BC7289C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bottom"/>
          </w:tcPr>
          <w:p w14:paraId="226DD76B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AEDE954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441D23F7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CF99CAA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7EFBE8BD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0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D24A2E">
              <w:rPr>
                <w:rFonts w:ascii="Times New Roman" w:hAnsi="Times New Roman"/>
                <w:sz w:val="20"/>
              </w:rPr>
              <w:t>0003</w:t>
            </w:r>
          </w:p>
        </w:tc>
      </w:tr>
      <w:tr w:rsidR="008A79D3" w:rsidRPr="00D24A2E" w14:paraId="54A98A1E" w14:textId="77777777" w:rsidTr="004140B2">
        <w:tc>
          <w:tcPr>
            <w:tcW w:w="3239" w:type="dxa"/>
            <w:tcBorders>
              <w:right w:val="single" w:sz="4" w:space="0" w:color="auto"/>
            </w:tcBorders>
          </w:tcPr>
          <w:p w14:paraId="63A7086C" w14:textId="77777777" w:rsidR="008A79D3" w:rsidRPr="00D24A2E" w:rsidRDefault="008A79D3" w:rsidP="004140B2">
            <w:pPr>
              <w:ind w:left="288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 xml:space="preserve">50 – 59 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19FB139E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43339</w:t>
            </w:r>
          </w:p>
        </w:tc>
        <w:tc>
          <w:tcPr>
            <w:tcW w:w="901" w:type="dxa"/>
            <w:vAlign w:val="bottom"/>
          </w:tcPr>
          <w:p w14:paraId="502C5BF4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01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50D08B63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0·28%)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6B803672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441</w:t>
            </w:r>
          </w:p>
        </w:tc>
        <w:tc>
          <w:tcPr>
            <w:tcW w:w="899" w:type="dxa"/>
            <w:vAlign w:val="bottom"/>
          </w:tcPr>
          <w:p w14:paraId="30B59951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593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bottom"/>
          </w:tcPr>
          <w:p w14:paraId="41C79377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1·34%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0710A4F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6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62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2BA53684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(5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99</w:t>
            </w:r>
            <w:r w:rsidRPr="00D24A2E">
              <w:rPr>
                <w:rFonts w:ascii="Times New Roman" w:hAnsi="Times New Roman"/>
                <w:sz w:val="20"/>
              </w:rPr>
              <w:t>, 7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31</w:t>
            </w:r>
            <w:r w:rsidRPr="00D24A2E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4" w:type="dxa"/>
          </w:tcPr>
          <w:p w14:paraId="7C293A2B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8A79D3" w:rsidRPr="00D24A2E" w14:paraId="04B61B9A" w14:textId="77777777" w:rsidTr="004140B2">
        <w:tc>
          <w:tcPr>
            <w:tcW w:w="3239" w:type="dxa"/>
            <w:tcBorders>
              <w:right w:val="single" w:sz="4" w:space="0" w:color="auto"/>
            </w:tcBorders>
          </w:tcPr>
          <w:p w14:paraId="07247C8A" w14:textId="77777777" w:rsidR="008A79D3" w:rsidRPr="00D24A2E" w:rsidRDefault="008A79D3" w:rsidP="004140B2">
            <w:pPr>
              <w:ind w:left="288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 xml:space="preserve">60 – 69 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1DCA733B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58260</w:t>
            </w:r>
          </w:p>
        </w:tc>
        <w:tc>
          <w:tcPr>
            <w:tcW w:w="901" w:type="dxa"/>
            <w:vAlign w:val="bottom"/>
          </w:tcPr>
          <w:p w14:paraId="7AB361A4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345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4EB5CE28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0·39%)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2FB2BEDB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3900</w:t>
            </w:r>
          </w:p>
        </w:tc>
        <w:tc>
          <w:tcPr>
            <w:tcW w:w="899" w:type="dxa"/>
            <w:vAlign w:val="bottom"/>
          </w:tcPr>
          <w:p w14:paraId="7750A7BB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1116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bottom"/>
          </w:tcPr>
          <w:p w14:paraId="6C3F9868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1·75%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EC6C823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6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34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0AF8D862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(5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89</w:t>
            </w:r>
            <w:r w:rsidRPr="00D24A2E">
              <w:rPr>
                <w:rFonts w:ascii="Times New Roman" w:hAnsi="Times New Roman"/>
                <w:sz w:val="20"/>
              </w:rPr>
              <w:t>, 6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82</w:t>
            </w:r>
            <w:r w:rsidRPr="00D24A2E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4" w:type="dxa"/>
          </w:tcPr>
          <w:p w14:paraId="0791F023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8A79D3" w:rsidRPr="00D24A2E" w14:paraId="40E8E954" w14:textId="77777777" w:rsidTr="004140B2">
        <w:tc>
          <w:tcPr>
            <w:tcW w:w="3239" w:type="dxa"/>
            <w:tcBorders>
              <w:right w:val="single" w:sz="4" w:space="0" w:color="auto"/>
            </w:tcBorders>
          </w:tcPr>
          <w:p w14:paraId="594D8EDA" w14:textId="77777777" w:rsidR="008A79D3" w:rsidRPr="00D24A2E" w:rsidRDefault="008A79D3" w:rsidP="004140B2">
            <w:pPr>
              <w:ind w:left="288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 xml:space="preserve">70 – 79 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0F6E2BF9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7737</w:t>
            </w:r>
          </w:p>
        </w:tc>
        <w:tc>
          <w:tcPr>
            <w:tcW w:w="901" w:type="dxa"/>
            <w:vAlign w:val="bottom"/>
          </w:tcPr>
          <w:p w14:paraId="10999CB8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09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701DE73A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0·61%)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463C989A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1881</w:t>
            </w:r>
          </w:p>
        </w:tc>
        <w:tc>
          <w:tcPr>
            <w:tcW w:w="899" w:type="dxa"/>
            <w:vAlign w:val="bottom"/>
          </w:tcPr>
          <w:p w14:paraId="1DB72197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584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bottom"/>
          </w:tcPr>
          <w:p w14:paraId="159068F0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2·26%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01672D0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5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47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583F752B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(4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D24A2E">
              <w:rPr>
                <w:rFonts w:ascii="Times New Roman" w:hAnsi="Times New Roman"/>
                <w:sz w:val="20"/>
              </w:rPr>
              <w:t>96, 6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D24A2E">
              <w:rPr>
                <w:rFonts w:ascii="Times New Roman" w:hAnsi="Times New Roman"/>
                <w:sz w:val="20"/>
              </w:rPr>
              <w:t>03)</w:t>
            </w:r>
          </w:p>
        </w:tc>
        <w:tc>
          <w:tcPr>
            <w:tcW w:w="994" w:type="dxa"/>
          </w:tcPr>
          <w:p w14:paraId="157EEA22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8A79D3" w:rsidRPr="00D24A2E" w14:paraId="69F54486" w14:textId="77777777" w:rsidTr="004140B2">
        <w:tc>
          <w:tcPr>
            <w:tcW w:w="3239" w:type="dxa"/>
            <w:tcBorders>
              <w:top w:val="single" w:sz="4" w:space="0" w:color="auto"/>
              <w:right w:val="single" w:sz="4" w:space="0" w:color="auto"/>
            </w:tcBorders>
          </w:tcPr>
          <w:p w14:paraId="424C003A" w14:textId="77777777" w:rsidR="008A79D3" w:rsidRPr="00D24A2E" w:rsidRDefault="008A79D3" w:rsidP="004140B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5586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8B17A32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Initial Upper Arm or Shoulder Fractu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4BA9DB28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4E496546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70BEFCCD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b/>
                <w:sz w:val="20"/>
              </w:rPr>
            </w:pPr>
          </w:p>
        </w:tc>
      </w:tr>
      <w:tr w:rsidR="008A79D3" w:rsidRPr="00D24A2E" w14:paraId="245187EE" w14:textId="77777777" w:rsidTr="004140B2">
        <w:tc>
          <w:tcPr>
            <w:tcW w:w="3239" w:type="dxa"/>
            <w:tcBorders>
              <w:right w:val="single" w:sz="4" w:space="0" w:color="auto"/>
            </w:tcBorders>
          </w:tcPr>
          <w:p w14:paraId="0152B2DB" w14:textId="77777777" w:rsidR="008A79D3" w:rsidRPr="00D24A2E" w:rsidRDefault="008A79D3" w:rsidP="004140B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1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5CA43DCB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No</w:t>
            </w:r>
          </w:p>
        </w:tc>
        <w:tc>
          <w:tcPr>
            <w:tcW w:w="2795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23E38478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Ye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A5DA7DD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25FDB2F0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4" w:type="dxa"/>
          </w:tcPr>
          <w:p w14:paraId="10C65903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b/>
                <w:sz w:val="20"/>
              </w:rPr>
            </w:pPr>
          </w:p>
        </w:tc>
      </w:tr>
      <w:tr w:rsidR="008A79D3" w:rsidRPr="00D24A2E" w14:paraId="42A15BDC" w14:textId="77777777" w:rsidTr="004140B2">
        <w:tc>
          <w:tcPr>
            <w:tcW w:w="3239" w:type="dxa"/>
            <w:tcBorders>
              <w:top w:val="single" w:sz="4" w:space="0" w:color="auto"/>
              <w:right w:val="single" w:sz="4" w:space="0" w:color="auto"/>
            </w:tcBorders>
          </w:tcPr>
          <w:p w14:paraId="66D88602" w14:textId="77777777" w:rsidR="008A79D3" w:rsidRPr="00D24A2E" w:rsidRDefault="008A79D3" w:rsidP="004140B2">
            <w:pPr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Any non-upper arm/shoulder fractu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B99DEAF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79009EE3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7DC56F6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B00F5CE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bottom"/>
          </w:tcPr>
          <w:p w14:paraId="7EE2C2E3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C5B839C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3DD4EF55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2CEE6CCB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51D06436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0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D24A2E">
              <w:rPr>
                <w:rFonts w:ascii="Times New Roman" w:hAnsi="Times New Roman"/>
                <w:sz w:val="20"/>
              </w:rPr>
              <w:t>01</w:t>
            </w:r>
          </w:p>
        </w:tc>
      </w:tr>
      <w:tr w:rsidR="008A79D3" w:rsidRPr="00D24A2E" w14:paraId="64BCF61F" w14:textId="77777777" w:rsidTr="004140B2">
        <w:tc>
          <w:tcPr>
            <w:tcW w:w="3239" w:type="dxa"/>
            <w:tcBorders>
              <w:right w:val="single" w:sz="4" w:space="0" w:color="auto"/>
            </w:tcBorders>
          </w:tcPr>
          <w:p w14:paraId="434DE482" w14:textId="77777777" w:rsidR="008A79D3" w:rsidRPr="00D24A2E" w:rsidRDefault="008A79D3" w:rsidP="004140B2">
            <w:pPr>
              <w:ind w:left="288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 xml:space="preserve">50 – 59 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1E44240C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44672</w:t>
            </w:r>
          </w:p>
        </w:tc>
        <w:tc>
          <w:tcPr>
            <w:tcW w:w="901" w:type="dxa"/>
            <w:vAlign w:val="bottom"/>
          </w:tcPr>
          <w:p w14:paraId="3727AB83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48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07EBA18D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0·33%)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75A15358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1108</w:t>
            </w:r>
          </w:p>
        </w:tc>
        <w:tc>
          <w:tcPr>
            <w:tcW w:w="899" w:type="dxa"/>
            <w:vAlign w:val="bottom"/>
          </w:tcPr>
          <w:p w14:paraId="49074EDB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61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bottom"/>
          </w:tcPr>
          <w:p w14:paraId="3868F303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1·31%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D3F908F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5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74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7A9988F3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(5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01</w:t>
            </w:r>
            <w:r w:rsidRPr="00D24A2E">
              <w:rPr>
                <w:rFonts w:ascii="Times New Roman" w:hAnsi="Times New Roman"/>
                <w:sz w:val="20"/>
              </w:rPr>
              <w:t>, 6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58</w:t>
            </w:r>
            <w:r w:rsidRPr="00D24A2E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4" w:type="dxa"/>
          </w:tcPr>
          <w:p w14:paraId="6F27CBA9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8A79D3" w:rsidRPr="00D24A2E" w14:paraId="78BAD2C7" w14:textId="77777777" w:rsidTr="004140B2">
        <w:tc>
          <w:tcPr>
            <w:tcW w:w="3239" w:type="dxa"/>
            <w:tcBorders>
              <w:right w:val="single" w:sz="4" w:space="0" w:color="auto"/>
            </w:tcBorders>
          </w:tcPr>
          <w:p w14:paraId="403AFA79" w14:textId="77777777" w:rsidR="008A79D3" w:rsidRPr="00D24A2E" w:rsidRDefault="008A79D3" w:rsidP="004140B2">
            <w:pPr>
              <w:ind w:left="288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 xml:space="preserve">60 – 69 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31A7CD6C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60099</w:t>
            </w:r>
          </w:p>
        </w:tc>
        <w:tc>
          <w:tcPr>
            <w:tcW w:w="901" w:type="dxa"/>
            <w:vAlign w:val="bottom"/>
          </w:tcPr>
          <w:p w14:paraId="0D807D6E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414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1558AC98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0·46%)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05E20F93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061</w:t>
            </w:r>
          </w:p>
        </w:tc>
        <w:tc>
          <w:tcPr>
            <w:tcW w:w="899" w:type="dxa"/>
            <w:vAlign w:val="bottom"/>
          </w:tcPr>
          <w:p w14:paraId="4C7C3166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553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bottom"/>
          </w:tcPr>
          <w:p w14:paraId="537FFC55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1·60%)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0002064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5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75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4FE7A286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(5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23</w:t>
            </w:r>
            <w:r w:rsidRPr="00D24A2E">
              <w:rPr>
                <w:rFonts w:ascii="Times New Roman" w:hAnsi="Times New Roman"/>
                <w:sz w:val="20"/>
              </w:rPr>
              <w:t>, 6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33</w:t>
            </w:r>
            <w:r w:rsidRPr="00D24A2E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4" w:type="dxa"/>
          </w:tcPr>
          <w:p w14:paraId="0452D4D0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8A79D3" w:rsidRPr="00D24A2E" w14:paraId="54C7EA3F" w14:textId="77777777" w:rsidTr="004140B2">
        <w:tc>
          <w:tcPr>
            <w:tcW w:w="3239" w:type="dxa"/>
            <w:tcBorders>
              <w:bottom w:val="single" w:sz="4" w:space="0" w:color="auto"/>
              <w:right w:val="single" w:sz="4" w:space="0" w:color="auto"/>
            </w:tcBorders>
          </w:tcPr>
          <w:p w14:paraId="3235045F" w14:textId="77777777" w:rsidR="008A79D3" w:rsidRPr="00D24A2E" w:rsidRDefault="008A79D3" w:rsidP="004140B2">
            <w:pPr>
              <w:ind w:left="288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 xml:space="preserve">70 – 79 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36F56F87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8510</w:t>
            </w:r>
          </w:p>
        </w:tc>
        <w:tc>
          <w:tcPr>
            <w:tcW w:w="901" w:type="dxa"/>
            <w:vAlign w:val="bottom"/>
          </w:tcPr>
          <w:p w14:paraId="00C45EAC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399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8708AAF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0·68%)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608516C4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1108</w:t>
            </w:r>
          </w:p>
        </w:tc>
        <w:tc>
          <w:tcPr>
            <w:tcW w:w="899" w:type="dxa"/>
            <w:vAlign w:val="bottom"/>
          </w:tcPr>
          <w:p w14:paraId="6CC75593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334</w:t>
            </w:r>
          </w:p>
        </w:tc>
        <w:tc>
          <w:tcPr>
            <w:tcW w:w="99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62ACE02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2·13%)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14:paraId="232DE1E5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5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5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323FC664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(4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86</w:t>
            </w:r>
            <w:r w:rsidRPr="00D24A2E">
              <w:rPr>
                <w:rFonts w:ascii="Times New Roman" w:hAnsi="Times New Roman"/>
                <w:sz w:val="20"/>
              </w:rPr>
              <w:t>, 6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21</w:t>
            </w:r>
            <w:r w:rsidRPr="00D24A2E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53AAA6A5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8A79D3" w:rsidRPr="00D24A2E" w14:paraId="5F4DDE87" w14:textId="77777777" w:rsidTr="004140B2">
        <w:tc>
          <w:tcPr>
            <w:tcW w:w="3239" w:type="dxa"/>
            <w:tcBorders>
              <w:top w:val="single" w:sz="4" w:space="0" w:color="auto"/>
              <w:right w:val="single" w:sz="4" w:space="0" w:color="auto"/>
            </w:tcBorders>
          </w:tcPr>
          <w:p w14:paraId="147258B8" w14:textId="77777777" w:rsidR="008A79D3" w:rsidRPr="00D24A2E" w:rsidRDefault="008A79D3" w:rsidP="004140B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5586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1C2388E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Initial Upper Leg Fractu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13004B6C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0D5A2BAE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574A7A97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b/>
                <w:sz w:val="20"/>
              </w:rPr>
            </w:pPr>
          </w:p>
        </w:tc>
      </w:tr>
      <w:tr w:rsidR="008A79D3" w:rsidRPr="00D24A2E" w14:paraId="510FA9B5" w14:textId="77777777" w:rsidTr="004140B2">
        <w:tc>
          <w:tcPr>
            <w:tcW w:w="3239" w:type="dxa"/>
            <w:tcBorders>
              <w:right w:val="single" w:sz="4" w:space="0" w:color="auto"/>
            </w:tcBorders>
          </w:tcPr>
          <w:p w14:paraId="495EBB8E" w14:textId="77777777" w:rsidR="008A79D3" w:rsidRPr="00D24A2E" w:rsidRDefault="008A79D3" w:rsidP="004140B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1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524E209C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No</w:t>
            </w:r>
          </w:p>
        </w:tc>
        <w:tc>
          <w:tcPr>
            <w:tcW w:w="2795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1A45DB56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Ye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04FC43D8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5CC36186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4" w:type="dxa"/>
          </w:tcPr>
          <w:p w14:paraId="4E814A63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b/>
                <w:sz w:val="20"/>
              </w:rPr>
            </w:pPr>
          </w:p>
        </w:tc>
      </w:tr>
      <w:tr w:rsidR="008A79D3" w:rsidRPr="00D24A2E" w14:paraId="12C46456" w14:textId="77777777" w:rsidTr="004140B2">
        <w:tc>
          <w:tcPr>
            <w:tcW w:w="3239" w:type="dxa"/>
            <w:tcBorders>
              <w:top w:val="single" w:sz="4" w:space="0" w:color="auto"/>
              <w:right w:val="single" w:sz="4" w:space="0" w:color="auto"/>
            </w:tcBorders>
          </w:tcPr>
          <w:p w14:paraId="60EE5440" w14:textId="77777777" w:rsidR="008A79D3" w:rsidRPr="00D24A2E" w:rsidRDefault="008A79D3" w:rsidP="004140B2">
            <w:pPr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Any non-upper leg fractu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22310BD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0645F54F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4E09896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74A97DE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bottom"/>
          </w:tcPr>
          <w:p w14:paraId="03B116A3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BBE2FC6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0A3BA07D" w14:textId="77777777" w:rsidR="008A79D3" w:rsidRPr="005F3AC7" w:rsidRDefault="008A79D3" w:rsidP="004140B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2C88A1EB" w14:textId="77777777" w:rsidR="008A79D3" w:rsidRPr="005F3AC7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10B88B4B" w14:textId="77777777" w:rsidR="008A79D3" w:rsidRPr="005F3AC7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  <w:r w:rsidRPr="005F3AC7">
              <w:rPr>
                <w:rFonts w:ascii="Times New Roman" w:hAnsi="Times New Roman"/>
                <w:sz w:val="20"/>
              </w:rPr>
              <w:t>0</w:t>
            </w:r>
            <w:r w:rsidRPr="005F3AC7"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5F3AC7">
              <w:rPr>
                <w:rFonts w:ascii="Times New Roman" w:hAnsi="Times New Roman"/>
                <w:sz w:val="20"/>
              </w:rPr>
              <w:t>04</w:t>
            </w:r>
          </w:p>
        </w:tc>
      </w:tr>
      <w:tr w:rsidR="008A79D3" w:rsidRPr="00D24A2E" w14:paraId="4FE49AF5" w14:textId="77777777" w:rsidTr="004140B2">
        <w:tc>
          <w:tcPr>
            <w:tcW w:w="3239" w:type="dxa"/>
            <w:tcBorders>
              <w:right w:val="single" w:sz="4" w:space="0" w:color="auto"/>
            </w:tcBorders>
          </w:tcPr>
          <w:p w14:paraId="1349F18A" w14:textId="77777777" w:rsidR="008A79D3" w:rsidRPr="00D24A2E" w:rsidRDefault="008A79D3" w:rsidP="004140B2">
            <w:pPr>
              <w:ind w:left="288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 xml:space="preserve">50 – 59 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16C3FAC0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45532</w:t>
            </w:r>
          </w:p>
        </w:tc>
        <w:tc>
          <w:tcPr>
            <w:tcW w:w="901" w:type="dxa"/>
            <w:vAlign w:val="bottom"/>
          </w:tcPr>
          <w:p w14:paraId="77775364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83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37C713A5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0·37%)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6B498591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48</w:t>
            </w:r>
          </w:p>
        </w:tc>
        <w:tc>
          <w:tcPr>
            <w:tcW w:w="899" w:type="dxa"/>
            <w:vAlign w:val="bottom"/>
          </w:tcPr>
          <w:p w14:paraId="7E9609B4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54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bottom"/>
          </w:tcPr>
          <w:p w14:paraId="5CFF2C4F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1·14%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4453BE85" w14:textId="77777777" w:rsidR="008A79D3" w:rsidRPr="005F3AC7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5F3AC7">
              <w:rPr>
                <w:rFonts w:ascii="Times New Roman" w:hAnsi="Times New Roman"/>
                <w:sz w:val="20"/>
              </w:rPr>
              <w:t>4</w:t>
            </w:r>
            <w:r w:rsidRPr="005F3AC7">
              <w:rPr>
                <w:rFonts w:ascii="Times New Roman" w:hAnsi="Times New Roman"/>
                <w:color w:val="000000"/>
                <w:sz w:val="20"/>
              </w:rPr>
              <w:t>·93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center"/>
          </w:tcPr>
          <w:p w14:paraId="5BC0DCC4" w14:textId="77777777" w:rsidR="008A79D3" w:rsidRPr="005F3AC7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5F3AC7">
              <w:rPr>
                <w:rFonts w:ascii="Times New Roman" w:hAnsi="Times New Roman"/>
                <w:sz w:val="20"/>
              </w:rPr>
              <w:t>(3</w:t>
            </w:r>
            <w:r w:rsidRPr="005F3AC7">
              <w:rPr>
                <w:rFonts w:ascii="Times New Roman" w:hAnsi="Times New Roman"/>
                <w:color w:val="000000"/>
                <w:sz w:val="20"/>
              </w:rPr>
              <w:t>·71</w:t>
            </w:r>
            <w:r w:rsidRPr="005F3AC7">
              <w:rPr>
                <w:rFonts w:ascii="Times New Roman" w:hAnsi="Times New Roman"/>
                <w:sz w:val="20"/>
              </w:rPr>
              <w:t>, 6</w:t>
            </w:r>
            <w:r w:rsidRPr="005F3AC7">
              <w:rPr>
                <w:rFonts w:ascii="Times New Roman" w:hAnsi="Times New Roman"/>
                <w:color w:val="000000"/>
                <w:sz w:val="20"/>
              </w:rPr>
              <w:t>·56</w:t>
            </w:r>
            <w:r w:rsidRPr="005F3AC7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4" w:type="dxa"/>
          </w:tcPr>
          <w:p w14:paraId="10E22CFD" w14:textId="77777777" w:rsidR="008A79D3" w:rsidRPr="005F3AC7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8A79D3" w:rsidRPr="00D24A2E" w14:paraId="70541352" w14:textId="77777777" w:rsidTr="004140B2">
        <w:tc>
          <w:tcPr>
            <w:tcW w:w="3239" w:type="dxa"/>
            <w:tcBorders>
              <w:right w:val="single" w:sz="4" w:space="0" w:color="auto"/>
            </w:tcBorders>
          </w:tcPr>
          <w:p w14:paraId="101999ED" w14:textId="77777777" w:rsidR="008A79D3" w:rsidRPr="00D24A2E" w:rsidRDefault="008A79D3" w:rsidP="004140B2">
            <w:pPr>
              <w:ind w:left="288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 xml:space="preserve">60 – 69 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4132C24F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61628</w:t>
            </w:r>
          </w:p>
        </w:tc>
        <w:tc>
          <w:tcPr>
            <w:tcW w:w="901" w:type="dxa"/>
            <w:vAlign w:val="bottom"/>
          </w:tcPr>
          <w:p w14:paraId="535526CA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476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04BE0846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0·51%)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095026B2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532</w:t>
            </w:r>
          </w:p>
        </w:tc>
        <w:tc>
          <w:tcPr>
            <w:tcW w:w="899" w:type="dxa"/>
            <w:vAlign w:val="bottom"/>
          </w:tcPr>
          <w:p w14:paraId="62E93628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104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bottom"/>
          </w:tcPr>
          <w:p w14:paraId="27CF7EEA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1·09%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5E449D70" w14:textId="77777777" w:rsidR="008A79D3" w:rsidRPr="005F3AC7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5F3AC7">
              <w:rPr>
                <w:rFonts w:ascii="Times New Roman" w:hAnsi="Times New Roman"/>
                <w:sz w:val="20"/>
              </w:rPr>
              <w:t>4</w:t>
            </w:r>
            <w:r w:rsidRPr="005F3AC7">
              <w:rPr>
                <w:rFonts w:ascii="Times New Roman" w:hAnsi="Times New Roman"/>
                <w:color w:val="000000"/>
                <w:sz w:val="20"/>
              </w:rPr>
              <w:t>·03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center"/>
          </w:tcPr>
          <w:p w14:paraId="0958C801" w14:textId="77777777" w:rsidR="008A79D3" w:rsidRPr="005F3AC7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5F3AC7">
              <w:rPr>
                <w:rFonts w:ascii="Times New Roman" w:hAnsi="Times New Roman"/>
                <w:sz w:val="20"/>
              </w:rPr>
              <w:t>(3</w:t>
            </w:r>
            <w:r w:rsidRPr="005F3AC7">
              <w:rPr>
                <w:rFonts w:ascii="Times New Roman" w:hAnsi="Times New Roman"/>
                <w:color w:val="000000"/>
                <w:sz w:val="20"/>
              </w:rPr>
              <w:t>·28</w:t>
            </w:r>
            <w:r w:rsidRPr="005F3AC7">
              <w:rPr>
                <w:rFonts w:ascii="Times New Roman" w:hAnsi="Times New Roman"/>
                <w:sz w:val="20"/>
              </w:rPr>
              <w:t>, 4</w:t>
            </w:r>
            <w:r w:rsidRPr="005F3AC7">
              <w:rPr>
                <w:rFonts w:ascii="Times New Roman" w:hAnsi="Times New Roman"/>
                <w:color w:val="000000"/>
                <w:sz w:val="20"/>
              </w:rPr>
              <w:t>·95</w:t>
            </w:r>
            <w:r w:rsidRPr="005F3AC7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4" w:type="dxa"/>
          </w:tcPr>
          <w:p w14:paraId="2DFD7A93" w14:textId="77777777" w:rsidR="008A79D3" w:rsidRPr="005F3AC7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8A79D3" w:rsidRPr="00D24A2E" w14:paraId="7FBCE44E" w14:textId="77777777" w:rsidTr="004140B2">
        <w:trPr>
          <w:trHeight w:val="162"/>
        </w:trPr>
        <w:tc>
          <w:tcPr>
            <w:tcW w:w="3239" w:type="dxa"/>
            <w:tcBorders>
              <w:bottom w:val="single" w:sz="4" w:space="0" w:color="auto"/>
              <w:right w:val="single" w:sz="4" w:space="0" w:color="auto"/>
            </w:tcBorders>
          </w:tcPr>
          <w:p w14:paraId="64761A49" w14:textId="77777777" w:rsidR="008A79D3" w:rsidRPr="00D24A2E" w:rsidRDefault="008A79D3" w:rsidP="004140B2">
            <w:pPr>
              <w:ind w:left="288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 xml:space="preserve">70 – 79 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21DB5922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9320</w:t>
            </w:r>
          </w:p>
        </w:tc>
        <w:tc>
          <w:tcPr>
            <w:tcW w:w="901" w:type="dxa"/>
            <w:vAlign w:val="bottom"/>
          </w:tcPr>
          <w:p w14:paraId="76F7356E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615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4C9B320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0·72%)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48E99756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98</w:t>
            </w:r>
          </w:p>
        </w:tc>
        <w:tc>
          <w:tcPr>
            <w:tcW w:w="899" w:type="dxa"/>
            <w:vAlign w:val="bottom"/>
          </w:tcPr>
          <w:p w14:paraId="445F875F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72</w:t>
            </w:r>
          </w:p>
        </w:tc>
        <w:tc>
          <w:tcPr>
            <w:tcW w:w="99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FD92C25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1·49%)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7F38BE" w14:textId="77777777" w:rsidR="008A79D3" w:rsidRPr="005F3AC7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5F3AC7">
              <w:rPr>
                <w:rFonts w:ascii="Times New Roman" w:hAnsi="Times New Roman"/>
                <w:sz w:val="20"/>
              </w:rPr>
              <w:t>4</w:t>
            </w:r>
            <w:r w:rsidRPr="005F3AC7">
              <w:rPr>
                <w:rFonts w:ascii="Times New Roman" w:hAnsi="Times New Roman"/>
                <w:color w:val="000000"/>
                <w:sz w:val="20"/>
              </w:rPr>
              <w:t>·6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0B0BECB" w14:textId="77777777" w:rsidR="008A79D3" w:rsidRPr="005F3AC7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5F3AC7">
              <w:rPr>
                <w:rFonts w:ascii="Times New Roman" w:hAnsi="Times New Roman"/>
                <w:sz w:val="20"/>
              </w:rPr>
              <w:t>(3</w:t>
            </w:r>
            <w:r w:rsidRPr="005F3AC7">
              <w:rPr>
                <w:rFonts w:ascii="Times New Roman" w:hAnsi="Times New Roman"/>
                <w:color w:val="000000"/>
                <w:sz w:val="20"/>
              </w:rPr>
              <w:t>·57</w:t>
            </w:r>
            <w:r w:rsidRPr="005F3AC7">
              <w:rPr>
                <w:rFonts w:ascii="Times New Roman" w:hAnsi="Times New Roman"/>
                <w:sz w:val="20"/>
              </w:rPr>
              <w:t>, 5</w:t>
            </w:r>
            <w:r w:rsidRPr="005F3AC7">
              <w:rPr>
                <w:rFonts w:ascii="Times New Roman" w:hAnsi="Times New Roman"/>
                <w:color w:val="000000"/>
                <w:sz w:val="20"/>
              </w:rPr>
              <w:t>·93</w:t>
            </w:r>
            <w:r w:rsidRPr="005F3AC7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27944F8F" w14:textId="77777777" w:rsidR="008A79D3" w:rsidRPr="005F3AC7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8A79D3" w:rsidRPr="00D24A2E" w14:paraId="217AFA28" w14:textId="77777777" w:rsidTr="004140B2">
        <w:tc>
          <w:tcPr>
            <w:tcW w:w="3239" w:type="dxa"/>
            <w:tcBorders>
              <w:top w:val="single" w:sz="4" w:space="0" w:color="auto"/>
              <w:right w:val="single" w:sz="4" w:space="0" w:color="auto"/>
            </w:tcBorders>
          </w:tcPr>
          <w:p w14:paraId="0C8F8FDB" w14:textId="77777777" w:rsidR="008A79D3" w:rsidRPr="00D24A2E" w:rsidRDefault="008A79D3" w:rsidP="004140B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5586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A8E806C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Initial Knee Fractu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47E1B475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38D4C4D8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5590723A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b/>
                <w:sz w:val="20"/>
              </w:rPr>
            </w:pPr>
          </w:p>
        </w:tc>
      </w:tr>
      <w:tr w:rsidR="008A79D3" w:rsidRPr="00D24A2E" w14:paraId="56637423" w14:textId="77777777" w:rsidTr="004140B2">
        <w:tc>
          <w:tcPr>
            <w:tcW w:w="3239" w:type="dxa"/>
            <w:tcBorders>
              <w:right w:val="single" w:sz="4" w:space="0" w:color="auto"/>
            </w:tcBorders>
          </w:tcPr>
          <w:p w14:paraId="05DB9744" w14:textId="77777777" w:rsidR="008A79D3" w:rsidRPr="00D24A2E" w:rsidRDefault="008A79D3" w:rsidP="004140B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1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5446D129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No</w:t>
            </w:r>
          </w:p>
        </w:tc>
        <w:tc>
          <w:tcPr>
            <w:tcW w:w="2795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3BD2FA58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Ye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7DAE3C1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1360182A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4" w:type="dxa"/>
          </w:tcPr>
          <w:p w14:paraId="688BCDCF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b/>
                <w:sz w:val="20"/>
              </w:rPr>
            </w:pPr>
          </w:p>
        </w:tc>
      </w:tr>
      <w:tr w:rsidR="008A79D3" w:rsidRPr="00D24A2E" w14:paraId="2786F5DA" w14:textId="77777777" w:rsidTr="004140B2">
        <w:tc>
          <w:tcPr>
            <w:tcW w:w="3239" w:type="dxa"/>
            <w:tcBorders>
              <w:top w:val="single" w:sz="4" w:space="0" w:color="auto"/>
              <w:right w:val="single" w:sz="4" w:space="0" w:color="auto"/>
            </w:tcBorders>
          </w:tcPr>
          <w:p w14:paraId="406B38CF" w14:textId="77777777" w:rsidR="008A79D3" w:rsidRPr="00D24A2E" w:rsidRDefault="008A79D3" w:rsidP="004140B2">
            <w:pPr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lastRenderedPageBreak/>
              <w:t>Any non-knee fractu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C6F2BB9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7FED3FD4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BB6B04F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A96B020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bottom"/>
          </w:tcPr>
          <w:p w14:paraId="41EF84E8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CCA847C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0495879" w14:textId="77777777" w:rsidR="008A79D3" w:rsidRPr="00D24A2E" w:rsidRDefault="008A79D3" w:rsidP="004140B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38D3E21D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</w:tcPr>
          <w:p w14:paraId="3396494E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0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D24A2E">
              <w:rPr>
                <w:rFonts w:ascii="Times New Roman" w:hAnsi="Times New Roman"/>
                <w:sz w:val="20"/>
              </w:rPr>
              <w:t>001</w:t>
            </w:r>
          </w:p>
        </w:tc>
      </w:tr>
      <w:tr w:rsidR="008A79D3" w:rsidRPr="00D24A2E" w14:paraId="1ED76833" w14:textId="77777777" w:rsidTr="004140B2">
        <w:tc>
          <w:tcPr>
            <w:tcW w:w="3239" w:type="dxa"/>
            <w:tcBorders>
              <w:right w:val="single" w:sz="4" w:space="0" w:color="auto"/>
            </w:tcBorders>
          </w:tcPr>
          <w:p w14:paraId="7F926EBA" w14:textId="77777777" w:rsidR="008A79D3" w:rsidRPr="00D24A2E" w:rsidRDefault="008A79D3" w:rsidP="004140B2">
            <w:pPr>
              <w:ind w:left="288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 xml:space="preserve">50 – 59 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2FAEE12A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45089</w:t>
            </w:r>
          </w:p>
        </w:tc>
        <w:tc>
          <w:tcPr>
            <w:tcW w:w="901" w:type="dxa"/>
            <w:vAlign w:val="bottom"/>
          </w:tcPr>
          <w:p w14:paraId="6300CB04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67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30795296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0·36%)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3962212E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691</w:t>
            </w:r>
          </w:p>
        </w:tc>
        <w:tc>
          <w:tcPr>
            <w:tcW w:w="899" w:type="dxa"/>
            <w:vAlign w:val="bottom"/>
          </w:tcPr>
          <w:p w14:paraId="049FAFA4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191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bottom"/>
          </w:tcPr>
          <w:p w14:paraId="7D21D674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1·54%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162D22F8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6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76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center"/>
          </w:tcPr>
          <w:p w14:paraId="5CA33D43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(5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77</w:t>
            </w:r>
            <w:r w:rsidRPr="00D24A2E">
              <w:rPr>
                <w:rFonts w:ascii="Times New Roman" w:hAnsi="Times New Roman"/>
                <w:sz w:val="20"/>
              </w:rPr>
              <w:t>, 7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92</w:t>
            </w:r>
            <w:r w:rsidRPr="00D24A2E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4" w:type="dxa"/>
          </w:tcPr>
          <w:p w14:paraId="7D7223E1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8A79D3" w:rsidRPr="00D24A2E" w14:paraId="291741D7" w14:textId="77777777" w:rsidTr="004140B2">
        <w:trPr>
          <w:trHeight w:val="80"/>
        </w:trPr>
        <w:tc>
          <w:tcPr>
            <w:tcW w:w="3239" w:type="dxa"/>
            <w:tcBorders>
              <w:right w:val="single" w:sz="4" w:space="0" w:color="auto"/>
            </w:tcBorders>
          </w:tcPr>
          <w:p w14:paraId="48C530F0" w14:textId="77777777" w:rsidR="008A79D3" w:rsidRPr="00D24A2E" w:rsidRDefault="008A79D3" w:rsidP="004140B2">
            <w:pPr>
              <w:ind w:left="288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 xml:space="preserve">60 – 69 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4FF33ACF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61048</w:t>
            </w:r>
          </w:p>
        </w:tc>
        <w:tc>
          <w:tcPr>
            <w:tcW w:w="901" w:type="dxa"/>
            <w:vAlign w:val="bottom"/>
          </w:tcPr>
          <w:p w14:paraId="4123E5F3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463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19397173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0·50%)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4BC1F7E8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1112</w:t>
            </w:r>
          </w:p>
        </w:tc>
        <w:tc>
          <w:tcPr>
            <w:tcW w:w="899" w:type="dxa"/>
            <w:vAlign w:val="bottom"/>
          </w:tcPr>
          <w:p w14:paraId="6B5062C9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332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bottom"/>
          </w:tcPr>
          <w:p w14:paraId="05EA9B41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1·82%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1452C530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5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78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center"/>
          </w:tcPr>
          <w:p w14:paraId="46637B3C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(5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13</w:t>
            </w:r>
            <w:r w:rsidRPr="00D24A2E">
              <w:rPr>
                <w:rFonts w:ascii="Times New Roman" w:hAnsi="Times New Roman"/>
                <w:sz w:val="20"/>
              </w:rPr>
              <w:t>, 6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52</w:t>
            </w:r>
            <w:r w:rsidRPr="00D24A2E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4" w:type="dxa"/>
          </w:tcPr>
          <w:p w14:paraId="717B7A7F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8A79D3" w:rsidRPr="00D24A2E" w14:paraId="421D13C6" w14:textId="77777777" w:rsidTr="004140B2">
        <w:tc>
          <w:tcPr>
            <w:tcW w:w="3239" w:type="dxa"/>
            <w:tcBorders>
              <w:bottom w:val="single" w:sz="4" w:space="0" w:color="auto"/>
              <w:right w:val="single" w:sz="4" w:space="0" w:color="auto"/>
            </w:tcBorders>
          </w:tcPr>
          <w:p w14:paraId="7C459790" w14:textId="77777777" w:rsidR="008A79D3" w:rsidRPr="00D24A2E" w:rsidRDefault="008A79D3" w:rsidP="004140B2">
            <w:pPr>
              <w:ind w:left="288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 xml:space="preserve">70 – 79 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14D473F0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9123</w:t>
            </w:r>
          </w:p>
        </w:tc>
        <w:tc>
          <w:tcPr>
            <w:tcW w:w="901" w:type="dxa"/>
            <w:vAlign w:val="bottom"/>
          </w:tcPr>
          <w:p w14:paraId="35708525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712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8B0B6CE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0·75%)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6E61D8EC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495</w:t>
            </w:r>
          </w:p>
        </w:tc>
        <w:tc>
          <w:tcPr>
            <w:tcW w:w="899" w:type="dxa"/>
            <w:vAlign w:val="bottom"/>
          </w:tcPr>
          <w:p w14:paraId="3ACBB8A4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168</w:t>
            </w:r>
          </w:p>
        </w:tc>
        <w:tc>
          <w:tcPr>
            <w:tcW w:w="99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4773C6D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2·48%)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55FB10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5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1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68D6A02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(4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32</w:t>
            </w:r>
            <w:r w:rsidRPr="00D24A2E">
              <w:rPr>
                <w:rFonts w:ascii="Times New Roman" w:hAnsi="Times New Roman"/>
                <w:sz w:val="20"/>
              </w:rPr>
              <w:t>, 6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05</w:t>
            </w:r>
            <w:r w:rsidRPr="00D24A2E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3A28965C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8A79D3" w:rsidRPr="00D24A2E" w14:paraId="7035EC30" w14:textId="77777777" w:rsidTr="004140B2">
        <w:tc>
          <w:tcPr>
            <w:tcW w:w="3239" w:type="dxa"/>
            <w:tcBorders>
              <w:top w:val="single" w:sz="4" w:space="0" w:color="auto"/>
              <w:right w:val="single" w:sz="4" w:space="0" w:color="auto"/>
            </w:tcBorders>
          </w:tcPr>
          <w:p w14:paraId="708C704A" w14:textId="77777777" w:rsidR="008A79D3" w:rsidRPr="00D24A2E" w:rsidRDefault="008A79D3" w:rsidP="004140B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5586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6BCAD29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Initial Lower Leg or Ankle Fractu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1F4BD57D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3B49DCD9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1BAA52C4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b/>
                <w:sz w:val="20"/>
              </w:rPr>
            </w:pPr>
          </w:p>
        </w:tc>
      </w:tr>
      <w:tr w:rsidR="008A79D3" w:rsidRPr="00D24A2E" w14:paraId="5C8DCF68" w14:textId="77777777" w:rsidTr="004140B2">
        <w:tc>
          <w:tcPr>
            <w:tcW w:w="3239" w:type="dxa"/>
            <w:tcBorders>
              <w:right w:val="single" w:sz="4" w:space="0" w:color="auto"/>
            </w:tcBorders>
          </w:tcPr>
          <w:p w14:paraId="5FB2D61C" w14:textId="77777777" w:rsidR="008A79D3" w:rsidRPr="00D24A2E" w:rsidRDefault="008A79D3" w:rsidP="004140B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1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6ACCE6EE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No</w:t>
            </w:r>
          </w:p>
        </w:tc>
        <w:tc>
          <w:tcPr>
            <w:tcW w:w="2795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51C434D7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Ye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6F2C0A06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078973EE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4" w:type="dxa"/>
          </w:tcPr>
          <w:p w14:paraId="3F312CBB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b/>
                <w:sz w:val="20"/>
              </w:rPr>
            </w:pPr>
          </w:p>
        </w:tc>
      </w:tr>
      <w:tr w:rsidR="008A79D3" w:rsidRPr="00D24A2E" w14:paraId="1BC2566F" w14:textId="77777777" w:rsidTr="004140B2">
        <w:trPr>
          <w:trHeight w:val="215"/>
        </w:trPr>
        <w:tc>
          <w:tcPr>
            <w:tcW w:w="3239" w:type="dxa"/>
            <w:tcBorders>
              <w:top w:val="single" w:sz="4" w:space="0" w:color="auto"/>
              <w:right w:val="single" w:sz="4" w:space="0" w:color="auto"/>
            </w:tcBorders>
          </w:tcPr>
          <w:p w14:paraId="475AC1F1" w14:textId="77777777" w:rsidR="008A79D3" w:rsidRPr="00D24A2E" w:rsidRDefault="008A79D3" w:rsidP="004140B2">
            <w:pPr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Any non-lower leg/ankle fractu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FCF095F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44A78503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9A69589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6C3939E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bottom"/>
          </w:tcPr>
          <w:p w14:paraId="0802EEFE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3972A89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0947C6AE" w14:textId="77777777" w:rsidR="008A79D3" w:rsidRPr="00D24A2E" w:rsidRDefault="008A79D3" w:rsidP="004140B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219DACE5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8FEA30F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0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D24A2E">
              <w:rPr>
                <w:rFonts w:ascii="Times New Roman" w:hAnsi="Times New Roman"/>
                <w:sz w:val="20"/>
              </w:rPr>
              <w:t>01</w:t>
            </w:r>
          </w:p>
        </w:tc>
      </w:tr>
      <w:tr w:rsidR="008A79D3" w:rsidRPr="00D24A2E" w14:paraId="57EDD810" w14:textId="77777777" w:rsidTr="004140B2">
        <w:tc>
          <w:tcPr>
            <w:tcW w:w="3239" w:type="dxa"/>
            <w:tcBorders>
              <w:right w:val="single" w:sz="4" w:space="0" w:color="auto"/>
            </w:tcBorders>
          </w:tcPr>
          <w:p w14:paraId="097AADF4" w14:textId="77777777" w:rsidR="008A79D3" w:rsidRPr="00D24A2E" w:rsidRDefault="008A79D3" w:rsidP="004140B2">
            <w:pPr>
              <w:ind w:left="288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 xml:space="preserve">50 – 59 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42702403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43359</w:t>
            </w:r>
          </w:p>
        </w:tc>
        <w:tc>
          <w:tcPr>
            <w:tcW w:w="901" w:type="dxa"/>
            <w:vAlign w:val="bottom"/>
          </w:tcPr>
          <w:p w14:paraId="63224DAC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03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360A9D5F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0·28%)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50440FD7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421</w:t>
            </w:r>
          </w:p>
        </w:tc>
        <w:tc>
          <w:tcPr>
            <w:tcW w:w="899" w:type="dxa"/>
            <w:vAlign w:val="bottom"/>
          </w:tcPr>
          <w:p w14:paraId="5E208C23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622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bottom"/>
          </w:tcPr>
          <w:p w14:paraId="21ACFD2C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1·47%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04794E64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6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80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center"/>
          </w:tcPr>
          <w:p w14:paraId="3CC0F7CB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(6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D24A2E">
              <w:rPr>
                <w:rFonts w:ascii="Times New Roman" w:hAnsi="Times New Roman"/>
                <w:sz w:val="20"/>
              </w:rPr>
              <w:t>18, 7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49</w:t>
            </w:r>
            <w:r w:rsidRPr="00D24A2E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4" w:type="dxa"/>
          </w:tcPr>
          <w:p w14:paraId="51EEF9B1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8A79D3" w:rsidRPr="00D24A2E" w14:paraId="00D3B539" w14:textId="77777777" w:rsidTr="004140B2">
        <w:tc>
          <w:tcPr>
            <w:tcW w:w="3239" w:type="dxa"/>
            <w:tcBorders>
              <w:right w:val="single" w:sz="4" w:space="0" w:color="auto"/>
            </w:tcBorders>
          </w:tcPr>
          <w:p w14:paraId="5A86B2B4" w14:textId="77777777" w:rsidR="008A79D3" w:rsidRPr="00D24A2E" w:rsidRDefault="008A79D3" w:rsidP="004140B2">
            <w:pPr>
              <w:ind w:left="288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 xml:space="preserve">60 – 69 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7C829BDF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59287</w:t>
            </w:r>
          </w:p>
        </w:tc>
        <w:tc>
          <w:tcPr>
            <w:tcW w:w="901" w:type="dxa"/>
            <w:vAlign w:val="bottom"/>
          </w:tcPr>
          <w:p w14:paraId="39A2BD36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398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33419C8E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0·44%)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771FC88D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873</w:t>
            </w:r>
          </w:p>
        </w:tc>
        <w:tc>
          <w:tcPr>
            <w:tcW w:w="899" w:type="dxa"/>
            <w:vAlign w:val="bottom"/>
          </w:tcPr>
          <w:p w14:paraId="195DC8AE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800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bottom"/>
          </w:tcPr>
          <w:p w14:paraId="3DE86DA3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1·74%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18C2E96C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5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36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center"/>
          </w:tcPr>
          <w:p w14:paraId="08819A99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(4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93</w:t>
            </w:r>
            <w:r w:rsidRPr="00D24A2E">
              <w:rPr>
                <w:rFonts w:ascii="Times New Roman" w:hAnsi="Times New Roman"/>
                <w:sz w:val="20"/>
              </w:rPr>
              <w:t>, 5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82</w:t>
            </w:r>
            <w:r w:rsidRPr="00D24A2E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4" w:type="dxa"/>
          </w:tcPr>
          <w:p w14:paraId="6F148232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8A79D3" w:rsidRPr="00D24A2E" w14:paraId="49C4F17F" w14:textId="77777777" w:rsidTr="004140B2">
        <w:tc>
          <w:tcPr>
            <w:tcW w:w="323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4DC0553" w14:textId="77777777" w:rsidR="008A79D3" w:rsidRPr="00D24A2E" w:rsidRDefault="008A79D3" w:rsidP="004140B2">
            <w:pPr>
              <w:ind w:left="288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 xml:space="preserve">70 – 79 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17C53525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8580</w:t>
            </w:r>
          </w:p>
        </w:tc>
        <w:tc>
          <w:tcPr>
            <w:tcW w:w="901" w:type="dxa"/>
            <w:vAlign w:val="bottom"/>
          </w:tcPr>
          <w:p w14:paraId="03949247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535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5BC6C5B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0·72%)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5895D299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1038</w:t>
            </w:r>
          </w:p>
        </w:tc>
        <w:tc>
          <w:tcPr>
            <w:tcW w:w="899" w:type="dxa"/>
            <w:vAlign w:val="bottom"/>
          </w:tcPr>
          <w:p w14:paraId="06BD1505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99</w:t>
            </w:r>
          </w:p>
        </w:tc>
        <w:tc>
          <w:tcPr>
            <w:tcW w:w="99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EDC27B3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2·08%)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EEBD16B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4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5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7CDFC71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(3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96</w:t>
            </w:r>
            <w:r w:rsidRPr="00D24A2E">
              <w:rPr>
                <w:rFonts w:ascii="Times New Roman" w:hAnsi="Times New Roman"/>
                <w:sz w:val="20"/>
              </w:rPr>
              <w:t>, 5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13</w:t>
            </w:r>
            <w:r w:rsidRPr="00D24A2E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745A5D94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8A79D3" w:rsidRPr="00D24A2E" w14:paraId="4F726100" w14:textId="77777777" w:rsidTr="004140B2">
        <w:tc>
          <w:tcPr>
            <w:tcW w:w="3239" w:type="dxa"/>
            <w:tcBorders>
              <w:top w:val="single" w:sz="4" w:space="0" w:color="auto"/>
              <w:right w:val="single" w:sz="4" w:space="0" w:color="auto"/>
            </w:tcBorders>
          </w:tcPr>
          <w:p w14:paraId="2371835C" w14:textId="77777777" w:rsidR="008A79D3" w:rsidRPr="00D24A2E" w:rsidRDefault="008A79D3" w:rsidP="004140B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5586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4C91B51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Initial Hip or Pelvis Fractu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4229C36C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573AEDA2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0ABB532B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b/>
                <w:sz w:val="20"/>
              </w:rPr>
            </w:pPr>
          </w:p>
        </w:tc>
      </w:tr>
      <w:tr w:rsidR="008A79D3" w:rsidRPr="00D24A2E" w14:paraId="7F619800" w14:textId="77777777" w:rsidTr="004140B2">
        <w:tc>
          <w:tcPr>
            <w:tcW w:w="3239" w:type="dxa"/>
            <w:tcBorders>
              <w:right w:val="single" w:sz="4" w:space="0" w:color="auto"/>
            </w:tcBorders>
          </w:tcPr>
          <w:p w14:paraId="720028AB" w14:textId="77777777" w:rsidR="008A79D3" w:rsidRPr="00D24A2E" w:rsidRDefault="008A79D3" w:rsidP="004140B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1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0B252900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No</w:t>
            </w:r>
          </w:p>
        </w:tc>
        <w:tc>
          <w:tcPr>
            <w:tcW w:w="2795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2BA2A8A9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Ye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A2D360F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60" w:type="dxa"/>
            <w:tcMar>
              <w:left w:w="58" w:type="dxa"/>
              <w:right w:w="58" w:type="dxa"/>
            </w:tcMar>
          </w:tcPr>
          <w:p w14:paraId="537FAF0C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94" w:type="dxa"/>
          </w:tcPr>
          <w:p w14:paraId="646B31C7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b/>
                <w:sz w:val="20"/>
              </w:rPr>
            </w:pPr>
          </w:p>
        </w:tc>
      </w:tr>
      <w:tr w:rsidR="008A79D3" w:rsidRPr="00D24A2E" w14:paraId="1586D357" w14:textId="77777777" w:rsidTr="004140B2">
        <w:tc>
          <w:tcPr>
            <w:tcW w:w="3239" w:type="dxa"/>
            <w:tcBorders>
              <w:top w:val="single" w:sz="4" w:space="0" w:color="auto"/>
              <w:right w:val="single" w:sz="4" w:space="0" w:color="auto"/>
            </w:tcBorders>
          </w:tcPr>
          <w:p w14:paraId="5E1129BD" w14:textId="77777777" w:rsidR="008A79D3" w:rsidRPr="00D24A2E" w:rsidRDefault="008A79D3" w:rsidP="004140B2">
            <w:pPr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Any non-hip/pelvis fractu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37B2DAC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3793FC8C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34C5143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1D65F57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bottom"/>
          </w:tcPr>
          <w:p w14:paraId="78146AF0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2576D54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</w:tcPr>
          <w:p w14:paraId="2F09F7F9" w14:textId="77777777" w:rsidR="008A79D3" w:rsidRPr="00D24A2E" w:rsidRDefault="008A79D3" w:rsidP="004140B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2C7AD7BC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7FB31DB0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0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D24A2E">
              <w:rPr>
                <w:rFonts w:ascii="Times New Roman" w:hAnsi="Times New Roman"/>
                <w:sz w:val="20"/>
              </w:rPr>
              <w:t>0004</w:t>
            </w:r>
          </w:p>
        </w:tc>
      </w:tr>
      <w:tr w:rsidR="008A79D3" w:rsidRPr="00D24A2E" w14:paraId="449B8DD3" w14:textId="77777777" w:rsidTr="004140B2">
        <w:tc>
          <w:tcPr>
            <w:tcW w:w="3239" w:type="dxa"/>
            <w:tcBorders>
              <w:right w:val="single" w:sz="4" w:space="0" w:color="auto"/>
            </w:tcBorders>
          </w:tcPr>
          <w:p w14:paraId="70666162" w14:textId="77777777" w:rsidR="008A79D3" w:rsidRPr="00D24A2E" w:rsidRDefault="008A79D3" w:rsidP="004140B2">
            <w:pPr>
              <w:ind w:left="288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 xml:space="preserve">50 – 59 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22B2CFF5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45240</w:t>
            </w:r>
          </w:p>
        </w:tc>
        <w:tc>
          <w:tcPr>
            <w:tcW w:w="901" w:type="dxa"/>
            <w:vAlign w:val="bottom"/>
          </w:tcPr>
          <w:p w14:paraId="40E0BE73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71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08F71075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0·36%)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093F0158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540</w:t>
            </w:r>
          </w:p>
        </w:tc>
        <w:tc>
          <w:tcPr>
            <w:tcW w:w="899" w:type="dxa"/>
            <w:vAlign w:val="bottom"/>
          </w:tcPr>
          <w:p w14:paraId="51234038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bottom"/>
          </w:tcPr>
          <w:p w14:paraId="50638779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2·25%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155112B6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8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99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center"/>
          </w:tcPr>
          <w:p w14:paraId="62479D37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(7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59</w:t>
            </w:r>
            <w:r w:rsidRPr="00D24A2E">
              <w:rPr>
                <w:rFonts w:ascii="Times New Roman" w:hAnsi="Times New Roman"/>
                <w:sz w:val="20"/>
              </w:rPr>
              <w:t>, 10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65</w:t>
            </w:r>
            <w:r w:rsidRPr="00D24A2E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4" w:type="dxa"/>
          </w:tcPr>
          <w:p w14:paraId="706743A9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8A79D3" w:rsidRPr="00D24A2E" w14:paraId="01327A37" w14:textId="77777777" w:rsidTr="004140B2">
        <w:tc>
          <w:tcPr>
            <w:tcW w:w="3239" w:type="dxa"/>
            <w:tcBorders>
              <w:right w:val="single" w:sz="4" w:space="0" w:color="auto"/>
            </w:tcBorders>
          </w:tcPr>
          <w:p w14:paraId="1E9CB2FE" w14:textId="77777777" w:rsidR="008A79D3" w:rsidRPr="00D24A2E" w:rsidRDefault="008A79D3" w:rsidP="004140B2">
            <w:pPr>
              <w:ind w:left="288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 xml:space="preserve">60 – 69 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7C8B7DDB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60336</w:t>
            </w:r>
          </w:p>
        </w:tc>
        <w:tc>
          <w:tcPr>
            <w:tcW w:w="901" w:type="dxa"/>
            <w:vAlign w:val="bottom"/>
          </w:tcPr>
          <w:p w14:paraId="0E68349F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4119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4EB76731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0·45%)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6CFE9BD0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1823</w:t>
            </w:r>
          </w:p>
        </w:tc>
        <w:tc>
          <w:tcPr>
            <w:tcW w:w="899" w:type="dxa"/>
            <w:vAlign w:val="bottom"/>
          </w:tcPr>
          <w:p w14:paraId="7EAC72AB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664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bottom"/>
          </w:tcPr>
          <w:p w14:paraId="38B810EB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2·44%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086DD886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8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23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center"/>
          </w:tcPr>
          <w:p w14:paraId="7918354A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(7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47</w:t>
            </w:r>
            <w:r w:rsidRPr="00D24A2E">
              <w:rPr>
                <w:rFonts w:ascii="Times New Roman" w:hAnsi="Times New Roman"/>
                <w:sz w:val="20"/>
              </w:rPr>
              <w:t>, 9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06</w:t>
            </w:r>
            <w:r w:rsidRPr="00D24A2E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4" w:type="dxa"/>
          </w:tcPr>
          <w:p w14:paraId="30C142F5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8A79D3" w:rsidRPr="00D24A2E" w14:paraId="0BA15BA5" w14:textId="77777777" w:rsidTr="004140B2">
        <w:tc>
          <w:tcPr>
            <w:tcW w:w="3239" w:type="dxa"/>
            <w:tcBorders>
              <w:bottom w:val="single" w:sz="4" w:space="0" w:color="auto"/>
              <w:right w:val="single" w:sz="4" w:space="0" w:color="auto"/>
            </w:tcBorders>
          </w:tcPr>
          <w:p w14:paraId="08872EDB" w14:textId="77777777" w:rsidR="008A79D3" w:rsidRPr="00D24A2E" w:rsidRDefault="008A79D3" w:rsidP="004140B2">
            <w:pPr>
              <w:ind w:left="288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 xml:space="preserve">70 – 79 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51D34BE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7729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0C7D304F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1893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9B3093C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0·55%)</w:t>
            </w:r>
          </w:p>
        </w:tc>
        <w:tc>
          <w:tcPr>
            <w:tcW w:w="90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4762807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1888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bottom"/>
          </w:tcPr>
          <w:p w14:paraId="63EA573A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689</w:t>
            </w:r>
          </w:p>
        </w:tc>
        <w:tc>
          <w:tcPr>
            <w:tcW w:w="99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0213F3D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3·00%)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83C19C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9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2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7A724DD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(8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31</w:t>
            </w:r>
            <w:r w:rsidRPr="00D24A2E">
              <w:rPr>
                <w:rFonts w:ascii="Times New Roman" w:hAnsi="Times New Roman"/>
                <w:sz w:val="20"/>
              </w:rPr>
              <w:t>, 10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30</w:t>
            </w:r>
            <w:r w:rsidRPr="00D24A2E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323DE5B0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8A79D3" w:rsidRPr="00D24A2E" w14:paraId="645B867A" w14:textId="77777777" w:rsidTr="004140B2">
        <w:tc>
          <w:tcPr>
            <w:tcW w:w="3239" w:type="dxa"/>
            <w:tcBorders>
              <w:top w:val="single" w:sz="4" w:space="0" w:color="auto"/>
            </w:tcBorders>
          </w:tcPr>
          <w:p w14:paraId="48458017" w14:textId="77777777" w:rsidR="008A79D3" w:rsidRPr="00D24A2E" w:rsidRDefault="008A79D3" w:rsidP="004140B2">
            <w:pPr>
              <w:ind w:left="288"/>
              <w:rPr>
                <w:rFonts w:ascii="Times New Roman" w:hAnsi="Times New Roman"/>
                <w:sz w:val="20"/>
              </w:rPr>
            </w:pPr>
          </w:p>
        </w:tc>
        <w:tc>
          <w:tcPr>
            <w:tcW w:w="5586" w:type="dxa"/>
            <w:gridSpan w:val="6"/>
            <w:tcBorders>
              <w:top w:val="single" w:sz="4" w:space="0" w:color="auto"/>
            </w:tcBorders>
            <w:vAlign w:val="bottom"/>
          </w:tcPr>
          <w:p w14:paraId="2D4FC035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Initial Vertebral Fractur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78D8087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A889BA0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25C72823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8A79D3" w:rsidRPr="00D24A2E" w14:paraId="57B119D0" w14:textId="77777777" w:rsidTr="004140B2">
        <w:tc>
          <w:tcPr>
            <w:tcW w:w="3239" w:type="dxa"/>
            <w:tcBorders>
              <w:bottom w:val="single" w:sz="4" w:space="0" w:color="auto"/>
            </w:tcBorders>
          </w:tcPr>
          <w:p w14:paraId="2642E644" w14:textId="77777777" w:rsidR="008A79D3" w:rsidRPr="00D24A2E" w:rsidRDefault="008A79D3" w:rsidP="004140B2">
            <w:pPr>
              <w:ind w:left="288"/>
              <w:rPr>
                <w:rFonts w:ascii="Times New Roman" w:hAnsi="Times New Roman"/>
                <w:sz w:val="20"/>
              </w:rPr>
            </w:pPr>
          </w:p>
        </w:tc>
        <w:tc>
          <w:tcPr>
            <w:tcW w:w="2791" w:type="dxa"/>
            <w:gridSpan w:val="3"/>
            <w:tcBorders>
              <w:bottom w:val="single" w:sz="4" w:space="0" w:color="auto"/>
            </w:tcBorders>
          </w:tcPr>
          <w:p w14:paraId="6F88806A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No</w:t>
            </w:r>
          </w:p>
        </w:tc>
        <w:tc>
          <w:tcPr>
            <w:tcW w:w="2795" w:type="dxa"/>
            <w:gridSpan w:val="3"/>
            <w:tcBorders>
              <w:bottom w:val="single" w:sz="4" w:space="0" w:color="auto"/>
            </w:tcBorders>
          </w:tcPr>
          <w:p w14:paraId="62B347CF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D24A2E">
              <w:rPr>
                <w:rFonts w:ascii="Times New Roman" w:hAnsi="Times New Roman"/>
                <w:b/>
                <w:sz w:val="20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2D6C038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398ED06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2CC9E05D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8A79D3" w:rsidRPr="00D24A2E" w14:paraId="6633F188" w14:textId="77777777" w:rsidTr="004140B2">
        <w:tc>
          <w:tcPr>
            <w:tcW w:w="3239" w:type="dxa"/>
            <w:tcBorders>
              <w:top w:val="single" w:sz="4" w:space="0" w:color="auto"/>
              <w:right w:val="single" w:sz="4" w:space="0" w:color="auto"/>
            </w:tcBorders>
          </w:tcPr>
          <w:p w14:paraId="40382C16" w14:textId="77777777" w:rsidR="008A79D3" w:rsidRPr="00D24A2E" w:rsidRDefault="008A79D3" w:rsidP="004140B2">
            <w:pPr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Any vertebral fractu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6001492" w14:textId="77777777" w:rsidR="008A79D3" w:rsidRPr="00D24A2E" w:rsidRDefault="008A79D3" w:rsidP="004140B2">
            <w:pPr>
              <w:adjustRightInd w:val="0"/>
              <w:ind w:right="29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0C21F0F2" w14:textId="77777777" w:rsidR="008A79D3" w:rsidRPr="00D24A2E" w:rsidRDefault="008A79D3" w:rsidP="004140B2">
            <w:pPr>
              <w:adjustRightInd w:val="0"/>
              <w:ind w:right="58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252778" w14:textId="77777777" w:rsidR="008A79D3" w:rsidRPr="00D24A2E" w:rsidRDefault="008A79D3" w:rsidP="004140B2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67D8DE" w14:textId="77777777" w:rsidR="008A79D3" w:rsidRPr="00D24A2E" w:rsidRDefault="008A79D3" w:rsidP="004140B2">
            <w:pPr>
              <w:adjustRightInd w:val="0"/>
              <w:ind w:right="101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5BF7B847" w14:textId="77777777" w:rsidR="008A79D3" w:rsidRPr="00D24A2E" w:rsidRDefault="008A79D3" w:rsidP="004140B2">
            <w:pPr>
              <w:adjustRightInd w:val="0"/>
              <w:ind w:right="115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6570C1" w14:textId="77777777" w:rsidR="008A79D3" w:rsidRPr="00D24A2E" w:rsidRDefault="008A79D3" w:rsidP="004140B2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A38AB5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40D1F7D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67DE12A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0.001</w:t>
            </w:r>
          </w:p>
        </w:tc>
      </w:tr>
      <w:tr w:rsidR="008A79D3" w:rsidRPr="00D24A2E" w14:paraId="2716A3C5" w14:textId="77777777" w:rsidTr="004140B2">
        <w:tc>
          <w:tcPr>
            <w:tcW w:w="3239" w:type="dxa"/>
            <w:tcBorders>
              <w:right w:val="single" w:sz="4" w:space="0" w:color="auto"/>
            </w:tcBorders>
          </w:tcPr>
          <w:p w14:paraId="71C5D01C" w14:textId="77777777" w:rsidR="008A79D3" w:rsidRPr="00D24A2E" w:rsidRDefault="008A79D3" w:rsidP="004140B2">
            <w:pPr>
              <w:ind w:left="288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 xml:space="preserve">50 – 59 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4CCDBCFB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44634</w:t>
            </w:r>
          </w:p>
        </w:tc>
        <w:tc>
          <w:tcPr>
            <w:tcW w:w="901" w:type="dxa"/>
            <w:vAlign w:val="bottom"/>
          </w:tcPr>
          <w:p w14:paraId="0BD7B7F0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42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6DB821FD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0·33%)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4BFCE2C4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1146</w:t>
            </w:r>
          </w:p>
        </w:tc>
        <w:tc>
          <w:tcPr>
            <w:tcW w:w="899" w:type="dxa"/>
            <w:vAlign w:val="bottom"/>
          </w:tcPr>
          <w:p w14:paraId="3F945CC8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72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bottom"/>
          </w:tcPr>
          <w:p w14:paraId="39B84DDB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1·30%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6E8FA54B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5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76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center"/>
          </w:tcPr>
          <w:p w14:paraId="17C52D2D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(5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05</w:t>
            </w:r>
            <w:r w:rsidRPr="00D24A2E">
              <w:rPr>
                <w:rFonts w:ascii="Times New Roman" w:hAnsi="Times New Roman"/>
                <w:sz w:val="20"/>
              </w:rPr>
              <w:t>, 6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58</w:t>
            </w:r>
            <w:r w:rsidRPr="00D24A2E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4" w:type="dxa"/>
          </w:tcPr>
          <w:p w14:paraId="0262E5CD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8A79D3" w:rsidRPr="00D24A2E" w14:paraId="4E2BA32F" w14:textId="77777777" w:rsidTr="004140B2">
        <w:tc>
          <w:tcPr>
            <w:tcW w:w="3239" w:type="dxa"/>
            <w:tcBorders>
              <w:right w:val="single" w:sz="4" w:space="0" w:color="auto"/>
            </w:tcBorders>
          </w:tcPr>
          <w:p w14:paraId="2A957C2F" w14:textId="77777777" w:rsidR="008A79D3" w:rsidRPr="00D24A2E" w:rsidRDefault="008A79D3" w:rsidP="004140B2">
            <w:pPr>
              <w:ind w:left="288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 xml:space="preserve">60 – 69 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43C9E9B8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59565</w:t>
            </w:r>
          </w:p>
        </w:tc>
        <w:tc>
          <w:tcPr>
            <w:tcW w:w="901" w:type="dxa"/>
            <w:vAlign w:val="bottom"/>
          </w:tcPr>
          <w:p w14:paraId="34181F19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394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1C6DC119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0·44%)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vAlign w:val="bottom"/>
          </w:tcPr>
          <w:p w14:paraId="3995ACB5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595</w:t>
            </w:r>
          </w:p>
        </w:tc>
        <w:tc>
          <w:tcPr>
            <w:tcW w:w="899" w:type="dxa"/>
            <w:vAlign w:val="bottom"/>
          </w:tcPr>
          <w:p w14:paraId="3E0F6050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627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vAlign w:val="bottom"/>
          </w:tcPr>
          <w:p w14:paraId="6EEEBE9E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1·43%)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14:paraId="5813A045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5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19</w:t>
            </w:r>
          </w:p>
        </w:tc>
        <w:tc>
          <w:tcPr>
            <w:tcW w:w="1260" w:type="dxa"/>
            <w:tcMar>
              <w:left w:w="58" w:type="dxa"/>
              <w:right w:w="58" w:type="dxa"/>
            </w:tcMar>
            <w:vAlign w:val="center"/>
          </w:tcPr>
          <w:p w14:paraId="03F84E10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(4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74</w:t>
            </w:r>
            <w:r w:rsidRPr="00D24A2E">
              <w:rPr>
                <w:rFonts w:ascii="Times New Roman" w:hAnsi="Times New Roman"/>
                <w:sz w:val="20"/>
              </w:rPr>
              <w:t>, 5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69</w:t>
            </w:r>
            <w:r w:rsidRPr="00D24A2E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4" w:type="dxa"/>
          </w:tcPr>
          <w:p w14:paraId="67D76ADE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8A79D3" w:rsidRPr="00D24A2E" w14:paraId="2380148C" w14:textId="77777777" w:rsidTr="004140B2">
        <w:tc>
          <w:tcPr>
            <w:tcW w:w="3239" w:type="dxa"/>
            <w:tcBorders>
              <w:bottom w:val="double" w:sz="4" w:space="0" w:color="auto"/>
              <w:right w:val="single" w:sz="4" w:space="0" w:color="auto"/>
            </w:tcBorders>
          </w:tcPr>
          <w:p w14:paraId="7B20286C" w14:textId="77777777" w:rsidR="008A79D3" w:rsidRPr="00D24A2E" w:rsidRDefault="008A79D3" w:rsidP="004140B2">
            <w:pPr>
              <w:ind w:left="288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 xml:space="preserve">70 – 79 </w:t>
            </w:r>
          </w:p>
        </w:tc>
        <w:tc>
          <w:tcPr>
            <w:tcW w:w="900" w:type="dxa"/>
            <w:tcBorders>
              <w:left w:val="single" w:sz="4" w:space="0" w:color="auto"/>
              <w:bottom w:val="double" w:sz="4" w:space="0" w:color="auto"/>
            </w:tcBorders>
            <w:vAlign w:val="bottom"/>
          </w:tcPr>
          <w:p w14:paraId="1BBBBC16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8016</w:t>
            </w:r>
          </w:p>
        </w:tc>
        <w:tc>
          <w:tcPr>
            <w:tcW w:w="901" w:type="dxa"/>
            <w:tcBorders>
              <w:bottom w:val="double" w:sz="4" w:space="0" w:color="auto"/>
            </w:tcBorders>
            <w:vAlign w:val="bottom"/>
          </w:tcPr>
          <w:p w14:paraId="0C2B4D6B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2156</w:t>
            </w:r>
          </w:p>
        </w:tc>
        <w:tc>
          <w:tcPr>
            <w:tcW w:w="990" w:type="dxa"/>
            <w:tcBorders>
              <w:bottom w:val="double" w:sz="4" w:space="0" w:color="auto"/>
              <w:right w:val="single" w:sz="4" w:space="0" w:color="auto"/>
            </w:tcBorders>
            <w:vAlign w:val="bottom"/>
          </w:tcPr>
          <w:p w14:paraId="7445C8E6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0·62%)</w:t>
            </w:r>
          </w:p>
        </w:tc>
        <w:tc>
          <w:tcPr>
            <w:tcW w:w="901" w:type="dxa"/>
            <w:tcBorders>
              <w:left w:val="single" w:sz="4" w:space="0" w:color="auto"/>
              <w:bottom w:val="double" w:sz="4" w:space="0" w:color="auto"/>
            </w:tcBorders>
            <w:vAlign w:val="bottom"/>
          </w:tcPr>
          <w:p w14:paraId="34392740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1602</w:t>
            </w:r>
          </w:p>
        </w:tc>
        <w:tc>
          <w:tcPr>
            <w:tcW w:w="899" w:type="dxa"/>
            <w:tcBorders>
              <w:bottom w:val="double" w:sz="4" w:space="0" w:color="auto"/>
            </w:tcBorders>
            <w:vAlign w:val="bottom"/>
          </w:tcPr>
          <w:p w14:paraId="0FA39A4B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449</w:t>
            </w:r>
          </w:p>
        </w:tc>
        <w:tc>
          <w:tcPr>
            <w:tcW w:w="994" w:type="dxa"/>
            <w:tcBorders>
              <w:bottom w:val="double" w:sz="4" w:space="0" w:color="auto"/>
              <w:right w:val="single" w:sz="4" w:space="0" w:color="auto"/>
            </w:tcBorders>
            <w:vAlign w:val="bottom"/>
          </w:tcPr>
          <w:p w14:paraId="1262F322" w14:textId="77777777" w:rsidR="008A79D3" w:rsidRPr="00D24A2E" w:rsidRDefault="008A79D3" w:rsidP="004140B2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D24A2E">
              <w:rPr>
                <w:rFonts w:ascii="Times New Roman" w:hAnsi="Times New Roman"/>
                <w:color w:val="000000"/>
                <w:sz w:val="20"/>
              </w:rPr>
              <w:t>(1·92%)</w:t>
            </w:r>
          </w:p>
        </w:tc>
        <w:tc>
          <w:tcPr>
            <w:tcW w:w="900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7916288E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5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08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21EBB2E" w14:textId="77777777" w:rsidR="008A79D3" w:rsidRPr="00D24A2E" w:rsidRDefault="008A79D3" w:rsidP="004140B2">
            <w:pPr>
              <w:jc w:val="center"/>
              <w:rPr>
                <w:rFonts w:ascii="Times New Roman" w:hAnsi="Times New Roman"/>
                <w:sz w:val="20"/>
              </w:rPr>
            </w:pPr>
            <w:r w:rsidRPr="00D24A2E">
              <w:rPr>
                <w:rFonts w:ascii="Times New Roman" w:hAnsi="Times New Roman"/>
                <w:sz w:val="20"/>
              </w:rPr>
              <w:t>(4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56</w:t>
            </w:r>
            <w:r w:rsidRPr="00D24A2E">
              <w:rPr>
                <w:rFonts w:ascii="Times New Roman" w:hAnsi="Times New Roman"/>
                <w:sz w:val="20"/>
              </w:rPr>
              <w:t>, 5</w:t>
            </w:r>
            <w:r w:rsidRPr="00D24A2E">
              <w:rPr>
                <w:rFonts w:ascii="Times New Roman" w:hAnsi="Times New Roman"/>
                <w:color w:val="000000"/>
                <w:sz w:val="20"/>
              </w:rPr>
              <w:t>·67</w:t>
            </w:r>
            <w:r w:rsidRPr="00D24A2E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94" w:type="dxa"/>
            <w:tcBorders>
              <w:bottom w:val="double" w:sz="4" w:space="0" w:color="auto"/>
            </w:tcBorders>
          </w:tcPr>
          <w:p w14:paraId="4FFFCD9E" w14:textId="77777777" w:rsidR="008A79D3" w:rsidRPr="00D24A2E" w:rsidRDefault="008A79D3" w:rsidP="004140B2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</w:tbl>
    <w:p w14:paraId="03A0F2CA" w14:textId="77777777" w:rsidR="00903744" w:rsidRDefault="00903744"/>
    <w:p w14:paraId="508EDE23" w14:textId="77777777" w:rsidR="00903744" w:rsidRDefault="00903744">
      <w:pPr>
        <w:spacing w:after="160" w:line="259" w:lineRule="auto"/>
      </w:pPr>
      <w:r>
        <w:br w:type="page"/>
      </w:r>
    </w:p>
    <w:p w14:paraId="13ECCBBF" w14:textId="77777777" w:rsidR="00F21454" w:rsidRDefault="00903744">
      <w:r w:rsidRPr="00903744">
        <w:rPr>
          <w:rFonts w:ascii="Times New Roman" w:hAnsi="Times New Roman"/>
          <w:b/>
          <w:sz w:val="20"/>
        </w:rPr>
        <w:lastRenderedPageBreak/>
        <w:t xml:space="preserve">Supplemental Table 2. </w:t>
      </w:r>
      <w:r w:rsidRPr="00231FD5">
        <w:rPr>
          <w:rFonts w:ascii="Times New Roman" w:hAnsi="Times New Roman"/>
          <w:b/>
          <w:sz w:val="20"/>
        </w:rPr>
        <w:t xml:space="preserve">Associations </w:t>
      </w:r>
      <w:r>
        <w:rPr>
          <w:rFonts w:ascii="Times New Roman" w:hAnsi="Times New Roman"/>
          <w:b/>
          <w:sz w:val="20"/>
        </w:rPr>
        <w:t>between incident fracture and any subsequent clinical fracture by initial fracture site</w:t>
      </w:r>
      <w:r>
        <w:rPr>
          <w:rStyle w:val="FootnoteReference"/>
          <w:rFonts w:ascii="Times New Roman" w:hAnsi="Times New Roman"/>
          <w:b/>
          <w:sz w:val="20"/>
        </w:rPr>
        <w:footnoteReference w:id="3"/>
      </w:r>
      <w:r>
        <w:rPr>
          <w:rFonts w:ascii="Times New Roman" w:hAnsi="Times New Roman"/>
          <w:b/>
          <w:sz w:val="20"/>
        </w:rPr>
        <w:t xml:space="preserve"> among the total sample and among Menopausal Hormone Therapy (MHT) users</w:t>
      </w:r>
      <w:r>
        <w:rPr>
          <w:rStyle w:val="FootnoteReference"/>
          <w:rFonts w:ascii="Times New Roman" w:hAnsi="Times New Roman"/>
          <w:b/>
          <w:sz w:val="20"/>
        </w:rPr>
        <w:footnoteReference w:id="4"/>
      </w:r>
      <w:r>
        <w:rPr>
          <w:rFonts w:ascii="Times New Roman" w:hAnsi="Times New Roman"/>
          <w:b/>
          <w:sz w:val="20"/>
        </w:rPr>
        <w:t xml:space="preserve"> only</w:t>
      </w:r>
    </w:p>
    <w:tbl>
      <w:tblPr>
        <w:tblStyle w:val="TableGrid"/>
        <w:tblW w:w="114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900"/>
        <w:gridCol w:w="900"/>
        <w:gridCol w:w="990"/>
        <w:gridCol w:w="990"/>
        <w:gridCol w:w="900"/>
        <w:gridCol w:w="990"/>
        <w:gridCol w:w="838"/>
        <w:gridCol w:w="1592"/>
      </w:tblGrid>
      <w:tr w:rsidR="00903744" w14:paraId="2CE3BB7D" w14:textId="77777777" w:rsidTr="00AD6B57">
        <w:trPr>
          <w:trHeight w:val="287"/>
          <w:tblHeader/>
        </w:trPr>
        <w:tc>
          <w:tcPr>
            <w:tcW w:w="3330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14:paraId="7E51087E" w14:textId="77777777" w:rsidR="00903744" w:rsidRPr="00231FD5" w:rsidRDefault="00903744" w:rsidP="00AD6B5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bottom"/>
          </w:tcPr>
          <w:p w14:paraId="05BFCD20" w14:textId="77777777" w:rsidR="00903744" w:rsidRPr="00AE7EDD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Total N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2A2D0823" w14:textId="77777777" w:rsidR="00903744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Sub. </w:t>
            </w:r>
            <w:proofErr w:type="spellStart"/>
            <w:r>
              <w:rPr>
                <w:rFonts w:ascii="Times New Roman" w:hAnsi="Times New Roman"/>
                <w:b/>
                <w:sz w:val="20"/>
              </w:rPr>
              <w:t>Fx</w:t>
            </w:r>
            <w:proofErr w:type="spellEnd"/>
          </w:p>
        </w:tc>
        <w:tc>
          <w:tcPr>
            <w:tcW w:w="990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14:paraId="1C9DF372" w14:textId="77777777" w:rsidR="00903744" w:rsidRPr="00AE7EDD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Ann. 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bottom"/>
          </w:tcPr>
          <w:p w14:paraId="72910FE3" w14:textId="77777777" w:rsidR="00903744" w:rsidRPr="00AE7EDD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Total N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421B6F80" w14:textId="77777777" w:rsidR="00903744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Sub. </w:t>
            </w:r>
            <w:proofErr w:type="spellStart"/>
            <w:r>
              <w:rPr>
                <w:rFonts w:ascii="Times New Roman" w:hAnsi="Times New Roman"/>
                <w:b/>
                <w:sz w:val="20"/>
              </w:rPr>
              <w:t>Fx</w:t>
            </w:r>
            <w:proofErr w:type="spellEnd"/>
          </w:p>
        </w:tc>
        <w:tc>
          <w:tcPr>
            <w:tcW w:w="990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14:paraId="31915B0A" w14:textId="77777777" w:rsidR="00903744" w:rsidRPr="00AE7EDD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Ann. %</w:t>
            </w:r>
          </w:p>
        </w:tc>
        <w:tc>
          <w:tcPr>
            <w:tcW w:w="83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vAlign w:val="bottom"/>
          </w:tcPr>
          <w:p w14:paraId="305E6ACC" w14:textId="77777777" w:rsidR="00903744" w:rsidRPr="00AE7EDD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E7EDD">
              <w:rPr>
                <w:rFonts w:ascii="Times New Roman" w:hAnsi="Times New Roman"/>
                <w:b/>
                <w:sz w:val="20"/>
              </w:rPr>
              <w:t>HR</w:t>
            </w:r>
            <w:r>
              <w:rPr>
                <w:rStyle w:val="FootnoteReference"/>
                <w:rFonts w:ascii="Times New Roman" w:hAnsi="Times New Roman"/>
                <w:b/>
                <w:sz w:val="20"/>
              </w:rPr>
              <w:footnoteReference w:id="5"/>
            </w:r>
          </w:p>
        </w:tc>
        <w:tc>
          <w:tcPr>
            <w:tcW w:w="1592" w:type="dxa"/>
            <w:tcBorders>
              <w:top w:val="double" w:sz="4" w:space="0" w:color="auto"/>
              <w:bottom w:val="double" w:sz="4" w:space="0" w:color="auto"/>
            </w:tcBorders>
            <w:vAlign w:val="bottom"/>
          </w:tcPr>
          <w:p w14:paraId="3133D79F" w14:textId="77777777" w:rsidR="00903744" w:rsidRPr="00AE7EDD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AE7EDD">
              <w:rPr>
                <w:rFonts w:ascii="Times New Roman" w:hAnsi="Times New Roman"/>
                <w:b/>
                <w:sz w:val="20"/>
              </w:rPr>
              <w:t xml:space="preserve">(95% CI) </w:t>
            </w:r>
          </w:p>
        </w:tc>
      </w:tr>
      <w:tr w:rsidR="00903744" w14:paraId="285206F3" w14:textId="77777777" w:rsidTr="00AD6B57">
        <w:trPr>
          <w:trHeight w:val="287"/>
        </w:trPr>
        <w:tc>
          <w:tcPr>
            <w:tcW w:w="3330" w:type="dxa"/>
            <w:tcBorders>
              <w:top w:val="double" w:sz="4" w:space="0" w:color="auto"/>
              <w:right w:val="single" w:sz="4" w:space="0" w:color="auto"/>
            </w:tcBorders>
            <w:vAlign w:val="bottom"/>
          </w:tcPr>
          <w:p w14:paraId="379C8440" w14:textId="77777777" w:rsidR="00903744" w:rsidRPr="00231FD5" w:rsidRDefault="00903744" w:rsidP="00AD6B5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5670" w:type="dxa"/>
            <w:gridSpan w:val="6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A8A5CED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 w:rsidRPr="00231FD5">
              <w:rPr>
                <w:rFonts w:ascii="Times New Roman" w:hAnsi="Times New Roman"/>
                <w:b/>
                <w:sz w:val="20"/>
              </w:rPr>
              <w:t xml:space="preserve">Initial </w:t>
            </w:r>
            <w:r>
              <w:rPr>
                <w:rFonts w:ascii="Times New Roman" w:hAnsi="Times New Roman"/>
                <w:b/>
                <w:sz w:val="20"/>
              </w:rPr>
              <w:t>Lower Arm or Wrist</w:t>
            </w:r>
            <w:r w:rsidRPr="00231FD5">
              <w:rPr>
                <w:rFonts w:ascii="Times New Roman" w:hAnsi="Times New Roman"/>
                <w:b/>
                <w:sz w:val="20"/>
              </w:rPr>
              <w:t xml:space="preserve"> Fracture</w:t>
            </w:r>
          </w:p>
        </w:tc>
        <w:tc>
          <w:tcPr>
            <w:tcW w:w="838" w:type="dxa"/>
            <w:tcBorders>
              <w:top w:val="double" w:sz="4" w:space="0" w:color="auto"/>
              <w:left w:val="single" w:sz="4" w:space="0" w:color="auto"/>
            </w:tcBorders>
            <w:vAlign w:val="bottom"/>
          </w:tcPr>
          <w:p w14:paraId="791BA31F" w14:textId="77777777" w:rsidR="00903744" w:rsidRPr="00AE7EDD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592" w:type="dxa"/>
            <w:tcBorders>
              <w:top w:val="double" w:sz="4" w:space="0" w:color="auto"/>
            </w:tcBorders>
          </w:tcPr>
          <w:p w14:paraId="344DD0DA" w14:textId="77777777" w:rsidR="00903744" w:rsidRPr="00AE7EDD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903744" w14:paraId="74F1032D" w14:textId="77777777" w:rsidTr="00AD6B57">
        <w:trPr>
          <w:trHeight w:val="287"/>
        </w:trPr>
        <w:tc>
          <w:tcPr>
            <w:tcW w:w="333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DE16441" w14:textId="77777777" w:rsidR="00903744" w:rsidRPr="00231FD5" w:rsidRDefault="00903744" w:rsidP="00AD6B57">
            <w:pPr>
              <w:rPr>
                <w:rFonts w:ascii="Times New Roman" w:hAnsi="Times New Roman"/>
                <w:b/>
                <w:sz w:val="20"/>
              </w:rPr>
            </w:pPr>
            <w:r w:rsidRPr="00231FD5">
              <w:rPr>
                <w:rFonts w:ascii="Times New Roman" w:hAnsi="Times New Roman"/>
                <w:b/>
                <w:sz w:val="20"/>
              </w:rPr>
              <w:t>Subsequent</w:t>
            </w:r>
            <w:r>
              <w:rPr>
                <w:rFonts w:ascii="Times New Roman" w:hAnsi="Times New Roman"/>
                <w:b/>
                <w:sz w:val="20"/>
              </w:rPr>
              <w:t xml:space="preserve"> Clinical</w:t>
            </w:r>
            <w:r w:rsidRPr="00231FD5">
              <w:rPr>
                <w:rFonts w:ascii="Times New Roman" w:hAnsi="Times New Roman"/>
                <w:b/>
                <w:sz w:val="20"/>
              </w:rPr>
              <w:t xml:space="preserve"> Fracture</w:t>
            </w:r>
          </w:p>
        </w:tc>
        <w:tc>
          <w:tcPr>
            <w:tcW w:w="279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FF27E" w14:textId="77777777" w:rsidR="00903744" w:rsidRPr="00C842E9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842E9">
              <w:rPr>
                <w:rFonts w:ascii="Times New Roman" w:hAnsi="Times New Roman"/>
                <w:b/>
                <w:sz w:val="20"/>
              </w:rPr>
              <w:t>No</w:t>
            </w:r>
          </w:p>
        </w:tc>
        <w:tc>
          <w:tcPr>
            <w:tcW w:w="288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6C6BC" w14:textId="77777777" w:rsidR="00903744" w:rsidRPr="00C842E9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842E9">
              <w:rPr>
                <w:rFonts w:ascii="Times New Roman" w:hAnsi="Times New Roman"/>
                <w:b/>
                <w:sz w:val="20"/>
              </w:rPr>
              <w:t>Yes</w:t>
            </w:r>
          </w:p>
        </w:tc>
        <w:tc>
          <w:tcPr>
            <w:tcW w:w="83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152D09F" w14:textId="77777777" w:rsidR="00903744" w:rsidRPr="00AE7EDD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511A31B0" w14:textId="77777777" w:rsidR="00903744" w:rsidRPr="00AE7EDD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903744" w14:paraId="17BBE68B" w14:textId="77777777" w:rsidTr="00AD6B57">
        <w:tc>
          <w:tcPr>
            <w:tcW w:w="3330" w:type="dxa"/>
            <w:tcBorders>
              <w:top w:val="single" w:sz="4" w:space="0" w:color="auto"/>
              <w:right w:val="single" w:sz="4" w:space="0" w:color="auto"/>
            </w:tcBorders>
          </w:tcPr>
          <w:p w14:paraId="5D13D82C" w14:textId="77777777" w:rsidR="00903744" w:rsidRDefault="00903744" w:rsidP="00AD6B5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y non-lower arm/wrist fractu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D58EF84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37E98B7F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5995A3C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7277422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7F9F0900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3293E3D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</w:tcBorders>
          </w:tcPr>
          <w:p w14:paraId="304559BE" w14:textId="77777777" w:rsidR="00903744" w:rsidRDefault="00903744" w:rsidP="00AD6B5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6F908E9C" w14:textId="77777777" w:rsidR="00903744" w:rsidRDefault="00903744" w:rsidP="00AD6B57">
            <w:pPr>
              <w:rPr>
                <w:rFonts w:ascii="Times New Roman" w:hAnsi="Times New Roman"/>
                <w:sz w:val="20"/>
              </w:rPr>
            </w:pPr>
          </w:p>
        </w:tc>
      </w:tr>
      <w:tr w:rsidR="00903744" w14:paraId="697A97E3" w14:textId="77777777" w:rsidTr="00AD6B57">
        <w:tc>
          <w:tcPr>
            <w:tcW w:w="3330" w:type="dxa"/>
            <w:tcBorders>
              <w:right w:val="single" w:sz="4" w:space="0" w:color="auto"/>
            </w:tcBorders>
          </w:tcPr>
          <w:p w14:paraId="1E881D51" w14:textId="77777777" w:rsidR="00903744" w:rsidRDefault="00903744" w:rsidP="00AD6B57">
            <w:pPr>
              <w:ind w:left="288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ull sample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66D97674" w14:textId="77777777" w:rsidR="00903744" w:rsidRPr="00E76324" w:rsidRDefault="00903744" w:rsidP="00AD6B57">
            <w:pPr>
              <w:adjustRightInd w:val="0"/>
              <w:ind w:right="4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128748</w:t>
            </w:r>
          </w:p>
        </w:tc>
        <w:tc>
          <w:tcPr>
            <w:tcW w:w="900" w:type="dxa"/>
            <w:vAlign w:val="bottom"/>
          </w:tcPr>
          <w:p w14:paraId="3FA22BAA" w14:textId="77777777" w:rsidR="00903744" w:rsidRPr="00E76324" w:rsidRDefault="00903744" w:rsidP="00AD6B57">
            <w:pPr>
              <w:adjustRightInd w:val="0"/>
              <w:ind w:right="86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756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4B71E556" w14:textId="77777777" w:rsidR="00903744" w:rsidRPr="00E76324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(0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E76324">
              <w:rPr>
                <w:rFonts w:ascii="Times New Roman" w:hAnsi="Times New Roman"/>
                <w:color w:val="000000"/>
                <w:sz w:val="20"/>
              </w:rPr>
              <w:t>39%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6B77E024" w14:textId="77777777" w:rsidR="00903744" w:rsidRPr="00E76324" w:rsidRDefault="00903744" w:rsidP="00AD6B57">
            <w:pPr>
              <w:adjustRightInd w:val="0"/>
              <w:ind w:right="17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8664</w:t>
            </w:r>
          </w:p>
        </w:tc>
        <w:tc>
          <w:tcPr>
            <w:tcW w:w="900" w:type="dxa"/>
            <w:vAlign w:val="bottom"/>
          </w:tcPr>
          <w:p w14:paraId="70DEC55A" w14:textId="77777777" w:rsidR="00903744" w:rsidRPr="00E76324" w:rsidRDefault="00903744" w:rsidP="00AD6B57">
            <w:pPr>
              <w:adjustRightInd w:val="0"/>
              <w:ind w:right="144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229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2D460CB3" w14:textId="77777777" w:rsidR="00903744" w:rsidRPr="00E76324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(1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E76324">
              <w:rPr>
                <w:rFonts w:ascii="Times New Roman" w:hAnsi="Times New Roman"/>
                <w:color w:val="000000"/>
                <w:sz w:val="20"/>
              </w:rPr>
              <w:t>63%)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7362045E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</w:rPr>
              <w:t>·76</w:t>
            </w:r>
          </w:p>
        </w:tc>
        <w:tc>
          <w:tcPr>
            <w:tcW w:w="1592" w:type="dxa"/>
            <w:tcMar>
              <w:left w:w="58" w:type="dxa"/>
              <w:right w:w="58" w:type="dxa"/>
            </w:tcMar>
            <w:vAlign w:val="center"/>
          </w:tcPr>
          <w:p w14:paraId="124E8615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</w:t>
            </w:r>
            <w:r>
              <w:rPr>
                <w:rFonts w:ascii="Times New Roman" w:hAnsi="Times New Roman"/>
                <w:color w:val="000000"/>
                <w:sz w:val="20"/>
              </w:rPr>
              <w:t>·49</w:t>
            </w:r>
            <w:r>
              <w:rPr>
                <w:rFonts w:ascii="Times New Roman" w:hAnsi="Times New Roman"/>
                <w:sz w:val="20"/>
              </w:rPr>
              <w:t>, 6</w:t>
            </w:r>
            <w:r>
              <w:rPr>
                <w:rFonts w:ascii="Times New Roman" w:hAnsi="Times New Roman"/>
                <w:color w:val="000000"/>
                <w:sz w:val="20"/>
              </w:rPr>
              <w:t>·04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</w:tr>
      <w:tr w:rsidR="00903744" w14:paraId="40193749" w14:textId="77777777" w:rsidTr="00AD6B57">
        <w:tc>
          <w:tcPr>
            <w:tcW w:w="3330" w:type="dxa"/>
            <w:tcBorders>
              <w:right w:val="single" w:sz="4" w:space="0" w:color="auto"/>
            </w:tcBorders>
          </w:tcPr>
          <w:p w14:paraId="1F21CB84" w14:textId="77777777" w:rsidR="00903744" w:rsidRDefault="00903744" w:rsidP="00AD6B57">
            <w:pPr>
              <w:ind w:left="288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HT users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6E893794" w14:textId="77777777" w:rsidR="00903744" w:rsidRPr="00907F6A" w:rsidRDefault="00903744" w:rsidP="00AD6B57">
            <w:pPr>
              <w:adjustRightInd w:val="0"/>
              <w:ind w:right="4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739</w:t>
            </w:r>
            <w:r>
              <w:rPr>
                <w:rFonts w:ascii="Times New Roman" w:hAnsi="Times New Roman"/>
                <w:color w:val="000000"/>
                <w:sz w:val="20"/>
              </w:rPr>
              <w:t>29</w:t>
            </w:r>
          </w:p>
        </w:tc>
        <w:tc>
          <w:tcPr>
            <w:tcW w:w="900" w:type="dxa"/>
            <w:vAlign w:val="bottom"/>
          </w:tcPr>
          <w:p w14:paraId="2126248D" w14:textId="77777777" w:rsidR="00903744" w:rsidRPr="00907F6A" w:rsidRDefault="00903744" w:rsidP="00AD6B57">
            <w:pPr>
              <w:adjustRightInd w:val="0"/>
              <w:ind w:right="86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43</w:t>
            </w:r>
            <w:r>
              <w:rPr>
                <w:rFonts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4F54EB65" w14:textId="77777777" w:rsidR="00903744" w:rsidRPr="00907F6A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(0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907F6A">
              <w:rPr>
                <w:rFonts w:ascii="Times New Roman" w:hAnsi="Times New Roman"/>
                <w:color w:val="000000"/>
                <w:sz w:val="20"/>
              </w:rPr>
              <w:t>37%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07D7680C" w14:textId="77777777" w:rsidR="00903744" w:rsidRPr="00907F6A" w:rsidRDefault="00903744" w:rsidP="00AD6B57">
            <w:pPr>
              <w:adjustRightInd w:val="0"/>
              <w:ind w:right="17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46</w:t>
            </w:r>
            <w:r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900" w:type="dxa"/>
            <w:vAlign w:val="bottom"/>
          </w:tcPr>
          <w:p w14:paraId="6DBF4C7A" w14:textId="77777777" w:rsidR="00903744" w:rsidRPr="00907F6A" w:rsidRDefault="00903744" w:rsidP="00AD6B57">
            <w:pPr>
              <w:adjustRightInd w:val="0"/>
              <w:ind w:right="144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11</w:t>
            </w:r>
            <w:r>
              <w:rPr>
                <w:rFonts w:ascii="Times New Roman" w:hAnsi="Times New Roman"/>
                <w:color w:val="000000"/>
                <w:sz w:val="20"/>
              </w:rPr>
              <w:t>7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5EE5E665" w14:textId="77777777" w:rsidR="00903744" w:rsidRPr="00907F6A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(1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907F6A">
              <w:rPr>
                <w:rFonts w:ascii="Times New Roman" w:hAnsi="Times New Roman"/>
                <w:color w:val="000000"/>
                <w:sz w:val="20"/>
              </w:rPr>
              <w:t>51%)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34C4971F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</w:rPr>
              <w:t>·90</w:t>
            </w:r>
          </w:p>
        </w:tc>
        <w:tc>
          <w:tcPr>
            <w:tcW w:w="1592" w:type="dxa"/>
            <w:tcMar>
              <w:left w:w="58" w:type="dxa"/>
              <w:right w:w="58" w:type="dxa"/>
            </w:tcMar>
            <w:vAlign w:val="center"/>
          </w:tcPr>
          <w:p w14:paraId="74E63F59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</w:t>
            </w:r>
            <w:r>
              <w:rPr>
                <w:rFonts w:ascii="Times New Roman" w:hAnsi="Times New Roman"/>
                <w:color w:val="000000"/>
                <w:sz w:val="20"/>
              </w:rPr>
              <w:t>·52</w:t>
            </w:r>
            <w:r>
              <w:rPr>
                <w:rFonts w:ascii="Times New Roman" w:hAnsi="Times New Roman"/>
                <w:sz w:val="20"/>
              </w:rPr>
              <w:t>, 6</w:t>
            </w:r>
            <w:r>
              <w:rPr>
                <w:rFonts w:ascii="Times New Roman" w:hAnsi="Times New Roman"/>
                <w:color w:val="000000"/>
                <w:sz w:val="20"/>
              </w:rPr>
              <w:t>·30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</w:tr>
      <w:tr w:rsidR="00903744" w14:paraId="29BCB4E3" w14:textId="77777777" w:rsidTr="00AD6B57">
        <w:tc>
          <w:tcPr>
            <w:tcW w:w="3330" w:type="dxa"/>
            <w:tcBorders>
              <w:top w:val="single" w:sz="4" w:space="0" w:color="auto"/>
              <w:right w:val="single" w:sz="4" w:space="0" w:color="auto"/>
            </w:tcBorders>
          </w:tcPr>
          <w:p w14:paraId="226AD266" w14:textId="77777777" w:rsidR="00903744" w:rsidRDefault="00903744" w:rsidP="00AD6B5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567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7165597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31FD5">
              <w:rPr>
                <w:rFonts w:ascii="Times New Roman" w:hAnsi="Times New Roman"/>
                <w:b/>
                <w:sz w:val="20"/>
              </w:rPr>
              <w:t xml:space="preserve">Initial </w:t>
            </w:r>
            <w:r w:rsidRPr="00D704ED">
              <w:rPr>
                <w:rFonts w:ascii="Times New Roman" w:hAnsi="Times New Roman"/>
                <w:b/>
                <w:sz w:val="20"/>
              </w:rPr>
              <w:t xml:space="preserve">Upper </w:t>
            </w:r>
            <w:r>
              <w:rPr>
                <w:rFonts w:ascii="Times New Roman" w:hAnsi="Times New Roman"/>
                <w:b/>
                <w:sz w:val="20"/>
              </w:rPr>
              <w:t>Arm or S</w:t>
            </w:r>
            <w:r w:rsidRPr="00D704ED">
              <w:rPr>
                <w:rFonts w:ascii="Times New Roman" w:hAnsi="Times New Roman"/>
                <w:b/>
                <w:sz w:val="20"/>
              </w:rPr>
              <w:t>houlder</w:t>
            </w:r>
            <w:r w:rsidRPr="00231FD5">
              <w:rPr>
                <w:rFonts w:ascii="Times New Roman" w:hAnsi="Times New Roman"/>
                <w:b/>
                <w:sz w:val="20"/>
              </w:rPr>
              <w:t xml:space="preserve"> Fracture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</w:tcBorders>
          </w:tcPr>
          <w:p w14:paraId="2EDE6716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252579C1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903744" w14:paraId="365ABD90" w14:textId="77777777" w:rsidTr="00AD6B57">
        <w:tc>
          <w:tcPr>
            <w:tcW w:w="3330" w:type="dxa"/>
            <w:tcBorders>
              <w:right w:val="single" w:sz="4" w:space="0" w:color="auto"/>
            </w:tcBorders>
          </w:tcPr>
          <w:p w14:paraId="47741ECA" w14:textId="77777777" w:rsidR="00903744" w:rsidRDefault="00903744" w:rsidP="00AD6B5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4CCDF94F" w14:textId="77777777" w:rsidR="00903744" w:rsidRPr="00C842E9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842E9">
              <w:rPr>
                <w:rFonts w:ascii="Times New Roman" w:hAnsi="Times New Roman"/>
                <w:b/>
                <w:sz w:val="20"/>
              </w:rPr>
              <w:t>No</w:t>
            </w:r>
          </w:p>
        </w:tc>
        <w:tc>
          <w:tcPr>
            <w:tcW w:w="2880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14E221F2" w14:textId="77777777" w:rsidR="00903744" w:rsidRPr="00C842E9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842E9">
              <w:rPr>
                <w:rFonts w:ascii="Times New Roman" w:hAnsi="Times New Roman"/>
                <w:b/>
                <w:sz w:val="20"/>
              </w:rPr>
              <w:t>Yes</w:t>
            </w:r>
          </w:p>
        </w:tc>
        <w:tc>
          <w:tcPr>
            <w:tcW w:w="838" w:type="dxa"/>
            <w:tcBorders>
              <w:left w:val="single" w:sz="4" w:space="0" w:color="auto"/>
            </w:tcBorders>
          </w:tcPr>
          <w:p w14:paraId="423CF703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592" w:type="dxa"/>
            <w:tcMar>
              <w:left w:w="58" w:type="dxa"/>
              <w:right w:w="58" w:type="dxa"/>
            </w:tcMar>
          </w:tcPr>
          <w:p w14:paraId="37DD0D79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903744" w14:paraId="47532E1E" w14:textId="77777777" w:rsidTr="00AD6B57">
        <w:tc>
          <w:tcPr>
            <w:tcW w:w="3330" w:type="dxa"/>
            <w:tcBorders>
              <w:top w:val="single" w:sz="4" w:space="0" w:color="auto"/>
              <w:right w:val="single" w:sz="4" w:space="0" w:color="auto"/>
            </w:tcBorders>
          </w:tcPr>
          <w:p w14:paraId="522718A6" w14:textId="77777777" w:rsidR="00903744" w:rsidRDefault="00903744" w:rsidP="00AD6B5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y non-upper arm/shoulder fractu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0E98241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5936CB4F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6226B6B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17FB9EC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6C0C423D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D55FE25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</w:tcBorders>
          </w:tcPr>
          <w:p w14:paraId="57039F24" w14:textId="77777777" w:rsidR="00903744" w:rsidRDefault="00903744" w:rsidP="00AD6B5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40FD0FC7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03744" w14:paraId="36FC21EB" w14:textId="77777777" w:rsidTr="00AD6B57">
        <w:tc>
          <w:tcPr>
            <w:tcW w:w="3330" w:type="dxa"/>
            <w:tcBorders>
              <w:right w:val="single" w:sz="4" w:space="0" w:color="auto"/>
            </w:tcBorders>
          </w:tcPr>
          <w:p w14:paraId="5D1D1328" w14:textId="77777777" w:rsidR="00903744" w:rsidRDefault="00903744" w:rsidP="00AD6B57">
            <w:pPr>
              <w:ind w:left="288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ull sample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3F74D2B4" w14:textId="77777777" w:rsidR="00903744" w:rsidRPr="00E76324" w:rsidRDefault="00903744" w:rsidP="00AD6B57">
            <w:pPr>
              <w:adjustRightInd w:val="0"/>
              <w:ind w:right="4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132829</w:t>
            </w:r>
          </w:p>
        </w:tc>
        <w:tc>
          <w:tcPr>
            <w:tcW w:w="900" w:type="dxa"/>
            <w:vAlign w:val="bottom"/>
          </w:tcPr>
          <w:p w14:paraId="7FC40FD0" w14:textId="77777777" w:rsidR="00903744" w:rsidRPr="00E76324" w:rsidRDefault="00903744" w:rsidP="00AD6B57">
            <w:pPr>
              <w:adjustRightInd w:val="0"/>
              <w:ind w:right="86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902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1F9FA942" w14:textId="77777777" w:rsidR="00903744" w:rsidRPr="00E76324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(0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E76324">
              <w:rPr>
                <w:rFonts w:ascii="Times New Roman" w:hAnsi="Times New Roman"/>
                <w:color w:val="000000"/>
                <w:sz w:val="20"/>
              </w:rPr>
              <w:t>45%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B2D04D8" w14:textId="77777777" w:rsidR="00903744" w:rsidRPr="00E76324" w:rsidRDefault="00903744" w:rsidP="00AD6B57">
            <w:pPr>
              <w:adjustRightInd w:val="0"/>
              <w:ind w:right="17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4583</w:t>
            </w:r>
          </w:p>
        </w:tc>
        <w:tc>
          <w:tcPr>
            <w:tcW w:w="900" w:type="dxa"/>
            <w:vAlign w:val="bottom"/>
          </w:tcPr>
          <w:p w14:paraId="191FB155" w14:textId="77777777" w:rsidR="00903744" w:rsidRPr="00E76324" w:rsidRDefault="00903744" w:rsidP="00AD6B57">
            <w:pPr>
              <w:adjustRightInd w:val="0"/>
              <w:ind w:right="144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114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6FE2BBB4" w14:textId="77777777" w:rsidR="00903744" w:rsidRPr="00E76324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(1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E76324">
              <w:rPr>
                <w:rFonts w:ascii="Times New Roman" w:hAnsi="Times New Roman"/>
                <w:color w:val="000000"/>
                <w:sz w:val="20"/>
              </w:rPr>
              <w:t>53%)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6847E093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</w:rPr>
              <w:t>·35</w:t>
            </w:r>
          </w:p>
        </w:tc>
        <w:tc>
          <w:tcPr>
            <w:tcW w:w="1592" w:type="dxa"/>
            <w:tcMar>
              <w:left w:w="58" w:type="dxa"/>
              <w:right w:w="58" w:type="dxa"/>
            </w:tcMar>
            <w:vAlign w:val="center"/>
          </w:tcPr>
          <w:p w14:paraId="287F4EBB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</w:t>
            </w:r>
            <w:r>
              <w:rPr>
                <w:rFonts w:ascii="Times New Roman" w:hAnsi="Times New Roman"/>
                <w:color w:val="000000"/>
                <w:sz w:val="20"/>
              </w:rPr>
              <w:t>·03</w:t>
            </w:r>
            <w:r>
              <w:rPr>
                <w:rFonts w:ascii="Times New Roman" w:hAnsi="Times New Roman"/>
                <w:sz w:val="20"/>
              </w:rPr>
              <w:t>, 5</w:t>
            </w:r>
            <w:r>
              <w:rPr>
                <w:rFonts w:ascii="Times New Roman" w:hAnsi="Times New Roman"/>
                <w:color w:val="000000"/>
                <w:sz w:val="20"/>
              </w:rPr>
              <w:t>·70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</w:tr>
      <w:tr w:rsidR="00903744" w14:paraId="19AC9DC3" w14:textId="77777777" w:rsidTr="00AD6B57">
        <w:tc>
          <w:tcPr>
            <w:tcW w:w="3330" w:type="dxa"/>
            <w:tcBorders>
              <w:bottom w:val="single" w:sz="4" w:space="0" w:color="auto"/>
              <w:right w:val="single" w:sz="4" w:space="0" w:color="auto"/>
            </w:tcBorders>
          </w:tcPr>
          <w:p w14:paraId="01AE00E1" w14:textId="77777777" w:rsidR="00903744" w:rsidRDefault="00903744" w:rsidP="00AD6B57">
            <w:pPr>
              <w:ind w:left="288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HT users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0B645650" w14:textId="77777777" w:rsidR="00903744" w:rsidRPr="00907F6A" w:rsidRDefault="00903744" w:rsidP="00AD6B57">
            <w:pPr>
              <w:adjustRightInd w:val="0"/>
              <w:ind w:right="4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760</w:t>
            </w:r>
            <w:r>
              <w:rPr>
                <w:rFonts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900" w:type="dxa"/>
            <w:vAlign w:val="bottom"/>
          </w:tcPr>
          <w:p w14:paraId="234FF2BD" w14:textId="77777777" w:rsidR="00903744" w:rsidRPr="00907F6A" w:rsidRDefault="00903744" w:rsidP="00AD6B57">
            <w:pPr>
              <w:adjustRightInd w:val="0"/>
              <w:ind w:right="86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</w:rPr>
              <w:t>078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D20058E" w14:textId="77777777" w:rsidR="00903744" w:rsidRPr="00907F6A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(0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907F6A">
              <w:rPr>
                <w:rFonts w:ascii="Times New Roman" w:hAnsi="Times New Roman"/>
                <w:color w:val="000000"/>
                <w:sz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</w:rPr>
              <w:t>2</w:t>
            </w:r>
            <w:r w:rsidRPr="00907F6A">
              <w:rPr>
                <w:rFonts w:ascii="Times New Roman" w:hAnsi="Times New Roman"/>
                <w:color w:val="000000"/>
                <w:sz w:val="20"/>
              </w:rPr>
              <w:t>%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6081FF6C" w14:textId="77777777" w:rsidR="00903744" w:rsidRPr="00907F6A" w:rsidRDefault="00903744" w:rsidP="00AD6B57">
            <w:pPr>
              <w:adjustRightInd w:val="0"/>
              <w:ind w:right="17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252</w:t>
            </w:r>
            <w:r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900" w:type="dxa"/>
            <w:vAlign w:val="bottom"/>
          </w:tcPr>
          <w:p w14:paraId="7630CADE" w14:textId="77777777" w:rsidR="00903744" w:rsidRPr="00907F6A" w:rsidRDefault="00903744" w:rsidP="00AD6B57">
            <w:pPr>
              <w:adjustRightInd w:val="0"/>
              <w:ind w:right="144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62</w:t>
            </w:r>
            <w:r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8E3916C" w14:textId="77777777" w:rsidR="00903744" w:rsidRPr="00907F6A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(1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907F6A">
              <w:rPr>
                <w:rFonts w:ascii="Times New Roman" w:hAnsi="Times New Roman"/>
                <w:color w:val="000000"/>
                <w:sz w:val="20"/>
              </w:rPr>
              <w:t>45%)</w:t>
            </w:r>
          </w:p>
        </w:tc>
        <w:tc>
          <w:tcPr>
            <w:tcW w:w="83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4EAFEE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</w:rPr>
              <w:t>·57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EC0132E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</w:t>
            </w:r>
            <w:r>
              <w:rPr>
                <w:rFonts w:ascii="Times New Roman" w:hAnsi="Times New Roman"/>
                <w:color w:val="000000"/>
                <w:sz w:val="20"/>
              </w:rPr>
              <w:t>·11</w:t>
            </w:r>
            <w:r>
              <w:rPr>
                <w:rFonts w:ascii="Times New Roman" w:hAnsi="Times New Roman"/>
                <w:sz w:val="20"/>
              </w:rPr>
              <w:t>, 6</w:t>
            </w:r>
            <w:r>
              <w:rPr>
                <w:rFonts w:ascii="Times New Roman" w:hAnsi="Times New Roman"/>
                <w:color w:val="000000"/>
                <w:sz w:val="20"/>
              </w:rPr>
              <w:t>·06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</w:tr>
      <w:tr w:rsidR="00903744" w14:paraId="550F9658" w14:textId="77777777" w:rsidTr="00AD6B57">
        <w:tc>
          <w:tcPr>
            <w:tcW w:w="3330" w:type="dxa"/>
            <w:tcBorders>
              <w:top w:val="single" w:sz="4" w:space="0" w:color="auto"/>
              <w:right w:val="single" w:sz="4" w:space="0" w:color="auto"/>
            </w:tcBorders>
          </w:tcPr>
          <w:p w14:paraId="0E2CF159" w14:textId="77777777" w:rsidR="00903744" w:rsidRDefault="00903744" w:rsidP="00AD6B5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567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D339CF3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31FD5">
              <w:rPr>
                <w:rFonts w:ascii="Times New Roman" w:hAnsi="Times New Roman"/>
                <w:b/>
                <w:sz w:val="20"/>
              </w:rPr>
              <w:t xml:space="preserve">Initial </w:t>
            </w:r>
            <w:r>
              <w:rPr>
                <w:rFonts w:ascii="Times New Roman" w:hAnsi="Times New Roman"/>
                <w:b/>
                <w:sz w:val="20"/>
              </w:rPr>
              <w:t xml:space="preserve">Upper Leg </w:t>
            </w:r>
            <w:r w:rsidRPr="00231FD5">
              <w:rPr>
                <w:rFonts w:ascii="Times New Roman" w:hAnsi="Times New Roman"/>
                <w:b/>
                <w:sz w:val="20"/>
              </w:rPr>
              <w:t>Fracture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</w:tcBorders>
          </w:tcPr>
          <w:p w14:paraId="70190A44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0BABB370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903744" w14:paraId="467DFEC2" w14:textId="77777777" w:rsidTr="00AD6B57">
        <w:tc>
          <w:tcPr>
            <w:tcW w:w="3330" w:type="dxa"/>
            <w:tcBorders>
              <w:right w:val="single" w:sz="4" w:space="0" w:color="auto"/>
            </w:tcBorders>
          </w:tcPr>
          <w:p w14:paraId="520792D2" w14:textId="77777777" w:rsidR="00903744" w:rsidRDefault="00903744" w:rsidP="00AD6B5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07986EDD" w14:textId="77777777" w:rsidR="00903744" w:rsidRPr="00C842E9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842E9">
              <w:rPr>
                <w:rFonts w:ascii="Times New Roman" w:hAnsi="Times New Roman"/>
                <w:b/>
                <w:sz w:val="20"/>
              </w:rPr>
              <w:t>No</w:t>
            </w:r>
          </w:p>
        </w:tc>
        <w:tc>
          <w:tcPr>
            <w:tcW w:w="2880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7DE1CF53" w14:textId="77777777" w:rsidR="00903744" w:rsidRPr="00C842E9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842E9">
              <w:rPr>
                <w:rFonts w:ascii="Times New Roman" w:hAnsi="Times New Roman"/>
                <w:b/>
                <w:sz w:val="20"/>
              </w:rPr>
              <w:t>Yes</w:t>
            </w:r>
          </w:p>
        </w:tc>
        <w:tc>
          <w:tcPr>
            <w:tcW w:w="838" w:type="dxa"/>
            <w:tcBorders>
              <w:left w:val="single" w:sz="4" w:space="0" w:color="auto"/>
            </w:tcBorders>
          </w:tcPr>
          <w:p w14:paraId="5ADBA873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592" w:type="dxa"/>
            <w:tcMar>
              <w:left w:w="58" w:type="dxa"/>
              <w:right w:w="58" w:type="dxa"/>
            </w:tcMar>
          </w:tcPr>
          <w:p w14:paraId="37DA2303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903744" w14:paraId="38CD3DEC" w14:textId="77777777" w:rsidTr="00AD6B57">
        <w:tc>
          <w:tcPr>
            <w:tcW w:w="3330" w:type="dxa"/>
            <w:tcBorders>
              <w:top w:val="single" w:sz="4" w:space="0" w:color="auto"/>
              <w:right w:val="single" w:sz="4" w:space="0" w:color="auto"/>
            </w:tcBorders>
          </w:tcPr>
          <w:p w14:paraId="6AA33C0E" w14:textId="77777777" w:rsidR="00903744" w:rsidRDefault="00903744" w:rsidP="00AD6B5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y non-upper leg fractu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343CE4A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2B4DA142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C30398A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11C57CC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7760FFD4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F43563C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</w:tcBorders>
          </w:tcPr>
          <w:p w14:paraId="35501D21" w14:textId="77777777" w:rsidR="00903744" w:rsidRDefault="00903744" w:rsidP="00AD6B5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5D7A52F4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03744" w14:paraId="52EC610F" w14:textId="77777777" w:rsidTr="00AD6B57">
        <w:tc>
          <w:tcPr>
            <w:tcW w:w="3330" w:type="dxa"/>
            <w:tcBorders>
              <w:right w:val="single" w:sz="4" w:space="0" w:color="auto"/>
            </w:tcBorders>
          </w:tcPr>
          <w:p w14:paraId="34CD5410" w14:textId="77777777" w:rsidR="00903744" w:rsidRDefault="00903744" w:rsidP="00AD6B57">
            <w:pPr>
              <w:ind w:left="288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ull sample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441EAEAC" w14:textId="77777777" w:rsidR="00903744" w:rsidRPr="00E76324" w:rsidRDefault="00903744" w:rsidP="00AD6B57">
            <w:pPr>
              <w:adjustRightInd w:val="0"/>
              <w:ind w:right="4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136187</w:t>
            </w:r>
          </w:p>
        </w:tc>
        <w:tc>
          <w:tcPr>
            <w:tcW w:w="900" w:type="dxa"/>
            <w:vAlign w:val="bottom"/>
          </w:tcPr>
          <w:p w14:paraId="681FD38D" w14:textId="77777777" w:rsidR="00903744" w:rsidRPr="00E76324" w:rsidRDefault="00903744" w:rsidP="00AD6B57">
            <w:pPr>
              <w:adjustRightInd w:val="0"/>
              <w:ind w:right="86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1021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2803A49C" w14:textId="77777777" w:rsidR="00903744" w:rsidRPr="00E76324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(0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E76324">
              <w:rPr>
                <w:rFonts w:ascii="Times New Roman" w:hAnsi="Times New Roman"/>
                <w:color w:val="000000"/>
                <w:sz w:val="20"/>
              </w:rPr>
              <w:t>50%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2ECECD17" w14:textId="77777777" w:rsidR="00903744" w:rsidRPr="00E76324" w:rsidRDefault="00903744" w:rsidP="00AD6B57">
            <w:pPr>
              <w:adjustRightInd w:val="0"/>
              <w:ind w:right="17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1225</w:t>
            </w:r>
          </w:p>
        </w:tc>
        <w:tc>
          <w:tcPr>
            <w:tcW w:w="900" w:type="dxa"/>
            <w:vAlign w:val="bottom"/>
          </w:tcPr>
          <w:p w14:paraId="4E9EABB8" w14:textId="77777777" w:rsidR="00903744" w:rsidRPr="00E76324" w:rsidRDefault="00903744" w:rsidP="00AD6B57">
            <w:pPr>
              <w:adjustRightInd w:val="0"/>
              <w:ind w:right="144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23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382E8CCF" w14:textId="77777777" w:rsidR="00903744" w:rsidRPr="00E76324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(1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E76324">
              <w:rPr>
                <w:rFonts w:ascii="Times New Roman" w:hAnsi="Times New Roman"/>
                <w:color w:val="000000"/>
                <w:sz w:val="20"/>
              </w:rPr>
              <w:t>07%)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6CDCA84E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</w:rPr>
              <w:t>·10</w:t>
            </w:r>
          </w:p>
        </w:tc>
        <w:tc>
          <w:tcPr>
            <w:tcW w:w="1592" w:type="dxa"/>
            <w:tcMar>
              <w:left w:w="58" w:type="dxa"/>
              <w:right w:w="58" w:type="dxa"/>
            </w:tcMar>
            <w:vAlign w:val="center"/>
          </w:tcPr>
          <w:p w14:paraId="6831A0A2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</w:t>
            </w:r>
            <w:r>
              <w:rPr>
                <w:rFonts w:ascii="Times New Roman" w:hAnsi="Times New Roman"/>
                <w:color w:val="000000"/>
                <w:sz w:val="20"/>
              </w:rPr>
              <w:t>·59</w:t>
            </w:r>
            <w:r>
              <w:rPr>
                <w:rFonts w:ascii="Times New Roman" w:hAnsi="Times New Roman"/>
                <w:sz w:val="20"/>
              </w:rPr>
              <w:t>, 4</w:t>
            </w:r>
            <w:r>
              <w:rPr>
                <w:rFonts w:ascii="Times New Roman" w:hAnsi="Times New Roman"/>
                <w:color w:val="000000"/>
                <w:sz w:val="20"/>
              </w:rPr>
              <w:t>·67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</w:tr>
      <w:tr w:rsidR="00903744" w14:paraId="37B2E909" w14:textId="77777777" w:rsidTr="00AD6B57">
        <w:tc>
          <w:tcPr>
            <w:tcW w:w="3330" w:type="dxa"/>
            <w:tcBorders>
              <w:bottom w:val="single" w:sz="4" w:space="0" w:color="auto"/>
              <w:right w:val="single" w:sz="4" w:space="0" w:color="auto"/>
            </w:tcBorders>
          </w:tcPr>
          <w:p w14:paraId="5154601A" w14:textId="77777777" w:rsidR="00903744" w:rsidRDefault="00903744" w:rsidP="00AD6B57">
            <w:pPr>
              <w:ind w:left="288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HT users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2CF7B59D" w14:textId="77777777" w:rsidR="00903744" w:rsidRPr="00907F6A" w:rsidRDefault="00903744" w:rsidP="00AD6B57">
            <w:pPr>
              <w:adjustRightInd w:val="0"/>
              <w:ind w:right="4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778</w:t>
            </w:r>
            <w:r>
              <w:rPr>
                <w:rFonts w:ascii="Times New Roman" w:hAnsi="Times New Roman"/>
                <w:color w:val="000000"/>
                <w:sz w:val="20"/>
              </w:rPr>
              <w:t>55</w:t>
            </w:r>
          </w:p>
        </w:tc>
        <w:tc>
          <w:tcPr>
            <w:tcW w:w="900" w:type="dxa"/>
            <w:vAlign w:val="bottom"/>
          </w:tcPr>
          <w:p w14:paraId="35FF1EA7" w14:textId="77777777" w:rsidR="00903744" w:rsidRPr="00907F6A" w:rsidRDefault="00903744" w:rsidP="00AD6B57">
            <w:pPr>
              <w:adjustRightInd w:val="0"/>
              <w:ind w:right="86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57</w:t>
            </w:r>
            <w:r>
              <w:rPr>
                <w:rFonts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747C59C" w14:textId="77777777" w:rsidR="00903744" w:rsidRPr="00907F6A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(0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907F6A">
              <w:rPr>
                <w:rFonts w:ascii="Times New Roman" w:hAnsi="Times New Roman"/>
                <w:color w:val="000000"/>
                <w:sz w:val="20"/>
              </w:rPr>
              <w:t>47%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3774BC73" w14:textId="77777777" w:rsidR="00903744" w:rsidRPr="00907F6A" w:rsidRDefault="00903744" w:rsidP="00AD6B57">
            <w:pPr>
              <w:adjustRightInd w:val="0"/>
              <w:ind w:right="17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693</w:t>
            </w:r>
          </w:p>
        </w:tc>
        <w:tc>
          <w:tcPr>
            <w:tcW w:w="900" w:type="dxa"/>
            <w:vAlign w:val="bottom"/>
          </w:tcPr>
          <w:p w14:paraId="146E6C42" w14:textId="77777777" w:rsidR="00903744" w:rsidRPr="00907F6A" w:rsidRDefault="00903744" w:rsidP="00AD6B57">
            <w:pPr>
              <w:adjustRightInd w:val="0"/>
              <w:ind w:right="144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125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B3BE9B4" w14:textId="77777777" w:rsidR="00903744" w:rsidRPr="00907F6A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(0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907F6A">
              <w:rPr>
                <w:rFonts w:ascii="Times New Roman" w:hAnsi="Times New Roman"/>
                <w:color w:val="000000"/>
                <w:sz w:val="20"/>
              </w:rPr>
              <w:t>99%)</w:t>
            </w:r>
          </w:p>
        </w:tc>
        <w:tc>
          <w:tcPr>
            <w:tcW w:w="83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819466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</w:rPr>
              <w:t>·17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A27108E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3</w:t>
            </w:r>
            <w:r>
              <w:rPr>
                <w:rFonts w:ascii="Times New Roman" w:hAnsi="Times New Roman"/>
                <w:color w:val="000000"/>
                <w:sz w:val="20"/>
              </w:rPr>
              <w:t>·48</w:t>
            </w:r>
            <w:r>
              <w:rPr>
                <w:rFonts w:ascii="Times New Roman" w:hAnsi="Times New Roman"/>
                <w:sz w:val="20"/>
              </w:rPr>
              <w:t>, 4</w:t>
            </w:r>
            <w:r>
              <w:rPr>
                <w:rFonts w:ascii="Times New Roman" w:hAnsi="Times New Roman"/>
                <w:color w:val="000000"/>
                <w:sz w:val="20"/>
              </w:rPr>
              <w:t>·98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</w:tr>
      <w:tr w:rsidR="00903744" w14:paraId="6FAA3D64" w14:textId="77777777" w:rsidTr="00AD6B57">
        <w:tc>
          <w:tcPr>
            <w:tcW w:w="3330" w:type="dxa"/>
            <w:tcBorders>
              <w:top w:val="single" w:sz="4" w:space="0" w:color="auto"/>
              <w:right w:val="single" w:sz="4" w:space="0" w:color="auto"/>
            </w:tcBorders>
          </w:tcPr>
          <w:p w14:paraId="65A2C2C1" w14:textId="77777777" w:rsidR="00903744" w:rsidRDefault="00903744" w:rsidP="00AD6B5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567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01640B4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Initial Knee</w:t>
            </w:r>
            <w:r w:rsidRPr="00231FD5">
              <w:rPr>
                <w:rFonts w:ascii="Times New Roman" w:hAnsi="Times New Roman"/>
                <w:b/>
                <w:sz w:val="20"/>
              </w:rPr>
              <w:t xml:space="preserve"> Fracture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</w:tcBorders>
          </w:tcPr>
          <w:p w14:paraId="60BD0404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4E500A5C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903744" w14:paraId="4839FD08" w14:textId="77777777" w:rsidTr="00AD6B57">
        <w:tc>
          <w:tcPr>
            <w:tcW w:w="3330" w:type="dxa"/>
            <w:tcBorders>
              <w:right w:val="single" w:sz="4" w:space="0" w:color="auto"/>
            </w:tcBorders>
          </w:tcPr>
          <w:p w14:paraId="71021A97" w14:textId="77777777" w:rsidR="00903744" w:rsidRDefault="00903744" w:rsidP="00AD6B5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78C2F708" w14:textId="77777777" w:rsidR="00903744" w:rsidRPr="00C842E9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842E9">
              <w:rPr>
                <w:rFonts w:ascii="Times New Roman" w:hAnsi="Times New Roman"/>
                <w:b/>
                <w:sz w:val="20"/>
              </w:rPr>
              <w:t>No</w:t>
            </w:r>
          </w:p>
        </w:tc>
        <w:tc>
          <w:tcPr>
            <w:tcW w:w="2880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6A8BE890" w14:textId="77777777" w:rsidR="00903744" w:rsidRPr="00C842E9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842E9">
              <w:rPr>
                <w:rFonts w:ascii="Times New Roman" w:hAnsi="Times New Roman"/>
                <w:b/>
                <w:sz w:val="20"/>
              </w:rPr>
              <w:t>Yes</w:t>
            </w:r>
          </w:p>
        </w:tc>
        <w:tc>
          <w:tcPr>
            <w:tcW w:w="838" w:type="dxa"/>
            <w:tcBorders>
              <w:left w:val="single" w:sz="4" w:space="0" w:color="auto"/>
            </w:tcBorders>
          </w:tcPr>
          <w:p w14:paraId="1465C37E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592" w:type="dxa"/>
            <w:tcMar>
              <w:left w:w="58" w:type="dxa"/>
              <w:right w:w="58" w:type="dxa"/>
            </w:tcMar>
          </w:tcPr>
          <w:p w14:paraId="1F0970D2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903744" w14:paraId="487785E1" w14:textId="77777777" w:rsidTr="00AD6B57">
        <w:tc>
          <w:tcPr>
            <w:tcW w:w="3330" w:type="dxa"/>
            <w:tcBorders>
              <w:top w:val="single" w:sz="4" w:space="0" w:color="auto"/>
              <w:right w:val="single" w:sz="4" w:space="0" w:color="auto"/>
            </w:tcBorders>
          </w:tcPr>
          <w:p w14:paraId="73AD0674" w14:textId="77777777" w:rsidR="00903744" w:rsidRDefault="00903744" w:rsidP="00AD6B5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y non-knee fractu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FDD7538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7DE6C087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874FD6C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B2ACDCF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1426532C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D5171B7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8842BD5" w14:textId="77777777" w:rsidR="00903744" w:rsidRDefault="00903744" w:rsidP="00AD6B5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</w:tcPr>
          <w:p w14:paraId="6192669D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03744" w14:paraId="59BB6B5B" w14:textId="77777777" w:rsidTr="00AD6B57">
        <w:tc>
          <w:tcPr>
            <w:tcW w:w="3330" w:type="dxa"/>
            <w:tcBorders>
              <w:right w:val="single" w:sz="4" w:space="0" w:color="auto"/>
            </w:tcBorders>
          </w:tcPr>
          <w:p w14:paraId="2C57D158" w14:textId="77777777" w:rsidR="00903744" w:rsidRDefault="00903744" w:rsidP="00AD6B57">
            <w:pPr>
              <w:ind w:left="288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ull sample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4006F72F" w14:textId="77777777" w:rsidR="00903744" w:rsidRPr="00E76324" w:rsidRDefault="00903744" w:rsidP="00AD6B57">
            <w:pPr>
              <w:adjustRightInd w:val="0"/>
              <w:ind w:right="4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134970</w:t>
            </w:r>
          </w:p>
        </w:tc>
        <w:tc>
          <w:tcPr>
            <w:tcW w:w="900" w:type="dxa"/>
            <w:vAlign w:val="bottom"/>
          </w:tcPr>
          <w:p w14:paraId="66459439" w14:textId="77777777" w:rsidR="00903744" w:rsidRPr="00E76324" w:rsidRDefault="00903744" w:rsidP="00AD6B57">
            <w:pPr>
              <w:adjustRightInd w:val="0"/>
              <w:ind w:right="86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1001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165439DB" w14:textId="77777777" w:rsidR="00903744" w:rsidRPr="00E76324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(0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E76324">
              <w:rPr>
                <w:rFonts w:ascii="Times New Roman" w:hAnsi="Times New Roman"/>
                <w:color w:val="000000"/>
                <w:sz w:val="20"/>
              </w:rPr>
              <w:t>49%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383C56A8" w14:textId="77777777" w:rsidR="00903744" w:rsidRPr="00E76324" w:rsidRDefault="00903744" w:rsidP="00AD6B57">
            <w:pPr>
              <w:adjustRightInd w:val="0"/>
              <w:ind w:right="17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2442</w:t>
            </w:r>
          </w:p>
        </w:tc>
        <w:tc>
          <w:tcPr>
            <w:tcW w:w="900" w:type="dxa"/>
            <w:vAlign w:val="bottom"/>
          </w:tcPr>
          <w:p w14:paraId="7DD54B89" w14:textId="77777777" w:rsidR="00903744" w:rsidRPr="00E76324" w:rsidRDefault="00903744" w:rsidP="00AD6B57">
            <w:pPr>
              <w:adjustRightInd w:val="0"/>
              <w:ind w:right="144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69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7ABFC52C" w14:textId="77777777" w:rsidR="00903744" w:rsidRPr="00E76324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(1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E76324">
              <w:rPr>
                <w:rFonts w:ascii="Times New Roman" w:hAnsi="Times New Roman"/>
                <w:color w:val="000000"/>
                <w:sz w:val="20"/>
              </w:rPr>
              <w:t>74%)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29FC134F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</w:rPr>
              <w:t>·43</w:t>
            </w:r>
          </w:p>
        </w:tc>
        <w:tc>
          <w:tcPr>
            <w:tcW w:w="1592" w:type="dxa"/>
            <w:tcMar>
              <w:left w:w="58" w:type="dxa"/>
              <w:right w:w="58" w:type="dxa"/>
            </w:tcMar>
            <w:vAlign w:val="center"/>
          </w:tcPr>
          <w:p w14:paraId="467D8DF3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</w:t>
            </w:r>
            <w:r>
              <w:rPr>
                <w:rFonts w:ascii="Times New Roman" w:hAnsi="Times New Roman"/>
                <w:color w:val="000000"/>
                <w:sz w:val="20"/>
              </w:rPr>
              <w:t>·02</w:t>
            </w:r>
            <w:r>
              <w:rPr>
                <w:rFonts w:ascii="Times New Roman" w:hAnsi="Times New Roman"/>
                <w:sz w:val="20"/>
              </w:rPr>
              <w:t>, 5</w:t>
            </w:r>
            <w:r>
              <w:rPr>
                <w:rFonts w:ascii="Times New Roman" w:hAnsi="Times New Roman"/>
                <w:color w:val="000000"/>
                <w:sz w:val="20"/>
              </w:rPr>
              <w:t>·87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</w:tr>
      <w:tr w:rsidR="00903744" w14:paraId="13996F6E" w14:textId="77777777" w:rsidTr="00AD6B57">
        <w:tc>
          <w:tcPr>
            <w:tcW w:w="3330" w:type="dxa"/>
            <w:tcBorders>
              <w:bottom w:val="single" w:sz="4" w:space="0" w:color="auto"/>
              <w:right w:val="single" w:sz="4" w:space="0" w:color="auto"/>
            </w:tcBorders>
          </w:tcPr>
          <w:p w14:paraId="06127839" w14:textId="77777777" w:rsidR="00903744" w:rsidRDefault="00903744" w:rsidP="00AD6B57">
            <w:pPr>
              <w:ind w:left="288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HT users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0D9AE758" w14:textId="77777777" w:rsidR="00903744" w:rsidRPr="00907F6A" w:rsidRDefault="00903744" w:rsidP="00AD6B57">
            <w:pPr>
              <w:adjustRightInd w:val="0"/>
              <w:ind w:right="4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77</w:t>
            </w:r>
            <w:r>
              <w:rPr>
                <w:rFonts w:ascii="Times New Roman" w:hAnsi="Times New Roman"/>
                <w:color w:val="000000"/>
                <w:sz w:val="20"/>
              </w:rPr>
              <w:t>174</w:t>
            </w:r>
          </w:p>
        </w:tc>
        <w:tc>
          <w:tcPr>
            <w:tcW w:w="900" w:type="dxa"/>
            <w:vAlign w:val="bottom"/>
          </w:tcPr>
          <w:p w14:paraId="0AA9DD22" w14:textId="77777777" w:rsidR="00903744" w:rsidRPr="00907F6A" w:rsidRDefault="00903744" w:rsidP="00AD6B57">
            <w:pPr>
              <w:adjustRightInd w:val="0"/>
              <w:ind w:right="86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55</w:t>
            </w:r>
            <w:r>
              <w:rPr>
                <w:rFonts w:ascii="Times New Roman" w:hAnsi="Times New Roman"/>
                <w:color w:val="000000"/>
                <w:sz w:val="20"/>
              </w:rPr>
              <w:t>60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19523BD" w14:textId="77777777" w:rsidR="00903744" w:rsidRPr="00907F6A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(0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907F6A">
              <w:rPr>
                <w:rFonts w:ascii="Times New Roman" w:hAnsi="Times New Roman"/>
                <w:color w:val="000000"/>
                <w:sz w:val="20"/>
              </w:rPr>
              <w:t>46%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4188E0F4" w14:textId="77777777" w:rsidR="00903744" w:rsidRPr="00907F6A" w:rsidRDefault="00903744" w:rsidP="00AD6B57">
            <w:pPr>
              <w:adjustRightInd w:val="0"/>
              <w:ind w:right="17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1369</w:t>
            </w:r>
          </w:p>
        </w:tc>
        <w:tc>
          <w:tcPr>
            <w:tcW w:w="900" w:type="dxa"/>
            <w:vAlign w:val="bottom"/>
          </w:tcPr>
          <w:p w14:paraId="3B2ABB92" w14:textId="77777777" w:rsidR="00903744" w:rsidRPr="00907F6A" w:rsidRDefault="00903744" w:rsidP="00AD6B57">
            <w:pPr>
              <w:adjustRightInd w:val="0"/>
              <w:ind w:right="144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386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16A9C17" w14:textId="77777777" w:rsidR="00903744" w:rsidRPr="00907F6A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(1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907F6A">
              <w:rPr>
                <w:rFonts w:ascii="Times New Roman" w:hAnsi="Times New Roman"/>
                <w:color w:val="000000"/>
                <w:sz w:val="20"/>
              </w:rPr>
              <w:t>68%)</w:t>
            </w:r>
          </w:p>
        </w:tc>
        <w:tc>
          <w:tcPr>
            <w:tcW w:w="83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F30635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</w:rPr>
              <w:t>·82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341EFCE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</w:t>
            </w:r>
            <w:r>
              <w:rPr>
                <w:rFonts w:ascii="Times New Roman" w:hAnsi="Times New Roman"/>
                <w:color w:val="000000"/>
                <w:sz w:val="20"/>
              </w:rPr>
              <w:t>·24</w:t>
            </w:r>
            <w:r>
              <w:rPr>
                <w:rFonts w:ascii="Times New Roman" w:hAnsi="Times New Roman"/>
                <w:sz w:val="20"/>
              </w:rPr>
              <w:t>, 6</w:t>
            </w:r>
            <w:r>
              <w:rPr>
                <w:rFonts w:ascii="Times New Roman" w:hAnsi="Times New Roman"/>
                <w:color w:val="000000"/>
                <w:sz w:val="20"/>
              </w:rPr>
              <w:t>·45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</w:tr>
      <w:tr w:rsidR="00903744" w14:paraId="79BEDDDA" w14:textId="77777777" w:rsidTr="00AD6B57">
        <w:tc>
          <w:tcPr>
            <w:tcW w:w="3330" w:type="dxa"/>
            <w:tcBorders>
              <w:top w:val="single" w:sz="4" w:space="0" w:color="auto"/>
              <w:right w:val="single" w:sz="4" w:space="0" w:color="auto"/>
            </w:tcBorders>
          </w:tcPr>
          <w:p w14:paraId="00548E48" w14:textId="77777777" w:rsidR="00903744" w:rsidRDefault="00903744" w:rsidP="00AD6B5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567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6E316EE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31FD5">
              <w:rPr>
                <w:rFonts w:ascii="Times New Roman" w:hAnsi="Times New Roman"/>
                <w:b/>
                <w:sz w:val="20"/>
              </w:rPr>
              <w:t xml:space="preserve">Initial </w:t>
            </w:r>
            <w:r>
              <w:rPr>
                <w:rFonts w:ascii="Times New Roman" w:hAnsi="Times New Roman"/>
                <w:b/>
                <w:sz w:val="20"/>
              </w:rPr>
              <w:t xml:space="preserve">Lower Leg or Ankle </w:t>
            </w:r>
            <w:r w:rsidRPr="00231FD5">
              <w:rPr>
                <w:rFonts w:ascii="Times New Roman" w:hAnsi="Times New Roman"/>
                <w:b/>
                <w:sz w:val="20"/>
              </w:rPr>
              <w:t>Fracture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</w:tcBorders>
          </w:tcPr>
          <w:p w14:paraId="10F379D6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6795D2A4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903744" w14:paraId="3E46DF4E" w14:textId="77777777" w:rsidTr="00AD6B57">
        <w:tc>
          <w:tcPr>
            <w:tcW w:w="3330" w:type="dxa"/>
            <w:tcBorders>
              <w:right w:val="single" w:sz="4" w:space="0" w:color="auto"/>
            </w:tcBorders>
          </w:tcPr>
          <w:p w14:paraId="2A51F333" w14:textId="77777777" w:rsidR="00903744" w:rsidRDefault="00903744" w:rsidP="00AD6B5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24EBC0DF" w14:textId="77777777" w:rsidR="00903744" w:rsidRPr="00C842E9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842E9">
              <w:rPr>
                <w:rFonts w:ascii="Times New Roman" w:hAnsi="Times New Roman"/>
                <w:b/>
                <w:sz w:val="20"/>
              </w:rPr>
              <w:t>No</w:t>
            </w:r>
          </w:p>
        </w:tc>
        <w:tc>
          <w:tcPr>
            <w:tcW w:w="2880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03530095" w14:textId="77777777" w:rsidR="00903744" w:rsidRPr="00C842E9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842E9">
              <w:rPr>
                <w:rFonts w:ascii="Times New Roman" w:hAnsi="Times New Roman"/>
                <w:b/>
                <w:sz w:val="20"/>
              </w:rPr>
              <w:t>Yes</w:t>
            </w:r>
          </w:p>
        </w:tc>
        <w:tc>
          <w:tcPr>
            <w:tcW w:w="838" w:type="dxa"/>
            <w:tcBorders>
              <w:left w:val="single" w:sz="4" w:space="0" w:color="auto"/>
            </w:tcBorders>
          </w:tcPr>
          <w:p w14:paraId="224A183E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592" w:type="dxa"/>
            <w:tcMar>
              <w:left w:w="58" w:type="dxa"/>
              <w:right w:w="58" w:type="dxa"/>
            </w:tcMar>
          </w:tcPr>
          <w:p w14:paraId="0F90BA47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903744" w14:paraId="2D703952" w14:textId="77777777" w:rsidTr="00AD6B57">
        <w:trPr>
          <w:trHeight w:val="215"/>
        </w:trPr>
        <w:tc>
          <w:tcPr>
            <w:tcW w:w="3330" w:type="dxa"/>
            <w:tcBorders>
              <w:top w:val="single" w:sz="4" w:space="0" w:color="auto"/>
              <w:right w:val="single" w:sz="4" w:space="0" w:color="auto"/>
            </w:tcBorders>
          </w:tcPr>
          <w:p w14:paraId="3FF17EF0" w14:textId="77777777" w:rsidR="00903744" w:rsidRDefault="00903744" w:rsidP="00AD6B5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y non-lower leg/ankle fractu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E9FA198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3D0706FB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1A39EF4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D15D355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19590B72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818C44C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</w:tcBorders>
          </w:tcPr>
          <w:p w14:paraId="392F4DB5" w14:textId="77777777" w:rsidR="00903744" w:rsidRDefault="00903744" w:rsidP="00AD6B5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66C4F823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03744" w14:paraId="451E4D34" w14:textId="77777777" w:rsidTr="00AD6B57">
        <w:tc>
          <w:tcPr>
            <w:tcW w:w="3330" w:type="dxa"/>
            <w:tcBorders>
              <w:right w:val="single" w:sz="4" w:space="0" w:color="auto"/>
            </w:tcBorders>
          </w:tcPr>
          <w:p w14:paraId="4553DA20" w14:textId="77777777" w:rsidR="00903744" w:rsidRDefault="00903744" w:rsidP="00AD6B57">
            <w:pPr>
              <w:ind w:left="288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ull sample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3CE3E793" w14:textId="77777777" w:rsidR="00903744" w:rsidRPr="00E76324" w:rsidRDefault="00903744" w:rsidP="00AD6B57">
            <w:pPr>
              <w:adjustRightInd w:val="0"/>
              <w:ind w:right="4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130784</w:t>
            </w:r>
          </w:p>
        </w:tc>
        <w:tc>
          <w:tcPr>
            <w:tcW w:w="900" w:type="dxa"/>
            <w:vAlign w:val="bottom"/>
          </w:tcPr>
          <w:p w14:paraId="0E37C61A" w14:textId="77777777" w:rsidR="00903744" w:rsidRPr="00E76324" w:rsidRDefault="00903744" w:rsidP="00AD6B57">
            <w:pPr>
              <w:adjustRightInd w:val="0"/>
              <w:ind w:right="86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855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0CB782CE" w14:textId="77777777" w:rsidR="00903744" w:rsidRPr="00E76324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(0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E76324">
              <w:rPr>
                <w:rFonts w:ascii="Times New Roman" w:hAnsi="Times New Roman"/>
                <w:color w:val="000000"/>
                <w:sz w:val="20"/>
              </w:rPr>
              <w:t>44%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7721C484" w14:textId="77777777" w:rsidR="00903744" w:rsidRPr="00E76324" w:rsidRDefault="00903744" w:rsidP="00AD6B57">
            <w:pPr>
              <w:adjustRightInd w:val="0"/>
              <w:ind w:right="17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6628</w:t>
            </w:r>
          </w:p>
        </w:tc>
        <w:tc>
          <w:tcPr>
            <w:tcW w:w="900" w:type="dxa"/>
            <w:vAlign w:val="bottom"/>
          </w:tcPr>
          <w:p w14:paraId="657CF82F" w14:textId="77777777" w:rsidR="00903744" w:rsidRPr="00E76324" w:rsidRDefault="00903744" w:rsidP="00AD6B57">
            <w:pPr>
              <w:adjustRightInd w:val="0"/>
              <w:ind w:right="144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172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064A0336" w14:textId="77777777" w:rsidR="00903744" w:rsidRPr="00E76324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(1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E76324">
              <w:rPr>
                <w:rFonts w:ascii="Times New Roman" w:hAnsi="Times New Roman"/>
                <w:color w:val="000000"/>
                <w:sz w:val="20"/>
              </w:rPr>
              <w:t>61%)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6069E3D1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</w:rPr>
              <w:t>·38</w:t>
            </w:r>
          </w:p>
        </w:tc>
        <w:tc>
          <w:tcPr>
            <w:tcW w:w="1592" w:type="dxa"/>
            <w:tcMar>
              <w:left w:w="58" w:type="dxa"/>
              <w:right w:w="58" w:type="dxa"/>
            </w:tcMar>
            <w:vAlign w:val="center"/>
          </w:tcPr>
          <w:p w14:paraId="5955A16A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</w:t>
            </w:r>
            <w:r>
              <w:rPr>
                <w:rFonts w:ascii="Times New Roman" w:hAnsi="Times New Roman"/>
                <w:color w:val="000000"/>
                <w:sz w:val="20"/>
              </w:rPr>
              <w:t>·10</w:t>
            </w:r>
            <w:r>
              <w:rPr>
                <w:rFonts w:ascii="Times New Roman" w:hAnsi="Times New Roman"/>
                <w:sz w:val="20"/>
              </w:rPr>
              <w:t>, 5</w:t>
            </w:r>
            <w:r>
              <w:rPr>
                <w:rFonts w:ascii="Times New Roman" w:hAnsi="Times New Roman"/>
                <w:color w:val="000000"/>
                <w:sz w:val="20"/>
              </w:rPr>
              <w:t>·67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</w:tr>
      <w:tr w:rsidR="00903744" w14:paraId="26776DF8" w14:textId="77777777" w:rsidTr="00AD6B57">
        <w:tc>
          <w:tcPr>
            <w:tcW w:w="3330" w:type="dxa"/>
            <w:tcBorders>
              <w:bottom w:val="single" w:sz="4" w:space="0" w:color="auto"/>
              <w:right w:val="single" w:sz="4" w:space="0" w:color="auto"/>
            </w:tcBorders>
          </w:tcPr>
          <w:p w14:paraId="36849ABC" w14:textId="77777777" w:rsidR="00903744" w:rsidRDefault="00903744" w:rsidP="00AD6B57">
            <w:pPr>
              <w:ind w:left="288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HT users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1830E5C8" w14:textId="77777777" w:rsidR="00903744" w:rsidRPr="00907F6A" w:rsidRDefault="00903744" w:rsidP="00AD6B57">
            <w:pPr>
              <w:adjustRightInd w:val="0"/>
              <w:ind w:right="4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74</w:t>
            </w:r>
            <w:r>
              <w:rPr>
                <w:rFonts w:ascii="Times New Roman" w:hAnsi="Times New Roman"/>
                <w:color w:val="000000"/>
                <w:sz w:val="20"/>
              </w:rPr>
              <w:t>680</w:t>
            </w:r>
          </w:p>
        </w:tc>
        <w:tc>
          <w:tcPr>
            <w:tcW w:w="900" w:type="dxa"/>
            <w:vAlign w:val="bottom"/>
          </w:tcPr>
          <w:p w14:paraId="26EBE813" w14:textId="77777777" w:rsidR="00903744" w:rsidRPr="00907F6A" w:rsidRDefault="00903744" w:rsidP="00AD6B57">
            <w:pPr>
              <w:adjustRightInd w:val="0"/>
              <w:ind w:right="86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47</w:t>
            </w:r>
            <w:r>
              <w:rPr>
                <w:rFonts w:ascii="Times New Roman" w:hAnsi="Times New Roman"/>
                <w:color w:val="000000"/>
                <w:sz w:val="20"/>
              </w:rPr>
              <w:t>1</w:t>
            </w:r>
            <w:r w:rsidRPr="00907F6A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332E024" w14:textId="77777777" w:rsidR="00903744" w:rsidRPr="00907F6A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(0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907F6A">
              <w:rPr>
                <w:rFonts w:ascii="Times New Roman" w:hAnsi="Times New Roman"/>
                <w:color w:val="000000"/>
                <w:sz w:val="20"/>
              </w:rPr>
              <w:t>40%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11CDAA9C" w14:textId="77777777" w:rsidR="00903744" w:rsidRPr="00907F6A" w:rsidRDefault="00903744" w:rsidP="00AD6B57">
            <w:pPr>
              <w:adjustRightInd w:val="0"/>
              <w:ind w:right="17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38</w:t>
            </w:r>
            <w:r>
              <w:rPr>
                <w:rFonts w:ascii="Times New Roman" w:hAnsi="Times New Roman"/>
                <w:color w:val="000000"/>
                <w:sz w:val="20"/>
              </w:rPr>
              <w:t>65</w:t>
            </w:r>
          </w:p>
        </w:tc>
        <w:tc>
          <w:tcPr>
            <w:tcW w:w="900" w:type="dxa"/>
            <w:vAlign w:val="bottom"/>
          </w:tcPr>
          <w:p w14:paraId="1A16DADF" w14:textId="77777777" w:rsidR="00903744" w:rsidRPr="00907F6A" w:rsidRDefault="00903744" w:rsidP="00AD6B57">
            <w:pPr>
              <w:adjustRightInd w:val="0"/>
              <w:ind w:right="144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99</w:t>
            </w:r>
            <w:r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9D75953" w14:textId="77777777" w:rsidR="00903744" w:rsidRPr="00907F6A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(1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907F6A">
              <w:rPr>
                <w:rFonts w:ascii="Times New Roman" w:hAnsi="Times New Roman"/>
                <w:color w:val="000000"/>
                <w:sz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</w:rPr>
              <w:t>4</w:t>
            </w:r>
            <w:r w:rsidRPr="00907F6A">
              <w:rPr>
                <w:rFonts w:ascii="Times New Roman" w:hAnsi="Times New Roman"/>
                <w:color w:val="000000"/>
                <w:sz w:val="20"/>
              </w:rPr>
              <w:t>%)</w:t>
            </w:r>
          </w:p>
        </w:tc>
        <w:tc>
          <w:tcPr>
            <w:tcW w:w="83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8ACDD2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</w:rPr>
              <w:t>·70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906D71E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5</w:t>
            </w:r>
            <w:r>
              <w:rPr>
                <w:rFonts w:ascii="Times New Roman" w:hAnsi="Times New Roman"/>
                <w:color w:val="000000"/>
                <w:sz w:val="20"/>
              </w:rPr>
              <w:t>·32</w:t>
            </w:r>
            <w:r>
              <w:rPr>
                <w:rFonts w:ascii="Times New Roman" w:hAnsi="Times New Roman"/>
                <w:sz w:val="20"/>
              </w:rPr>
              <w:t>, 6·11)</w:t>
            </w:r>
          </w:p>
        </w:tc>
      </w:tr>
      <w:tr w:rsidR="00903744" w14:paraId="13A4C72F" w14:textId="77777777" w:rsidTr="00AD6B57">
        <w:tc>
          <w:tcPr>
            <w:tcW w:w="3330" w:type="dxa"/>
            <w:tcBorders>
              <w:top w:val="single" w:sz="4" w:space="0" w:color="auto"/>
              <w:right w:val="single" w:sz="4" w:space="0" w:color="auto"/>
            </w:tcBorders>
          </w:tcPr>
          <w:p w14:paraId="4EC2954A" w14:textId="77777777" w:rsidR="00903744" w:rsidRDefault="00903744" w:rsidP="00AD6B5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567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9E61BB1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31FD5">
              <w:rPr>
                <w:rFonts w:ascii="Times New Roman" w:hAnsi="Times New Roman"/>
                <w:b/>
                <w:sz w:val="20"/>
              </w:rPr>
              <w:t xml:space="preserve">Initial </w:t>
            </w:r>
            <w:r>
              <w:rPr>
                <w:rFonts w:ascii="Times New Roman" w:hAnsi="Times New Roman"/>
                <w:b/>
                <w:sz w:val="20"/>
              </w:rPr>
              <w:t xml:space="preserve">Hip or Pelvis </w:t>
            </w:r>
            <w:r w:rsidRPr="00231FD5">
              <w:rPr>
                <w:rFonts w:ascii="Times New Roman" w:hAnsi="Times New Roman"/>
                <w:b/>
                <w:sz w:val="20"/>
              </w:rPr>
              <w:t>Fracture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</w:tcBorders>
          </w:tcPr>
          <w:p w14:paraId="2BC106AE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272A0F96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903744" w14:paraId="2A6BE32C" w14:textId="77777777" w:rsidTr="00AD6B57">
        <w:tc>
          <w:tcPr>
            <w:tcW w:w="3330" w:type="dxa"/>
            <w:tcBorders>
              <w:right w:val="single" w:sz="4" w:space="0" w:color="auto"/>
            </w:tcBorders>
          </w:tcPr>
          <w:p w14:paraId="337A19CF" w14:textId="77777777" w:rsidR="00903744" w:rsidRDefault="00903744" w:rsidP="00AD6B5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6E3CFBD4" w14:textId="77777777" w:rsidR="00903744" w:rsidRPr="00C842E9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842E9">
              <w:rPr>
                <w:rFonts w:ascii="Times New Roman" w:hAnsi="Times New Roman"/>
                <w:b/>
                <w:sz w:val="20"/>
              </w:rPr>
              <w:t>No</w:t>
            </w:r>
          </w:p>
        </w:tc>
        <w:tc>
          <w:tcPr>
            <w:tcW w:w="2880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3495E7DB" w14:textId="77777777" w:rsidR="00903744" w:rsidRPr="00C842E9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842E9">
              <w:rPr>
                <w:rFonts w:ascii="Times New Roman" w:hAnsi="Times New Roman"/>
                <w:b/>
                <w:sz w:val="20"/>
              </w:rPr>
              <w:t>Yes</w:t>
            </w:r>
          </w:p>
        </w:tc>
        <w:tc>
          <w:tcPr>
            <w:tcW w:w="838" w:type="dxa"/>
            <w:tcBorders>
              <w:left w:val="single" w:sz="4" w:space="0" w:color="auto"/>
            </w:tcBorders>
          </w:tcPr>
          <w:p w14:paraId="75EC8F80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592" w:type="dxa"/>
            <w:tcMar>
              <w:left w:w="58" w:type="dxa"/>
              <w:right w:w="58" w:type="dxa"/>
            </w:tcMar>
          </w:tcPr>
          <w:p w14:paraId="0F4A24A1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903744" w14:paraId="2EE6A3C1" w14:textId="77777777" w:rsidTr="00AD6B57">
        <w:tc>
          <w:tcPr>
            <w:tcW w:w="3330" w:type="dxa"/>
            <w:tcBorders>
              <w:top w:val="single" w:sz="4" w:space="0" w:color="auto"/>
              <w:right w:val="single" w:sz="4" w:space="0" w:color="auto"/>
            </w:tcBorders>
          </w:tcPr>
          <w:p w14:paraId="07F6C8AF" w14:textId="77777777" w:rsidR="00903744" w:rsidRDefault="00903744" w:rsidP="00AD6B5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y non-hip/pelvis fractu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17D8FCF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6902AE72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6EB38BC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8EC5EAA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0EF8557C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7F43296" w14:textId="77777777" w:rsidR="00903744" w:rsidRPr="00221E0B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</w:tcBorders>
          </w:tcPr>
          <w:p w14:paraId="1E459BB5" w14:textId="77777777" w:rsidR="00903744" w:rsidRDefault="00903744" w:rsidP="00AD6B5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6F7321DA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03744" w14:paraId="1DB44423" w14:textId="77777777" w:rsidTr="00AD6B57">
        <w:tc>
          <w:tcPr>
            <w:tcW w:w="3330" w:type="dxa"/>
            <w:tcBorders>
              <w:right w:val="single" w:sz="4" w:space="0" w:color="auto"/>
            </w:tcBorders>
          </w:tcPr>
          <w:p w14:paraId="6124EAD1" w14:textId="77777777" w:rsidR="00903744" w:rsidRDefault="00903744" w:rsidP="00AD6B57">
            <w:pPr>
              <w:ind w:left="288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Full sample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60514D9C" w14:textId="77777777" w:rsidR="00903744" w:rsidRPr="00E76324" w:rsidRDefault="00903744" w:rsidP="00AD6B57">
            <w:pPr>
              <w:adjustRightInd w:val="0"/>
              <w:ind w:right="4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132942</w:t>
            </w:r>
          </w:p>
        </w:tc>
        <w:tc>
          <w:tcPr>
            <w:tcW w:w="900" w:type="dxa"/>
            <w:vAlign w:val="bottom"/>
          </w:tcPr>
          <w:p w14:paraId="2A1B32EA" w14:textId="77777777" w:rsidR="00903744" w:rsidRPr="00E76324" w:rsidRDefault="00903744" w:rsidP="00AD6B57">
            <w:pPr>
              <w:adjustRightInd w:val="0"/>
              <w:ind w:right="86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872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707CFB4B" w14:textId="77777777" w:rsidR="00903744" w:rsidRPr="00E76324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(0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E76324">
              <w:rPr>
                <w:rFonts w:ascii="Times New Roman" w:hAnsi="Times New Roman"/>
                <w:color w:val="000000"/>
                <w:sz w:val="20"/>
              </w:rPr>
              <w:t>43%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05C1669C" w14:textId="77777777" w:rsidR="00903744" w:rsidRPr="00E76324" w:rsidRDefault="00903744" w:rsidP="00AD6B57">
            <w:pPr>
              <w:adjustRightInd w:val="0"/>
              <w:ind w:right="17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4470</w:t>
            </w:r>
          </w:p>
        </w:tc>
        <w:tc>
          <w:tcPr>
            <w:tcW w:w="900" w:type="dxa"/>
            <w:vAlign w:val="bottom"/>
          </w:tcPr>
          <w:p w14:paraId="678A139C" w14:textId="77777777" w:rsidR="00903744" w:rsidRPr="00E76324" w:rsidRDefault="00903744" w:rsidP="00AD6B57">
            <w:pPr>
              <w:adjustRightInd w:val="0"/>
              <w:ind w:right="144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155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371F3691" w14:textId="77777777" w:rsidR="00903744" w:rsidRPr="00E76324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(2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E76324">
              <w:rPr>
                <w:rFonts w:ascii="Times New Roman" w:hAnsi="Times New Roman"/>
                <w:color w:val="000000"/>
                <w:sz w:val="20"/>
              </w:rPr>
              <w:t>48%)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437D2BEC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</w:rPr>
              <w:t>·18</w:t>
            </w:r>
          </w:p>
        </w:tc>
        <w:tc>
          <w:tcPr>
            <w:tcW w:w="1592" w:type="dxa"/>
            <w:tcMar>
              <w:left w:w="58" w:type="dxa"/>
              <w:right w:w="58" w:type="dxa"/>
            </w:tcMar>
            <w:vAlign w:val="center"/>
          </w:tcPr>
          <w:p w14:paraId="340ACF02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8·68, 9·71)</w:t>
            </w:r>
          </w:p>
        </w:tc>
      </w:tr>
      <w:tr w:rsidR="00903744" w14:paraId="465B3A8D" w14:textId="77777777" w:rsidTr="00AD6B57">
        <w:tc>
          <w:tcPr>
            <w:tcW w:w="3330" w:type="dxa"/>
            <w:tcBorders>
              <w:bottom w:val="single" w:sz="4" w:space="0" w:color="auto"/>
              <w:right w:val="single" w:sz="4" w:space="0" w:color="auto"/>
            </w:tcBorders>
          </w:tcPr>
          <w:p w14:paraId="27A6C656" w14:textId="77777777" w:rsidR="00903744" w:rsidRDefault="00903744" w:rsidP="00AD6B57">
            <w:pPr>
              <w:ind w:left="288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HT users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4139FFE" w14:textId="77777777" w:rsidR="00903744" w:rsidRPr="00907F6A" w:rsidRDefault="00903744" w:rsidP="00AD6B57">
            <w:pPr>
              <w:adjustRightInd w:val="0"/>
              <w:ind w:right="4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761</w:t>
            </w:r>
            <w:r>
              <w:rPr>
                <w:rFonts w:ascii="Times New Roman" w:hAnsi="Times New Roman"/>
                <w:color w:val="000000"/>
                <w:sz w:val="20"/>
              </w:rPr>
              <w:t>5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3FEDA971" w14:textId="77777777" w:rsidR="00903744" w:rsidRPr="00907F6A" w:rsidRDefault="00903744" w:rsidP="00AD6B57">
            <w:pPr>
              <w:adjustRightInd w:val="0"/>
              <w:ind w:right="86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49</w:t>
            </w:r>
            <w:r>
              <w:rPr>
                <w:rFonts w:ascii="Times New Roman" w:hAnsi="Times New Roman"/>
                <w:color w:val="000000"/>
                <w:sz w:val="20"/>
              </w:rPr>
              <w:t>63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B8A298C" w14:textId="77777777" w:rsidR="00903744" w:rsidRPr="00907F6A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(0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907F6A">
              <w:rPr>
                <w:rFonts w:ascii="Times New Roman" w:hAnsi="Times New Roman"/>
                <w:color w:val="000000"/>
                <w:sz w:val="20"/>
              </w:rPr>
              <w:t>41%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E689D01" w14:textId="77777777" w:rsidR="00903744" w:rsidRPr="00907F6A" w:rsidRDefault="00903744" w:rsidP="00AD6B57">
            <w:pPr>
              <w:adjustRightInd w:val="0"/>
              <w:ind w:right="17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</w:rPr>
              <w:t>39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E5BEB3B" w14:textId="77777777" w:rsidR="00903744" w:rsidRPr="00907F6A" w:rsidRDefault="00903744" w:rsidP="00AD6B57">
            <w:pPr>
              <w:adjustRightInd w:val="0"/>
              <w:ind w:right="144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</w:rPr>
              <w:t>1</w:t>
            </w:r>
            <w:r w:rsidRPr="00907F6A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75C154C" w14:textId="77777777" w:rsidR="00903744" w:rsidRPr="00907F6A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(2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907F6A">
              <w:rPr>
                <w:rFonts w:ascii="Times New Roman" w:hAnsi="Times New Roman"/>
                <w:color w:val="000000"/>
                <w:sz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</w:rPr>
              <w:t>3</w:t>
            </w:r>
            <w:r w:rsidRPr="00907F6A">
              <w:rPr>
                <w:rFonts w:ascii="Times New Roman" w:hAnsi="Times New Roman"/>
                <w:color w:val="000000"/>
                <w:sz w:val="20"/>
              </w:rPr>
              <w:t>%)</w:t>
            </w:r>
          </w:p>
        </w:tc>
        <w:tc>
          <w:tcPr>
            <w:tcW w:w="83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A9B670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</w:rPr>
              <w:t>·71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3C8B883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8·06, 9·42)</w:t>
            </w:r>
          </w:p>
        </w:tc>
      </w:tr>
      <w:tr w:rsidR="00903744" w14:paraId="4F5234E7" w14:textId="77777777" w:rsidTr="00AD6B57">
        <w:tc>
          <w:tcPr>
            <w:tcW w:w="3330" w:type="dxa"/>
            <w:tcBorders>
              <w:top w:val="single" w:sz="4" w:space="0" w:color="auto"/>
            </w:tcBorders>
          </w:tcPr>
          <w:p w14:paraId="34E21F92" w14:textId="77777777" w:rsidR="00903744" w:rsidRDefault="00903744" w:rsidP="00AD6B57">
            <w:pPr>
              <w:ind w:left="288"/>
              <w:rPr>
                <w:rFonts w:ascii="Times New Roman" w:hAnsi="Times New Roman"/>
                <w:sz w:val="20"/>
              </w:rPr>
            </w:pPr>
          </w:p>
        </w:tc>
        <w:tc>
          <w:tcPr>
            <w:tcW w:w="5670" w:type="dxa"/>
            <w:gridSpan w:val="6"/>
            <w:tcBorders>
              <w:top w:val="single" w:sz="4" w:space="0" w:color="auto"/>
            </w:tcBorders>
            <w:vAlign w:val="bottom"/>
          </w:tcPr>
          <w:p w14:paraId="61E1F08A" w14:textId="77777777" w:rsidR="00903744" w:rsidRPr="00231FD5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31FD5">
              <w:rPr>
                <w:rFonts w:ascii="Times New Roman" w:hAnsi="Times New Roman"/>
                <w:b/>
                <w:sz w:val="20"/>
              </w:rPr>
              <w:t xml:space="preserve">Initial </w:t>
            </w:r>
            <w:r>
              <w:rPr>
                <w:rFonts w:ascii="Times New Roman" w:hAnsi="Times New Roman"/>
                <w:b/>
                <w:sz w:val="20"/>
              </w:rPr>
              <w:t xml:space="preserve">Vertebra </w:t>
            </w:r>
            <w:r w:rsidRPr="00231FD5">
              <w:rPr>
                <w:rFonts w:ascii="Times New Roman" w:hAnsi="Times New Roman"/>
                <w:b/>
                <w:sz w:val="20"/>
              </w:rPr>
              <w:t>Fracture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14:paraId="33D5C96E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B9D5EFF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03744" w14:paraId="23D176A9" w14:textId="77777777" w:rsidTr="00AD6B57">
        <w:tc>
          <w:tcPr>
            <w:tcW w:w="3330" w:type="dxa"/>
            <w:tcBorders>
              <w:bottom w:val="single" w:sz="4" w:space="0" w:color="auto"/>
            </w:tcBorders>
          </w:tcPr>
          <w:p w14:paraId="1FC45AB6" w14:textId="77777777" w:rsidR="00903744" w:rsidRDefault="00903744" w:rsidP="00AD6B57">
            <w:pPr>
              <w:ind w:left="288"/>
              <w:rPr>
                <w:rFonts w:ascii="Times New Roman" w:hAnsi="Times New Roman"/>
                <w:sz w:val="20"/>
              </w:rPr>
            </w:pPr>
          </w:p>
        </w:tc>
        <w:tc>
          <w:tcPr>
            <w:tcW w:w="2790" w:type="dxa"/>
            <w:gridSpan w:val="3"/>
            <w:tcBorders>
              <w:bottom w:val="single" w:sz="4" w:space="0" w:color="auto"/>
            </w:tcBorders>
          </w:tcPr>
          <w:p w14:paraId="4AD8B4F5" w14:textId="77777777" w:rsidR="00903744" w:rsidRPr="00C842E9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842E9">
              <w:rPr>
                <w:rFonts w:ascii="Times New Roman" w:hAnsi="Times New Roman"/>
                <w:b/>
                <w:sz w:val="20"/>
              </w:rPr>
              <w:t>No</w:t>
            </w:r>
          </w:p>
        </w:tc>
        <w:tc>
          <w:tcPr>
            <w:tcW w:w="2880" w:type="dxa"/>
            <w:gridSpan w:val="3"/>
            <w:tcBorders>
              <w:bottom w:val="single" w:sz="4" w:space="0" w:color="auto"/>
            </w:tcBorders>
          </w:tcPr>
          <w:p w14:paraId="76A307B9" w14:textId="77777777" w:rsidR="00903744" w:rsidRPr="00C842E9" w:rsidRDefault="00903744" w:rsidP="00AD6B5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C842E9">
              <w:rPr>
                <w:rFonts w:ascii="Times New Roman" w:hAnsi="Times New Roman"/>
                <w:b/>
                <w:sz w:val="20"/>
              </w:rPr>
              <w:t>Yes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14:paraId="676C338C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92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D027F11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03744" w14:paraId="1FF3DB21" w14:textId="77777777" w:rsidTr="00AD6B57">
        <w:tc>
          <w:tcPr>
            <w:tcW w:w="3330" w:type="dxa"/>
            <w:tcBorders>
              <w:top w:val="single" w:sz="4" w:space="0" w:color="auto"/>
              <w:right w:val="single" w:sz="4" w:space="0" w:color="auto"/>
            </w:tcBorders>
          </w:tcPr>
          <w:p w14:paraId="35C1EFD0" w14:textId="77777777" w:rsidR="00903744" w:rsidRDefault="00903744" w:rsidP="00AD6B5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y non-vertebra fractu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C19BDCD" w14:textId="77777777" w:rsidR="00903744" w:rsidRPr="00386A57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32934700" w14:textId="77777777" w:rsidR="00903744" w:rsidRPr="00386A57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717A9A2" w14:textId="77777777" w:rsidR="00903744" w:rsidRPr="00386A57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1D39580" w14:textId="77777777" w:rsidR="00903744" w:rsidRPr="00386A57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6D1B2DAF" w14:textId="77777777" w:rsidR="00903744" w:rsidRPr="00386A57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6B478C7" w14:textId="77777777" w:rsidR="00903744" w:rsidRPr="00386A57" w:rsidRDefault="00903744" w:rsidP="00AD6B57">
            <w:pPr>
              <w:adjustRightInd w:val="0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8A3AD8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6002E10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03744" w14:paraId="14799972" w14:textId="77777777" w:rsidTr="00AD6B57">
        <w:tc>
          <w:tcPr>
            <w:tcW w:w="3330" w:type="dxa"/>
            <w:tcBorders>
              <w:right w:val="single" w:sz="4" w:space="0" w:color="auto"/>
            </w:tcBorders>
          </w:tcPr>
          <w:p w14:paraId="692A471E" w14:textId="77777777" w:rsidR="00903744" w:rsidRDefault="00903744" w:rsidP="00AD6B57">
            <w:pPr>
              <w:ind w:left="288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ull sample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15F74AB4" w14:textId="77777777" w:rsidR="00903744" w:rsidRPr="00E76324" w:rsidRDefault="00903744" w:rsidP="00AD6B57">
            <w:pPr>
              <w:adjustRightInd w:val="0"/>
              <w:ind w:right="4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131612</w:t>
            </w:r>
          </w:p>
        </w:tc>
        <w:tc>
          <w:tcPr>
            <w:tcW w:w="900" w:type="dxa"/>
            <w:vAlign w:val="bottom"/>
          </w:tcPr>
          <w:p w14:paraId="4AF99815" w14:textId="77777777" w:rsidR="00903744" w:rsidRPr="00E76324" w:rsidRDefault="00903744" w:rsidP="00AD6B57">
            <w:pPr>
              <w:adjustRightInd w:val="0"/>
              <w:ind w:right="86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852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644C3C69" w14:textId="77777777" w:rsidR="00903744" w:rsidRPr="00E76324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(0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E76324">
              <w:rPr>
                <w:rFonts w:ascii="Times New Roman" w:hAnsi="Times New Roman"/>
                <w:color w:val="000000"/>
                <w:sz w:val="20"/>
              </w:rPr>
              <w:t>43%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5BB67FBB" w14:textId="77777777" w:rsidR="00903744" w:rsidRPr="00E76324" w:rsidRDefault="00903744" w:rsidP="00AD6B57">
            <w:pPr>
              <w:adjustRightInd w:val="0"/>
              <w:ind w:right="17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5800</w:t>
            </w:r>
          </w:p>
        </w:tc>
        <w:tc>
          <w:tcPr>
            <w:tcW w:w="900" w:type="dxa"/>
            <w:vAlign w:val="bottom"/>
          </w:tcPr>
          <w:p w14:paraId="034EFEE1" w14:textId="77777777" w:rsidR="00903744" w:rsidRPr="00E76324" w:rsidRDefault="00903744" w:rsidP="00AD6B57">
            <w:pPr>
              <w:adjustRightInd w:val="0"/>
              <w:ind w:right="144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134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0894BE55" w14:textId="77777777" w:rsidR="00903744" w:rsidRPr="00E76324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E76324">
              <w:rPr>
                <w:rFonts w:ascii="Times New Roman" w:hAnsi="Times New Roman"/>
                <w:color w:val="000000"/>
                <w:sz w:val="20"/>
              </w:rPr>
              <w:t>(1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E76324">
              <w:rPr>
                <w:rFonts w:ascii="Times New Roman" w:hAnsi="Times New Roman"/>
                <w:color w:val="000000"/>
                <w:sz w:val="20"/>
              </w:rPr>
              <w:t>41%)</w:t>
            </w:r>
          </w:p>
        </w:tc>
        <w:tc>
          <w:tcPr>
            <w:tcW w:w="838" w:type="dxa"/>
            <w:tcBorders>
              <w:left w:val="single" w:sz="4" w:space="0" w:color="auto"/>
            </w:tcBorders>
            <w:vAlign w:val="center"/>
          </w:tcPr>
          <w:p w14:paraId="4D566606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</w:rPr>
              <w:t>·15</w:t>
            </w:r>
          </w:p>
        </w:tc>
        <w:tc>
          <w:tcPr>
            <w:tcW w:w="1592" w:type="dxa"/>
            <w:tcMar>
              <w:left w:w="58" w:type="dxa"/>
              <w:right w:w="58" w:type="dxa"/>
            </w:tcMar>
            <w:vAlign w:val="center"/>
          </w:tcPr>
          <w:p w14:paraId="0694C5EC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</w:t>
            </w:r>
            <w:r>
              <w:rPr>
                <w:rFonts w:ascii="Times New Roman" w:hAnsi="Times New Roman"/>
                <w:color w:val="000000"/>
                <w:sz w:val="20"/>
              </w:rPr>
              <w:t>·86</w:t>
            </w:r>
            <w:r>
              <w:rPr>
                <w:rFonts w:ascii="Times New Roman" w:hAnsi="Times New Roman"/>
                <w:sz w:val="20"/>
              </w:rPr>
              <w:t>, 5</w:t>
            </w:r>
            <w:r>
              <w:rPr>
                <w:rFonts w:ascii="Times New Roman" w:hAnsi="Times New Roman"/>
                <w:color w:val="000000"/>
                <w:sz w:val="20"/>
              </w:rPr>
              <w:t>·47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</w:tr>
      <w:tr w:rsidR="00903744" w14:paraId="47E4ED14" w14:textId="77777777" w:rsidTr="00AD6B57">
        <w:tc>
          <w:tcPr>
            <w:tcW w:w="3330" w:type="dxa"/>
            <w:tcBorders>
              <w:bottom w:val="double" w:sz="4" w:space="0" w:color="auto"/>
              <w:right w:val="single" w:sz="4" w:space="0" w:color="auto"/>
            </w:tcBorders>
          </w:tcPr>
          <w:p w14:paraId="1800726C" w14:textId="77777777" w:rsidR="00903744" w:rsidRDefault="00903744" w:rsidP="00AD6B57">
            <w:pPr>
              <w:ind w:left="288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HT users</w:t>
            </w:r>
          </w:p>
        </w:tc>
        <w:tc>
          <w:tcPr>
            <w:tcW w:w="900" w:type="dxa"/>
            <w:tcBorders>
              <w:left w:val="single" w:sz="4" w:space="0" w:color="auto"/>
              <w:bottom w:val="double" w:sz="4" w:space="0" w:color="auto"/>
            </w:tcBorders>
            <w:vAlign w:val="bottom"/>
          </w:tcPr>
          <w:p w14:paraId="64326210" w14:textId="77777777" w:rsidR="00903744" w:rsidRPr="00907F6A" w:rsidRDefault="00903744" w:rsidP="00AD6B57">
            <w:pPr>
              <w:adjustRightInd w:val="0"/>
              <w:ind w:right="4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751</w:t>
            </w:r>
            <w:r>
              <w:rPr>
                <w:rFonts w:ascii="Times New Roman" w:hAnsi="Times New Roman"/>
                <w:color w:val="000000"/>
                <w:sz w:val="20"/>
              </w:rPr>
              <w:t>67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vAlign w:val="bottom"/>
          </w:tcPr>
          <w:p w14:paraId="7BE8EEEE" w14:textId="77777777" w:rsidR="00903744" w:rsidRPr="00907F6A" w:rsidRDefault="00903744" w:rsidP="00AD6B57">
            <w:pPr>
              <w:adjustRightInd w:val="0"/>
              <w:ind w:right="86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47</w:t>
            </w:r>
            <w:r>
              <w:rPr>
                <w:rFonts w:ascii="Times New Roman" w:hAnsi="Times New Roman"/>
                <w:color w:val="000000"/>
                <w:sz w:val="20"/>
              </w:rPr>
              <w:t>21</w:t>
            </w:r>
          </w:p>
        </w:tc>
        <w:tc>
          <w:tcPr>
            <w:tcW w:w="990" w:type="dxa"/>
            <w:tcBorders>
              <w:bottom w:val="double" w:sz="4" w:space="0" w:color="auto"/>
              <w:right w:val="single" w:sz="4" w:space="0" w:color="auto"/>
            </w:tcBorders>
            <w:vAlign w:val="bottom"/>
          </w:tcPr>
          <w:p w14:paraId="3223089D" w14:textId="77777777" w:rsidR="00903744" w:rsidRPr="00907F6A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(0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907F6A">
              <w:rPr>
                <w:rFonts w:ascii="Times New Roman" w:hAnsi="Times New Roman"/>
                <w:color w:val="000000"/>
                <w:sz w:val="20"/>
              </w:rPr>
              <w:t>40%)</w:t>
            </w:r>
          </w:p>
        </w:tc>
        <w:tc>
          <w:tcPr>
            <w:tcW w:w="990" w:type="dxa"/>
            <w:tcBorders>
              <w:left w:val="single" w:sz="4" w:space="0" w:color="auto"/>
              <w:bottom w:val="double" w:sz="4" w:space="0" w:color="auto"/>
            </w:tcBorders>
            <w:vAlign w:val="bottom"/>
          </w:tcPr>
          <w:p w14:paraId="050E3519" w14:textId="77777777" w:rsidR="00903744" w:rsidRPr="00907F6A" w:rsidRDefault="00903744" w:rsidP="00AD6B57">
            <w:pPr>
              <w:adjustRightInd w:val="0"/>
              <w:ind w:right="173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33</w:t>
            </w:r>
            <w:r>
              <w:rPr>
                <w:rFonts w:ascii="Times New Roman" w:hAnsi="Times New Roman"/>
                <w:color w:val="000000"/>
                <w:sz w:val="20"/>
              </w:rPr>
              <w:t>78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vAlign w:val="bottom"/>
          </w:tcPr>
          <w:p w14:paraId="0D17AD31" w14:textId="77777777" w:rsidR="00903744" w:rsidRPr="00907F6A" w:rsidRDefault="00903744" w:rsidP="00AD6B57">
            <w:pPr>
              <w:adjustRightInd w:val="0"/>
              <w:ind w:right="144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</w:rPr>
              <w:t>59</w:t>
            </w:r>
          </w:p>
        </w:tc>
        <w:tc>
          <w:tcPr>
            <w:tcW w:w="990" w:type="dxa"/>
            <w:tcBorders>
              <w:bottom w:val="double" w:sz="4" w:space="0" w:color="auto"/>
              <w:right w:val="single" w:sz="4" w:space="0" w:color="auto"/>
            </w:tcBorders>
            <w:vAlign w:val="bottom"/>
          </w:tcPr>
          <w:p w14:paraId="605BF19D" w14:textId="77777777" w:rsidR="00903744" w:rsidRPr="00907F6A" w:rsidRDefault="00903744" w:rsidP="00AD6B57">
            <w:pPr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907F6A">
              <w:rPr>
                <w:rFonts w:ascii="Times New Roman" w:hAnsi="Times New Roman"/>
                <w:color w:val="000000"/>
                <w:sz w:val="20"/>
              </w:rPr>
              <w:t>(1</w:t>
            </w:r>
            <w:r>
              <w:rPr>
                <w:rFonts w:ascii="Times New Roman" w:hAnsi="Times New Roman"/>
                <w:color w:val="000000"/>
                <w:sz w:val="20"/>
              </w:rPr>
              <w:t>·</w:t>
            </w:r>
            <w:r w:rsidRPr="00907F6A">
              <w:rPr>
                <w:rFonts w:ascii="Times New Roman" w:hAnsi="Times New Roman"/>
                <w:color w:val="000000"/>
                <w:sz w:val="20"/>
              </w:rPr>
              <w:t>33%)</w:t>
            </w:r>
          </w:p>
        </w:tc>
        <w:tc>
          <w:tcPr>
            <w:tcW w:w="838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4250F272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</w:rPr>
              <w:t>·26</w:t>
            </w:r>
          </w:p>
        </w:tc>
        <w:tc>
          <w:tcPr>
            <w:tcW w:w="1592" w:type="dxa"/>
            <w:tcBorders>
              <w:bottom w:val="doub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671D429" w14:textId="77777777" w:rsidR="00903744" w:rsidRDefault="00903744" w:rsidP="00AD6B5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4</w:t>
            </w:r>
            <w:r>
              <w:rPr>
                <w:rFonts w:ascii="Times New Roman" w:hAnsi="Times New Roman"/>
                <w:color w:val="000000"/>
                <w:sz w:val="20"/>
              </w:rPr>
              <w:t>·86</w:t>
            </w:r>
            <w:r>
              <w:rPr>
                <w:rFonts w:ascii="Times New Roman" w:hAnsi="Times New Roman"/>
                <w:sz w:val="20"/>
              </w:rPr>
              <w:t>, 5</w:t>
            </w:r>
            <w:r>
              <w:rPr>
                <w:rFonts w:ascii="Times New Roman" w:hAnsi="Times New Roman"/>
                <w:color w:val="000000"/>
                <w:sz w:val="20"/>
              </w:rPr>
              <w:t>·69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</w:tr>
    </w:tbl>
    <w:p w14:paraId="3467FD58" w14:textId="77777777" w:rsidR="00903744" w:rsidRDefault="00903744"/>
    <w:p w14:paraId="146EF416" w14:textId="77777777" w:rsidR="002056EC" w:rsidRDefault="002056EC"/>
    <w:p w14:paraId="7F969EAB" w14:textId="77777777" w:rsidR="002056EC" w:rsidRDefault="002056EC">
      <w:pPr>
        <w:spacing w:after="160" w:line="259" w:lineRule="auto"/>
      </w:pPr>
      <w:r>
        <w:br w:type="page"/>
      </w:r>
    </w:p>
    <w:p w14:paraId="5FE44A91" w14:textId="77777777" w:rsidR="002056EC" w:rsidRDefault="002056EC"/>
    <w:sectPr w:rsidR="002056EC" w:rsidSect="00F21454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EB3CE9" w14:textId="77777777" w:rsidR="002D116F" w:rsidRDefault="002D116F" w:rsidP="00F21454">
      <w:r>
        <w:separator/>
      </w:r>
    </w:p>
  </w:endnote>
  <w:endnote w:type="continuationSeparator" w:id="0">
    <w:p w14:paraId="1E1079DD" w14:textId="77777777" w:rsidR="002D116F" w:rsidRDefault="002D116F" w:rsidP="00F21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679791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FB8BC4" w14:textId="77777777" w:rsidR="005C1FB6" w:rsidRDefault="005C1F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B2DB127" w14:textId="77777777" w:rsidR="005C1FB6" w:rsidRDefault="005C1F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0D7A43" w14:textId="77777777" w:rsidR="002D116F" w:rsidRDefault="002D116F" w:rsidP="00F21454">
      <w:r>
        <w:separator/>
      </w:r>
    </w:p>
  </w:footnote>
  <w:footnote w:type="continuationSeparator" w:id="0">
    <w:p w14:paraId="4F22BD0C" w14:textId="77777777" w:rsidR="002D116F" w:rsidRDefault="002D116F" w:rsidP="00F21454">
      <w:r>
        <w:continuationSeparator/>
      </w:r>
    </w:p>
  </w:footnote>
  <w:footnote w:id="1">
    <w:p w14:paraId="4B7E993C" w14:textId="77777777" w:rsidR="008A79D3" w:rsidRDefault="008A79D3" w:rsidP="008A79D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spellStart"/>
      <w:r w:rsidRPr="00F443F4">
        <w:rPr>
          <w:rFonts w:ascii="Times New Roman" w:hAnsi="Times New Roman"/>
          <w:sz w:val="18"/>
          <w:szCs w:val="18"/>
        </w:rPr>
        <w:t>Fx</w:t>
      </w:r>
      <w:proofErr w:type="spellEnd"/>
      <w:r w:rsidRPr="00F443F4">
        <w:rPr>
          <w:rFonts w:ascii="Times New Roman" w:hAnsi="Times New Roman"/>
          <w:sz w:val="18"/>
          <w:szCs w:val="18"/>
        </w:rPr>
        <w:t>: fracture; Sub: subsequent</w:t>
      </w:r>
      <w:r>
        <w:rPr>
          <w:rFonts w:ascii="Times New Roman" w:hAnsi="Times New Roman"/>
          <w:sz w:val="18"/>
          <w:szCs w:val="18"/>
        </w:rPr>
        <w:t>; Ann: Annualized; HR: hazard ratio; CI: confidence interval; Int: interaction</w:t>
      </w:r>
    </w:p>
  </w:footnote>
  <w:footnote w:id="2">
    <w:p w14:paraId="52C9769A" w14:textId="77777777" w:rsidR="008A79D3" w:rsidRPr="003A72DB" w:rsidRDefault="008A79D3" w:rsidP="008A79D3">
      <w:pPr>
        <w:pStyle w:val="FootnoteText"/>
        <w:rPr>
          <w:rFonts w:ascii="Times New Roman" w:hAnsi="Times New Roman"/>
          <w:sz w:val="18"/>
          <w:szCs w:val="18"/>
        </w:rPr>
      </w:pPr>
      <w:r w:rsidRPr="003A72DB">
        <w:rPr>
          <w:rStyle w:val="FootnoteReference"/>
          <w:rFonts w:ascii="Times New Roman" w:hAnsi="Times New Roman"/>
          <w:sz w:val="18"/>
          <w:szCs w:val="18"/>
        </w:rPr>
        <w:footnoteRef/>
      </w:r>
      <w:r w:rsidRPr="003A72DB">
        <w:rPr>
          <w:rFonts w:ascii="Times New Roman" w:hAnsi="Times New Roman"/>
          <w:sz w:val="18"/>
          <w:szCs w:val="18"/>
        </w:rPr>
        <w:t xml:space="preserve"> Hazard ratios (HRs) and 95% confidence intervals (CIs)</w:t>
      </w:r>
      <w:r>
        <w:rPr>
          <w:rFonts w:ascii="Times New Roman" w:hAnsi="Times New Roman"/>
          <w:sz w:val="18"/>
          <w:szCs w:val="18"/>
        </w:rPr>
        <w:t xml:space="preserve"> in the presence of competing risk of all-cause mortality are</w:t>
      </w:r>
      <w:r w:rsidRPr="003A72DB">
        <w:rPr>
          <w:rFonts w:ascii="Times New Roman" w:hAnsi="Times New Roman"/>
          <w:sz w:val="18"/>
          <w:szCs w:val="18"/>
        </w:rPr>
        <w:t xml:space="preserve"> adjusted for</w:t>
      </w:r>
      <w:r>
        <w:rPr>
          <w:rFonts w:ascii="Times New Roman" w:hAnsi="Times New Roman"/>
          <w:sz w:val="18"/>
          <w:szCs w:val="18"/>
        </w:rPr>
        <w:t xml:space="preserve"> each of the clinical trial (Estrogen + Progestin, Estrogen-alone, DM and </w:t>
      </w:r>
      <w:proofErr w:type="spellStart"/>
      <w:r>
        <w:rPr>
          <w:rFonts w:ascii="Times New Roman" w:hAnsi="Times New Roman"/>
          <w:sz w:val="18"/>
          <w:szCs w:val="18"/>
        </w:rPr>
        <w:t>CaD</w:t>
      </w:r>
      <w:proofErr w:type="spellEnd"/>
      <w:r>
        <w:rPr>
          <w:rFonts w:ascii="Times New Roman" w:hAnsi="Times New Roman"/>
          <w:sz w:val="18"/>
          <w:szCs w:val="18"/>
        </w:rPr>
        <w:t xml:space="preserve"> (time-dependent)) randomization arms,</w:t>
      </w:r>
      <w:r w:rsidRPr="00D60774">
        <w:rPr>
          <w:rFonts w:ascii="Times New Roman" w:hAnsi="Times New Roman"/>
          <w:sz w:val="18"/>
          <w:szCs w:val="18"/>
        </w:rPr>
        <w:t xml:space="preserve"> race/ethnicity</w:t>
      </w:r>
      <w:r>
        <w:rPr>
          <w:rFonts w:ascii="Times New Roman" w:hAnsi="Times New Roman"/>
          <w:sz w:val="18"/>
          <w:szCs w:val="18"/>
        </w:rPr>
        <w:t>,</w:t>
      </w:r>
      <w:r w:rsidRPr="00D60774">
        <w:rPr>
          <w:rFonts w:ascii="Times New Roman" w:hAnsi="Times New Roman"/>
          <w:sz w:val="18"/>
          <w:szCs w:val="18"/>
        </w:rPr>
        <w:t xml:space="preserve"> BMI</w:t>
      </w:r>
      <w:r>
        <w:rPr>
          <w:rFonts w:ascii="Times New Roman" w:hAnsi="Times New Roman"/>
          <w:sz w:val="18"/>
          <w:szCs w:val="18"/>
        </w:rPr>
        <w:t>, current hormone use at randomization (WHI Hormone Therapy (HT) trial active randomization arm or current hormone use for non-HT participants), education, smoking status, total metabolic equivalent of task h/</w:t>
      </w:r>
      <w:proofErr w:type="spellStart"/>
      <w:r>
        <w:rPr>
          <w:rFonts w:ascii="Times New Roman" w:hAnsi="Times New Roman"/>
          <w:sz w:val="18"/>
          <w:szCs w:val="18"/>
        </w:rPr>
        <w:t>wk</w:t>
      </w:r>
      <w:proofErr w:type="spellEnd"/>
      <w:r>
        <w:rPr>
          <w:rFonts w:ascii="Times New Roman" w:hAnsi="Times New Roman"/>
          <w:sz w:val="18"/>
          <w:szCs w:val="18"/>
        </w:rPr>
        <w:t>, total dietary + supplemental calcium intake, total dietary + supplemental vitamin D intake,</w:t>
      </w:r>
      <w:r w:rsidRPr="00D60774">
        <w:rPr>
          <w:rFonts w:ascii="Times New Roman" w:hAnsi="Times New Roman"/>
          <w:sz w:val="18"/>
          <w:szCs w:val="18"/>
        </w:rPr>
        <w:t xml:space="preserve"> number of falls, alcohol intake</w:t>
      </w:r>
      <w:r>
        <w:rPr>
          <w:rFonts w:ascii="Times New Roman" w:hAnsi="Times New Roman"/>
          <w:sz w:val="18"/>
          <w:szCs w:val="18"/>
        </w:rPr>
        <w:t xml:space="preserve"> </w:t>
      </w:r>
      <w:r w:rsidRPr="00D60774">
        <w:rPr>
          <w:rFonts w:ascii="Times New Roman" w:hAnsi="Times New Roman"/>
          <w:sz w:val="18"/>
          <w:szCs w:val="18"/>
        </w:rPr>
        <w:t>and physical function score</w:t>
      </w:r>
      <w:r w:rsidRPr="003A72DB">
        <w:rPr>
          <w:rFonts w:ascii="Times New Roman" w:hAnsi="Times New Roman"/>
          <w:sz w:val="18"/>
          <w:szCs w:val="18"/>
        </w:rPr>
        <w:t>.</w:t>
      </w:r>
    </w:p>
  </w:footnote>
  <w:footnote w:id="3">
    <w:p w14:paraId="15D7C9B0" w14:textId="77777777" w:rsidR="00903744" w:rsidRDefault="00903744" w:rsidP="00903744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spellStart"/>
      <w:r w:rsidRPr="00F443F4">
        <w:rPr>
          <w:rFonts w:ascii="Times New Roman" w:hAnsi="Times New Roman"/>
          <w:sz w:val="18"/>
          <w:szCs w:val="18"/>
        </w:rPr>
        <w:t>Fx</w:t>
      </w:r>
      <w:proofErr w:type="spellEnd"/>
      <w:r w:rsidRPr="00F443F4">
        <w:rPr>
          <w:rFonts w:ascii="Times New Roman" w:hAnsi="Times New Roman"/>
          <w:sz w:val="18"/>
          <w:szCs w:val="18"/>
        </w:rPr>
        <w:t>: fracture; Sub: subsequent</w:t>
      </w:r>
      <w:r>
        <w:rPr>
          <w:rFonts w:ascii="Times New Roman" w:hAnsi="Times New Roman"/>
          <w:sz w:val="18"/>
          <w:szCs w:val="18"/>
        </w:rPr>
        <w:t>; Ann: Annualized; HR: hazard ratio; CI: confidence interval</w:t>
      </w:r>
    </w:p>
  </w:footnote>
  <w:footnote w:id="4">
    <w:p w14:paraId="12613351" w14:textId="77777777" w:rsidR="00903744" w:rsidRPr="00B77273" w:rsidRDefault="00903744" w:rsidP="00903744">
      <w:pPr>
        <w:pStyle w:val="FootnoteText"/>
        <w:rPr>
          <w:rFonts w:ascii="Times New Roman" w:hAnsi="Times New Roman"/>
          <w:sz w:val="18"/>
          <w:szCs w:val="18"/>
        </w:rPr>
      </w:pPr>
      <w:r w:rsidRPr="00B77273">
        <w:rPr>
          <w:rStyle w:val="FootnoteReference"/>
          <w:rFonts w:ascii="Times New Roman" w:hAnsi="Times New Roman"/>
          <w:sz w:val="18"/>
          <w:szCs w:val="18"/>
        </w:rPr>
        <w:footnoteRef/>
      </w:r>
      <w:r w:rsidRPr="00B77273">
        <w:rPr>
          <w:rFonts w:ascii="Times New Roman" w:hAnsi="Times New Roman"/>
          <w:sz w:val="18"/>
          <w:szCs w:val="18"/>
        </w:rPr>
        <w:t xml:space="preserve"> Includes HT trial participants randomized to </w:t>
      </w:r>
      <w:r>
        <w:rPr>
          <w:rFonts w:ascii="Times New Roman" w:hAnsi="Times New Roman"/>
          <w:sz w:val="18"/>
          <w:szCs w:val="18"/>
        </w:rPr>
        <w:t xml:space="preserve">an </w:t>
      </w:r>
      <w:r w:rsidRPr="00B77273">
        <w:rPr>
          <w:rFonts w:ascii="Times New Roman" w:hAnsi="Times New Roman"/>
          <w:sz w:val="18"/>
          <w:szCs w:val="18"/>
        </w:rPr>
        <w:t>active</w:t>
      </w:r>
      <w:r>
        <w:rPr>
          <w:rFonts w:ascii="Times New Roman" w:hAnsi="Times New Roman"/>
          <w:sz w:val="18"/>
          <w:szCs w:val="18"/>
        </w:rPr>
        <w:t xml:space="preserve"> arm (E-alone or E+P)</w:t>
      </w:r>
      <w:r w:rsidRPr="00B77273">
        <w:rPr>
          <w:rFonts w:ascii="Times New Roman" w:hAnsi="Times New Roman"/>
          <w:sz w:val="18"/>
          <w:szCs w:val="18"/>
        </w:rPr>
        <w:t>, non-HT trial participa</w:t>
      </w:r>
      <w:r>
        <w:rPr>
          <w:rFonts w:ascii="Times New Roman" w:hAnsi="Times New Roman"/>
          <w:sz w:val="18"/>
          <w:szCs w:val="18"/>
        </w:rPr>
        <w:t>nts with personal use at baseline and all</w:t>
      </w:r>
      <w:r w:rsidRPr="00B77273">
        <w:rPr>
          <w:rFonts w:ascii="Times New Roman" w:hAnsi="Times New Roman"/>
          <w:sz w:val="18"/>
          <w:szCs w:val="18"/>
        </w:rPr>
        <w:t xml:space="preserve"> participants with</w:t>
      </w:r>
      <w:r>
        <w:rPr>
          <w:rFonts w:ascii="Times New Roman" w:hAnsi="Times New Roman"/>
          <w:sz w:val="18"/>
          <w:szCs w:val="18"/>
        </w:rPr>
        <w:t xml:space="preserve"> personal</w:t>
      </w:r>
      <w:r w:rsidRPr="00B77273">
        <w:rPr>
          <w:rFonts w:ascii="Times New Roman" w:hAnsi="Times New Roman"/>
          <w:sz w:val="18"/>
          <w:szCs w:val="18"/>
        </w:rPr>
        <w:t xml:space="preserve"> use during follow-up prior to subsequent fracture.</w:t>
      </w:r>
    </w:p>
  </w:footnote>
  <w:footnote w:id="5">
    <w:p w14:paraId="35FA5DC1" w14:textId="77777777" w:rsidR="00903744" w:rsidRDefault="00903744" w:rsidP="00903744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3A72DB">
        <w:rPr>
          <w:rFonts w:ascii="Times New Roman" w:hAnsi="Times New Roman"/>
          <w:sz w:val="18"/>
          <w:szCs w:val="18"/>
        </w:rPr>
        <w:t>Hazard ratios (HRs) and 95% confidence intervals (CIs) are adjusted for</w:t>
      </w:r>
      <w:r>
        <w:rPr>
          <w:rFonts w:ascii="Times New Roman" w:hAnsi="Times New Roman"/>
          <w:sz w:val="18"/>
          <w:szCs w:val="18"/>
        </w:rPr>
        <w:t xml:space="preserve"> each of the clinical trial (Estrogen + Progestin, Estrogen-alone, Dietary Modification and Calcium + Vitamin D [time-dependent]) randomization arms,</w:t>
      </w:r>
      <w:r w:rsidRPr="00D60774">
        <w:rPr>
          <w:rFonts w:ascii="Times New Roman" w:hAnsi="Times New Roman"/>
          <w:sz w:val="18"/>
          <w:szCs w:val="18"/>
        </w:rPr>
        <w:t xml:space="preserve"> race/ethnicity</w:t>
      </w:r>
      <w:r>
        <w:rPr>
          <w:rFonts w:ascii="Times New Roman" w:hAnsi="Times New Roman"/>
          <w:sz w:val="18"/>
          <w:szCs w:val="18"/>
        </w:rPr>
        <w:t>,</w:t>
      </w:r>
      <w:r w:rsidRPr="00D60774">
        <w:rPr>
          <w:rFonts w:ascii="Times New Roman" w:hAnsi="Times New Roman"/>
          <w:sz w:val="18"/>
          <w:szCs w:val="18"/>
        </w:rPr>
        <w:t xml:space="preserve"> BMI</w:t>
      </w:r>
      <w:r>
        <w:rPr>
          <w:rFonts w:ascii="Times New Roman" w:hAnsi="Times New Roman"/>
          <w:sz w:val="18"/>
          <w:szCs w:val="18"/>
        </w:rPr>
        <w:t>, current hormone use at randomization (WHI Hormone Therapy (HT) trial active randomization arm or current hormone use for non-HT participants), education, smoking status, total metabolic equivalent of task h/</w:t>
      </w:r>
      <w:proofErr w:type="spellStart"/>
      <w:r>
        <w:rPr>
          <w:rFonts w:ascii="Times New Roman" w:hAnsi="Times New Roman"/>
          <w:sz w:val="18"/>
          <w:szCs w:val="18"/>
        </w:rPr>
        <w:t>wk</w:t>
      </w:r>
      <w:proofErr w:type="spellEnd"/>
      <w:r>
        <w:rPr>
          <w:rFonts w:ascii="Times New Roman" w:hAnsi="Times New Roman"/>
          <w:sz w:val="18"/>
          <w:szCs w:val="18"/>
        </w:rPr>
        <w:t>, total dietary + supplemental calcium intake, total dietary + supplemental vitamin D intake,</w:t>
      </w:r>
      <w:r w:rsidRPr="00D60774">
        <w:rPr>
          <w:rFonts w:ascii="Times New Roman" w:hAnsi="Times New Roman"/>
          <w:sz w:val="18"/>
          <w:szCs w:val="18"/>
        </w:rPr>
        <w:t xml:space="preserve"> number of falls, alcohol intake</w:t>
      </w:r>
      <w:r>
        <w:rPr>
          <w:rFonts w:ascii="Times New Roman" w:hAnsi="Times New Roman"/>
          <w:sz w:val="18"/>
          <w:szCs w:val="18"/>
        </w:rPr>
        <w:t xml:space="preserve"> </w:t>
      </w:r>
      <w:r w:rsidRPr="00D60774">
        <w:rPr>
          <w:rFonts w:ascii="Times New Roman" w:hAnsi="Times New Roman"/>
          <w:sz w:val="18"/>
          <w:szCs w:val="18"/>
        </w:rPr>
        <w:t>and physical function score</w:t>
      </w:r>
      <w:r w:rsidRPr="003A72DB">
        <w:rPr>
          <w:rFonts w:ascii="Times New Roman" w:hAnsi="Times New Roman"/>
          <w:sz w:val="18"/>
          <w:szCs w:val="18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454"/>
    <w:rsid w:val="002056EC"/>
    <w:rsid w:val="00264C19"/>
    <w:rsid w:val="002C7621"/>
    <w:rsid w:val="002D116F"/>
    <w:rsid w:val="004142B9"/>
    <w:rsid w:val="00416B40"/>
    <w:rsid w:val="004C7EE6"/>
    <w:rsid w:val="005C1FB6"/>
    <w:rsid w:val="00602260"/>
    <w:rsid w:val="006114E9"/>
    <w:rsid w:val="00665006"/>
    <w:rsid w:val="006D2F88"/>
    <w:rsid w:val="0076345C"/>
    <w:rsid w:val="007D4BD6"/>
    <w:rsid w:val="007D5144"/>
    <w:rsid w:val="00831C2B"/>
    <w:rsid w:val="008A79D3"/>
    <w:rsid w:val="008B0033"/>
    <w:rsid w:val="00903744"/>
    <w:rsid w:val="00983A97"/>
    <w:rsid w:val="00C5322E"/>
    <w:rsid w:val="00C87617"/>
    <w:rsid w:val="00D26B1F"/>
    <w:rsid w:val="00D50921"/>
    <w:rsid w:val="00D51AA2"/>
    <w:rsid w:val="00E266B2"/>
    <w:rsid w:val="00EA53CA"/>
    <w:rsid w:val="00F042EF"/>
    <w:rsid w:val="00F21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39E8B5"/>
  <w15:chartTrackingRefBased/>
  <w15:docId w15:val="{EB675144-D553-44ED-8598-6E80E9C1C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454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F21454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21454"/>
    <w:rPr>
      <w:rFonts w:ascii="Arial" w:eastAsia="Times New Roman" w:hAnsi="Arial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F21454"/>
    <w:rPr>
      <w:vertAlign w:val="superscript"/>
    </w:rPr>
  </w:style>
  <w:style w:type="table" w:styleId="TableGrid">
    <w:name w:val="Table Grid"/>
    <w:basedOn w:val="TableNormal"/>
    <w:uiPriority w:val="39"/>
    <w:rsid w:val="00F21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1F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1FB6"/>
    <w:rPr>
      <w:rFonts w:ascii="Arial" w:eastAsia="Times New Roman" w:hAnsi="Arial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5C1F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1FB6"/>
    <w:rPr>
      <w:rFonts w:ascii="Arial" w:eastAsia="Times New Roman" w:hAnsi="Arial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2</Words>
  <Characters>3837</Characters>
  <Application>Microsoft Office Word</Application>
  <DocSecurity>0</DocSecurity>
  <Lines>31</Lines>
  <Paragraphs>8</Paragraphs>
  <ScaleCrop>false</ScaleCrop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J. Crandall</dc:creator>
  <cp:keywords/>
  <dc:description/>
  <cp:lastModifiedBy>Busuttil, Francesca (ELS-LOW)</cp:lastModifiedBy>
  <cp:revision>2</cp:revision>
  <cp:lastPrinted>2021-03-18T21:51:00Z</cp:lastPrinted>
  <dcterms:created xsi:type="dcterms:W3CDTF">2021-03-19T15:19:00Z</dcterms:created>
  <dcterms:modified xsi:type="dcterms:W3CDTF">2021-03-19T15:19:00Z</dcterms:modified>
</cp:coreProperties>
</file>